
<file path=[Content_Types].xml><?xml version="1.0" encoding="utf-8"?>
<Types xmlns="http://schemas.openxmlformats.org/package/2006/content-types">
  <Default Extension="png" ContentType="image/png"/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D3E" w:rsidRPr="00686D3E" w:rsidRDefault="00686D3E" w:rsidP="00686D3E">
      <w:pPr>
        <w:wordWrap/>
        <w:spacing w:line="480" w:lineRule="auto"/>
        <w:jc w:val="left"/>
        <w:rPr>
          <w:rFonts w:ascii="Times New Roman" w:eastAsiaTheme="minorEastAsia" w:hAnsi="Times New Roman"/>
          <w:b/>
          <w:sz w:val="24"/>
          <w:szCs w:val="24"/>
        </w:rPr>
      </w:pPr>
      <w:r w:rsidRPr="00686D3E">
        <w:rPr>
          <w:rFonts w:ascii="Times New Roman" w:eastAsiaTheme="minorEastAsia" w:hAnsi="Times New Roman"/>
          <w:b/>
          <w:sz w:val="24"/>
          <w:szCs w:val="24"/>
        </w:rPr>
        <w:t xml:space="preserve">Supplementary </w:t>
      </w:r>
      <w:r w:rsidR="00DD5D0A">
        <w:rPr>
          <w:rFonts w:ascii="Times New Roman" w:eastAsiaTheme="minorEastAsia" w:hAnsi="Times New Roman"/>
          <w:b/>
          <w:sz w:val="24"/>
          <w:szCs w:val="24"/>
        </w:rPr>
        <w:t>Figures</w:t>
      </w:r>
    </w:p>
    <w:p w:rsidR="00686D3E" w:rsidRDefault="00686D3E" w:rsidP="00686D3E">
      <w:pPr>
        <w:wordWrap/>
        <w:spacing w:line="480" w:lineRule="auto"/>
        <w:jc w:val="left"/>
        <w:rPr>
          <w:rFonts w:asciiTheme="minorHAnsi" w:eastAsiaTheme="minorEastAsia" w:hAnsiTheme="minorHAnsi" w:cstheme="minorBidi"/>
        </w:rPr>
      </w:pPr>
    </w:p>
    <w:p w:rsidR="000C7343" w:rsidRPr="000E44FA" w:rsidRDefault="000C7343" w:rsidP="000C7343">
      <w:pPr>
        <w:wordWrap/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r w:rsidRPr="000E44FA">
        <w:rPr>
          <w:rFonts w:ascii="Times New Roman" w:hAnsi="Times New Roman"/>
          <w:b/>
          <w:sz w:val="24"/>
          <w:szCs w:val="24"/>
        </w:rPr>
        <w:t>Target Modulation</w:t>
      </w:r>
      <w:r>
        <w:rPr>
          <w:rFonts w:ascii="Times New Roman" w:hAnsi="Times New Roman"/>
          <w:b/>
          <w:sz w:val="24"/>
          <w:szCs w:val="24"/>
        </w:rPr>
        <w:t>,</w:t>
      </w:r>
      <w:r w:rsidRPr="000E44FA">
        <w:rPr>
          <w:rFonts w:ascii="Times New Roman" w:hAnsi="Times New Roman"/>
          <w:b/>
          <w:sz w:val="24"/>
          <w:szCs w:val="24"/>
        </w:rPr>
        <w:t xml:space="preserve"> Pharmacokinetics</w:t>
      </w:r>
      <w:r>
        <w:rPr>
          <w:rFonts w:ascii="Times New Roman" w:hAnsi="Times New Roman"/>
          <w:b/>
          <w:sz w:val="24"/>
          <w:szCs w:val="24"/>
        </w:rPr>
        <w:t xml:space="preserve"> and </w:t>
      </w:r>
      <w:r w:rsidRPr="000E44FA">
        <w:rPr>
          <w:rFonts w:ascii="Times New Roman" w:hAnsi="Times New Roman"/>
          <w:b/>
          <w:sz w:val="24"/>
          <w:szCs w:val="24"/>
        </w:rPr>
        <w:t xml:space="preserve">Pharmacodynamics Translation of </w:t>
      </w:r>
      <w:r>
        <w:rPr>
          <w:rFonts w:ascii="Times New Roman" w:hAnsi="Times New Roman"/>
          <w:b/>
          <w:sz w:val="24"/>
          <w:szCs w:val="24"/>
        </w:rPr>
        <w:t xml:space="preserve">the </w:t>
      </w:r>
      <w:r w:rsidRPr="000E44FA">
        <w:rPr>
          <w:rFonts w:ascii="Times New Roman" w:hAnsi="Times New Roman"/>
          <w:b/>
          <w:sz w:val="24"/>
          <w:szCs w:val="24"/>
        </w:rPr>
        <w:t>BTK Inhibitor Poseltinib for Mode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0E44FA">
        <w:rPr>
          <w:rFonts w:ascii="Times New Roman" w:hAnsi="Times New Roman"/>
          <w:b/>
          <w:sz w:val="24"/>
          <w:szCs w:val="24"/>
        </w:rPr>
        <w:t>Informed Phase II Dose Selection</w:t>
      </w:r>
    </w:p>
    <w:p w:rsidR="00686D3E" w:rsidRPr="000C7343" w:rsidRDefault="00686D3E" w:rsidP="00686D3E">
      <w:pPr>
        <w:wordWrap/>
        <w:spacing w:line="480" w:lineRule="auto"/>
        <w:jc w:val="left"/>
        <w:rPr>
          <w:rFonts w:ascii="Times New Roman" w:hAnsi="Times New Roman"/>
          <w:i/>
          <w:sz w:val="24"/>
          <w:szCs w:val="24"/>
        </w:rPr>
      </w:pPr>
    </w:p>
    <w:p w:rsidR="006D2656" w:rsidRPr="00280214" w:rsidRDefault="006D2656" w:rsidP="006D2656">
      <w:pPr>
        <w:wordWrap/>
        <w:spacing w:line="480" w:lineRule="auto"/>
        <w:jc w:val="left"/>
        <w:rPr>
          <w:rFonts w:ascii="Times New Roman" w:hAnsi="Times New Roman"/>
          <w:b/>
          <w:sz w:val="24"/>
          <w:szCs w:val="24"/>
          <w:vertAlign w:val="superscript"/>
        </w:rPr>
      </w:pPr>
      <w:r w:rsidRPr="000E44FA">
        <w:rPr>
          <w:rFonts w:ascii="Times New Roman" w:hAnsi="Times New Roman"/>
          <w:sz w:val="24"/>
          <w:szCs w:val="24"/>
        </w:rPr>
        <w:t>Joo-Yun Byun</w:t>
      </w:r>
      <w:r w:rsidRPr="0058759E">
        <w:rPr>
          <w:rFonts w:ascii="Times New Roman" w:hAnsi="Times New Roman"/>
          <w:sz w:val="24"/>
          <w:szCs w:val="24"/>
          <w:vertAlign w:val="superscript"/>
        </w:rPr>
        <w:t>1</w:t>
      </w:r>
      <w:r w:rsidRPr="000E44FA">
        <w:rPr>
          <w:rFonts w:ascii="Times New Roman" w:hAnsi="Times New Roman"/>
          <w:sz w:val="24"/>
          <w:szCs w:val="24"/>
        </w:rPr>
        <w:t>, Yi T</w:t>
      </w:r>
      <w:r w:rsidR="0077597C">
        <w:rPr>
          <w:rFonts w:ascii="Times New Roman" w:hAnsi="Times New Roman"/>
          <w:sz w:val="24"/>
          <w:szCs w:val="24"/>
        </w:rPr>
        <w:t>.</w:t>
      </w:r>
      <w:r w:rsidRPr="000E44FA">
        <w:rPr>
          <w:rFonts w:ascii="Times New Roman" w:hAnsi="Times New Roman"/>
          <w:sz w:val="24"/>
          <w:szCs w:val="24"/>
        </w:rPr>
        <w:t xml:space="preserve"> Koh</w:t>
      </w:r>
      <w:r w:rsidRPr="0058759E">
        <w:rPr>
          <w:rFonts w:ascii="Times New Roman" w:hAnsi="Times New Roman"/>
          <w:sz w:val="24"/>
          <w:szCs w:val="24"/>
          <w:vertAlign w:val="superscript"/>
        </w:rPr>
        <w:t>2</w:t>
      </w:r>
      <w:r w:rsidRPr="000E44FA">
        <w:rPr>
          <w:rFonts w:ascii="Times New Roman" w:hAnsi="Times New Roman"/>
          <w:sz w:val="24"/>
          <w:szCs w:val="24"/>
        </w:rPr>
        <w:t>, Sun Young Jang</w:t>
      </w:r>
      <w:r w:rsidRPr="0004403B">
        <w:rPr>
          <w:rFonts w:ascii="Times New Roman" w:hAnsi="Times New Roman"/>
          <w:sz w:val="24"/>
          <w:szCs w:val="24"/>
          <w:vertAlign w:val="superscript"/>
        </w:rPr>
        <w:t>1</w:t>
      </w:r>
      <w:r w:rsidRPr="000E44FA">
        <w:rPr>
          <w:rFonts w:ascii="Times New Roman" w:hAnsi="Times New Roman"/>
          <w:sz w:val="24"/>
          <w:szCs w:val="24"/>
        </w:rPr>
        <w:t xml:space="preserve">, Jennifer </w:t>
      </w:r>
      <w:r w:rsidRPr="00AE4FE0">
        <w:rPr>
          <w:rFonts w:ascii="Times New Roman" w:hAnsi="Times New Roman"/>
          <w:sz w:val="24"/>
          <w:szCs w:val="24"/>
        </w:rPr>
        <w:t xml:space="preserve">W. </w:t>
      </w:r>
      <w:r w:rsidRPr="000E44FA">
        <w:rPr>
          <w:rFonts w:ascii="Times New Roman" w:hAnsi="Times New Roman"/>
          <w:sz w:val="24"/>
          <w:szCs w:val="24"/>
        </w:rPr>
        <w:t>Witcher</w:t>
      </w:r>
      <w:r w:rsidRPr="0004403B">
        <w:rPr>
          <w:rFonts w:ascii="Times New Roman" w:hAnsi="Times New Roman"/>
          <w:sz w:val="24"/>
          <w:szCs w:val="24"/>
          <w:vertAlign w:val="superscript"/>
        </w:rPr>
        <w:t>2</w:t>
      </w:r>
      <w:r w:rsidRPr="000E44FA">
        <w:rPr>
          <w:rFonts w:ascii="Times New Roman" w:hAnsi="Times New Roman"/>
          <w:sz w:val="24"/>
          <w:szCs w:val="24"/>
        </w:rPr>
        <w:t>, Jason R</w:t>
      </w:r>
      <w:r>
        <w:rPr>
          <w:rFonts w:ascii="Times New Roman" w:hAnsi="Times New Roman"/>
          <w:sz w:val="24"/>
          <w:szCs w:val="24"/>
        </w:rPr>
        <w:t>.</w:t>
      </w:r>
      <w:r w:rsidRPr="000E44FA">
        <w:rPr>
          <w:rFonts w:ascii="Times New Roman" w:hAnsi="Times New Roman"/>
          <w:sz w:val="24"/>
          <w:szCs w:val="24"/>
        </w:rPr>
        <w:t xml:space="preserve"> Chan</w:t>
      </w:r>
      <w:r w:rsidRPr="0004403B">
        <w:rPr>
          <w:rFonts w:ascii="Times New Roman" w:hAnsi="Times New Roman"/>
          <w:sz w:val="24"/>
          <w:szCs w:val="24"/>
          <w:vertAlign w:val="superscript"/>
        </w:rPr>
        <w:t>2</w:t>
      </w:r>
      <w:r w:rsidRPr="000E44FA">
        <w:rPr>
          <w:rFonts w:ascii="Times New Roman" w:hAnsi="Times New Roman"/>
          <w:sz w:val="24"/>
          <w:szCs w:val="24"/>
        </w:rPr>
        <w:t>, Anna Pustilnik</w:t>
      </w:r>
      <w:r w:rsidRPr="0004403B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E44FA">
        <w:rPr>
          <w:rFonts w:ascii="Times New Roman" w:hAnsi="Times New Roman"/>
          <w:sz w:val="24"/>
          <w:szCs w:val="24"/>
        </w:rPr>
        <w:t xml:space="preserve">Mark </w:t>
      </w:r>
      <w:r>
        <w:rPr>
          <w:rFonts w:ascii="Times New Roman" w:hAnsi="Times New Roman"/>
          <w:sz w:val="24"/>
          <w:szCs w:val="24"/>
        </w:rPr>
        <w:t xml:space="preserve">J. </w:t>
      </w:r>
      <w:r w:rsidRPr="000E44FA">
        <w:rPr>
          <w:rFonts w:ascii="Times New Roman" w:hAnsi="Times New Roman"/>
          <w:sz w:val="24"/>
          <w:szCs w:val="24"/>
        </w:rPr>
        <w:t>Daniels</w:t>
      </w:r>
      <w:r w:rsidRPr="0004403B">
        <w:rPr>
          <w:rFonts w:ascii="Times New Roman" w:hAnsi="Times New Roman"/>
          <w:sz w:val="24"/>
          <w:szCs w:val="24"/>
          <w:vertAlign w:val="superscript"/>
        </w:rPr>
        <w:t>2</w:t>
      </w:r>
      <w:r w:rsidRPr="000E44FA">
        <w:rPr>
          <w:rFonts w:ascii="Times New Roman" w:hAnsi="Times New Roman"/>
          <w:sz w:val="24"/>
          <w:szCs w:val="24"/>
        </w:rPr>
        <w:t>,</w:t>
      </w:r>
      <w:r w:rsidRPr="00B62967">
        <w:rPr>
          <w:rFonts w:ascii="Times New Roman" w:hAnsi="Times New Roman"/>
          <w:sz w:val="24"/>
          <w:szCs w:val="24"/>
        </w:rPr>
        <w:t xml:space="preserve"> </w:t>
      </w:r>
      <w:r w:rsidRPr="000E44FA">
        <w:rPr>
          <w:rFonts w:ascii="Times New Roman" w:hAnsi="Times New Roman"/>
          <w:sz w:val="24"/>
          <w:szCs w:val="24"/>
        </w:rPr>
        <w:t>Young Hoon Kim</w:t>
      </w:r>
      <w:r w:rsidRPr="0004403B">
        <w:rPr>
          <w:rFonts w:ascii="Times New Roman" w:hAnsi="Times New Roman"/>
          <w:sz w:val="24"/>
          <w:szCs w:val="24"/>
          <w:vertAlign w:val="superscript"/>
        </w:rPr>
        <w:t>1</w:t>
      </w:r>
      <w:r w:rsidRPr="000E44FA">
        <w:rPr>
          <w:rFonts w:ascii="Times New Roman" w:hAnsi="Times New Roman"/>
          <w:sz w:val="24"/>
          <w:szCs w:val="24"/>
        </w:rPr>
        <w:t>, Kwee Hyun Suh</w:t>
      </w:r>
      <w:r w:rsidRPr="0004403B">
        <w:rPr>
          <w:rFonts w:ascii="Times New Roman" w:hAnsi="Times New Roman"/>
          <w:sz w:val="24"/>
          <w:szCs w:val="24"/>
          <w:vertAlign w:val="superscript"/>
        </w:rPr>
        <w:t>1</w:t>
      </w:r>
      <w:r w:rsidRPr="000E44FA">
        <w:rPr>
          <w:rFonts w:ascii="Times New Roman" w:hAnsi="Times New Roman"/>
          <w:sz w:val="24"/>
          <w:szCs w:val="24"/>
        </w:rPr>
        <w:t xml:space="preserve">, </w:t>
      </w:r>
      <w:r w:rsidRPr="00AE4FE0">
        <w:rPr>
          <w:rFonts w:ascii="Times New Roman" w:hAnsi="Times New Roman"/>
          <w:color w:val="000000" w:themeColor="text1"/>
          <w:sz w:val="24"/>
          <w:szCs w:val="24"/>
        </w:rPr>
        <w:t xml:space="preserve">Matthew D. </w:t>
      </w:r>
      <w:r w:rsidRPr="000E44FA">
        <w:rPr>
          <w:rFonts w:ascii="Times New Roman" w:hAnsi="Times New Roman"/>
          <w:sz w:val="24"/>
          <w:szCs w:val="24"/>
        </w:rPr>
        <w:t>Linnik</w:t>
      </w:r>
      <w:r w:rsidRPr="0004403B">
        <w:rPr>
          <w:rFonts w:ascii="Times New Roman" w:hAnsi="Times New Roman"/>
          <w:sz w:val="24"/>
          <w:szCs w:val="24"/>
          <w:vertAlign w:val="superscript"/>
        </w:rPr>
        <w:t>2</w:t>
      </w:r>
      <w:r w:rsidRPr="0004403B">
        <w:rPr>
          <w:rFonts w:ascii="Times New Roman" w:hAnsi="Times New Roman"/>
          <w:b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E44FA">
        <w:rPr>
          <w:rFonts w:ascii="Times New Roman" w:hAnsi="Times New Roman"/>
          <w:sz w:val="24"/>
          <w:szCs w:val="24"/>
        </w:rPr>
        <w:t>Young-Mi Lee</w:t>
      </w:r>
      <w:r w:rsidRPr="0004403B">
        <w:rPr>
          <w:rFonts w:ascii="Times New Roman" w:hAnsi="Times New Roman"/>
          <w:sz w:val="24"/>
          <w:szCs w:val="24"/>
          <w:vertAlign w:val="superscript"/>
        </w:rPr>
        <w:t>1</w:t>
      </w:r>
      <w:r w:rsidRPr="0004403B">
        <w:rPr>
          <w:rFonts w:ascii="Times New Roman" w:hAnsi="Times New Roman"/>
          <w:b/>
          <w:sz w:val="24"/>
          <w:szCs w:val="24"/>
          <w:vertAlign w:val="superscript"/>
        </w:rPr>
        <w:t>#</w:t>
      </w:r>
    </w:p>
    <w:p w:rsidR="006D2656" w:rsidRDefault="006D2656" w:rsidP="006D2656">
      <w:pPr>
        <w:wordWrap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8759E">
        <w:rPr>
          <w:rFonts w:ascii="Times New Roman" w:hAnsi="Times New Roman"/>
          <w:sz w:val="24"/>
          <w:szCs w:val="24"/>
          <w:vertAlign w:val="superscript"/>
        </w:rPr>
        <w:t>1</w:t>
      </w:r>
      <w:r w:rsidRPr="000E44FA">
        <w:rPr>
          <w:rFonts w:ascii="Times New Roman" w:hAnsi="Times New Roman"/>
          <w:sz w:val="24"/>
          <w:szCs w:val="24"/>
        </w:rPr>
        <w:t>Hanmi Research Center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E44FA">
        <w:rPr>
          <w:rFonts w:ascii="Times New Roman" w:hAnsi="Times New Roman"/>
          <w:sz w:val="24"/>
          <w:szCs w:val="24"/>
        </w:rPr>
        <w:t xml:space="preserve">Hanmi Pharm. Co. Ltd., </w:t>
      </w:r>
      <w:r w:rsidRPr="006B7AA6">
        <w:rPr>
          <w:rFonts w:ascii="Times New Roman" w:hAnsi="Times New Roman"/>
          <w:sz w:val="24"/>
          <w:szCs w:val="24"/>
        </w:rPr>
        <w:t>Hwaseong-si, Republic of Korea</w:t>
      </w:r>
    </w:p>
    <w:p w:rsidR="006D2656" w:rsidRDefault="006D2656" w:rsidP="006D2656">
      <w:pPr>
        <w:wordWrap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8759E">
        <w:rPr>
          <w:rFonts w:ascii="Times New Roman" w:hAnsi="Times New Roman"/>
          <w:sz w:val="24"/>
          <w:szCs w:val="24"/>
          <w:vertAlign w:val="superscript"/>
        </w:rPr>
        <w:t>2</w:t>
      </w:r>
      <w:r w:rsidRPr="000E44FA">
        <w:rPr>
          <w:rFonts w:ascii="Times New Roman" w:hAnsi="Times New Roman"/>
          <w:sz w:val="24"/>
          <w:szCs w:val="24"/>
        </w:rPr>
        <w:t>Lilly Biotechnology Center, 10290 Campus Point Drive, San Diego</w:t>
      </w:r>
      <w:r>
        <w:rPr>
          <w:rFonts w:ascii="Times New Roman" w:hAnsi="Times New Roman"/>
          <w:sz w:val="24"/>
          <w:szCs w:val="24"/>
        </w:rPr>
        <w:t>, United States</w:t>
      </w:r>
    </w:p>
    <w:p w:rsidR="00686D3E" w:rsidRPr="006D2656" w:rsidRDefault="00686D3E" w:rsidP="00686D3E">
      <w:pPr>
        <w:widowControl/>
        <w:tabs>
          <w:tab w:val="left" w:pos="0"/>
        </w:tabs>
        <w:wordWrap/>
        <w:autoSpaceDE/>
        <w:autoSpaceDN/>
        <w:spacing w:after="160" w:line="259" w:lineRule="auto"/>
        <w:rPr>
          <w:rFonts w:asciiTheme="minorHAnsi" w:eastAsiaTheme="minorEastAsia" w:hAnsiTheme="minorHAnsi" w:cstheme="minorBidi"/>
        </w:rPr>
      </w:pPr>
    </w:p>
    <w:p w:rsidR="00FC0F8C" w:rsidRDefault="00FC0F8C">
      <w:pPr>
        <w:widowControl/>
        <w:wordWrap/>
        <w:autoSpaceDE/>
        <w:autoSpaceDN/>
        <w:spacing w:after="160" w:line="259" w:lineRule="auto"/>
        <w:rPr>
          <w:rFonts w:asciiTheme="minorHAnsi" w:eastAsiaTheme="minorEastAsia" w:hAnsiTheme="minorHAnsi" w:cstheme="minorBidi"/>
        </w:rPr>
      </w:pPr>
      <w:r>
        <w:rPr>
          <w:rFonts w:asciiTheme="minorHAnsi" w:eastAsiaTheme="minorEastAsia" w:hAnsiTheme="minorHAnsi" w:cstheme="minorBidi"/>
        </w:rPr>
        <w:br w:type="page"/>
      </w:r>
    </w:p>
    <w:p w:rsidR="006D2656" w:rsidRPr="001E73BD" w:rsidRDefault="006D2656" w:rsidP="000E23C8">
      <w:pPr>
        <w:widowControl/>
        <w:tabs>
          <w:tab w:val="left" w:pos="142"/>
        </w:tabs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Theme="minorHAnsi" w:eastAsiaTheme="minorEastAsia" w:hAnsiTheme="minorHAnsi" w:cstheme="minorBidi"/>
        </w:rPr>
        <w:lastRenderedPageBreak/>
        <w:tab/>
      </w:r>
      <w:r w:rsidRPr="001E73BD">
        <w:rPr>
          <w:rFonts w:ascii="Times New Roman" w:hAnsi="Times New Roman"/>
          <w:b/>
          <w:sz w:val="24"/>
          <w:szCs w:val="24"/>
        </w:rPr>
        <w:t>Supplementary Table 1</w:t>
      </w:r>
    </w:p>
    <w:p w:rsidR="00CD4B55" w:rsidRPr="00766BBD" w:rsidRDefault="00CD4B55" w:rsidP="006D2656">
      <w:pPr>
        <w:widowControl/>
        <w:tabs>
          <w:tab w:val="left" w:pos="737"/>
        </w:tabs>
        <w:wordWrap/>
        <w:autoSpaceDE/>
        <w:autoSpaceDN/>
        <w:spacing w:after="160" w:line="259" w:lineRule="auto"/>
        <w:ind w:firstLineChars="100" w:firstLine="220"/>
        <w:rPr>
          <w:rFonts w:ascii="Times New Roman" w:eastAsiaTheme="minorEastAsia" w:hAnsi="Times New Roman"/>
          <w:sz w:val="22"/>
        </w:rPr>
      </w:pPr>
      <w:r w:rsidRPr="00766BBD">
        <w:rPr>
          <w:rFonts w:ascii="Times New Roman" w:eastAsiaTheme="minorEastAsia" w:hAnsi="Times New Roman"/>
          <w:sz w:val="22"/>
        </w:rPr>
        <w:t>Kinase selectivity of the Bruton’s tyrosine kinase (Btk) inhibitor, poseltinib and its derivative HM71035 (IC</w:t>
      </w:r>
      <w:r w:rsidRPr="00766BBD">
        <w:rPr>
          <w:rFonts w:ascii="Times New Roman" w:eastAsiaTheme="minorEastAsia" w:hAnsi="Times New Roman"/>
          <w:sz w:val="22"/>
          <w:vertAlign w:val="subscript"/>
        </w:rPr>
        <w:t>50</w:t>
      </w:r>
      <w:r w:rsidRPr="00766BBD">
        <w:rPr>
          <w:rFonts w:ascii="Times New Roman" w:eastAsiaTheme="minorEastAsia" w:hAnsi="Times New Roman"/>
          <w:sz w:val="22"/>
        </w:rPr>
        <w:t>, nM)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2015"/>
        <w:gridCol w:w="2056"/>
        <w:gridCol w:w="2198"/>
        <w:gridCol w:w="1974"/>
      </w:tblGrid>
      <w:tr w:rsidR="00CD4B55" w:rsidRPr="00CD4B55" w:rsidTr="00CD4B55">
        <w:trPr>
          <w:trHeight w:val="542"/>
          <w:jc w:val="center"/>
        </w:trPr>
        <w:tc>
          <w:tcPr>
            <w:tcW w:w="2015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2056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2198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CD4B55">
              <w:rPr>
                <w:rFonts w:ascii="Times New Roman" w:eastAsiaTheme="minorEastAsia" w:hAnsi="Times New Roman"/>
                <w:b/>
              </w:rPr>
              <w:t>Poseltinib</w:t>
            </w:r>
          </w:p>
        </w:tc>
        <w:tc>
          <w:tcPr>
            <w:tcW w:w="1974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CD4B55">
              <w:rPr>
                <w:rFonts w:ascii="Times New Roman" w:eastAsiaTheme="minorEastAsia" w:hAnsi="Times New Roman"/>
                <w:b/>
              </w:rPr>
              <w:t>HM71035</w:t>
            </w:r>
          </w:p>
        </w:tc>
      </w:tr>
      <w:tr w:rsidR="00CD4B55" w:rsidRPr="00CD4B55" w:rsidTr="00CD4B55">
        <w:trPr>
          <w:trHeight w:val="542"/>
          <w:jc w:val="center"/>
        </w:trPr>
        <w:tc>
          <w:tcPr>
            <w:tcW w:w="2015" w:type="dxa"/>
            <w:vMerge w:val="restart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CD4B55">
              <w:rPr>
                <w:rFonts w:ascii="Times New Roman" w:eastAsiaTheme="minorEastAsia" w:hAnsi="Times New Roman"/>
                <w:b/>
              </w:rPr>
              <w:t>Biochemical assay</w:t>
            </w:r>
          </w:p>
        </w:tc>
        <w:tc>
          <w:tcPr>
            <w:tcW w:w="2056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CD4B55">
              <w:rPr>
                <w:rFonts w:ascii="Times New Roman" w:eastAsiaTheme="minorEastAsia" w:hAnsi="Times New Roman"/>
                <w:b/>
              </w:rPr>
              <w:t>BTK</w:t>
            </w:r>
          </w:p>
        </w:tc>
        <w:tc>
          <w:tcPr>
            <w:tcW w:w="2198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  <w:r w:rsidRPr="00CD4B55">
              <w:rPr>
                <w:rFonts w:ascii="Times New Roman" w:eastAsiaTheme="minorEastAsia" w:hAnsi="Times New Roman"/>
              </w:rPr>
              <w:t>1.95</w:t>
            </w:r>
          </w:p>
        </w:tc>
        <w:tc>
          <w:tcPr>
            <w:tcW w:w="1974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  <w:r w:rsidRPr="00CD4B55">
              <w:rPr>
                <w:rFonts w:ascii="Times New Roman" w:eastAsiaTheme="minorEastAsia" w:hAnsi="Times New Roman"/>
              </w:rPr>
              <w:t>3</w:t>
            </w:r>
          </w:p>
        </w:tc>
      </w:tr>
      <w:tr w:rsidR="00CD4B55" w:rsidRPr="00CD4B55" w:rsidTr="00CD4B55">
        <w:trPr>
          <w:trHeight w:val="542"/>
          <w:jc w:val="center"/>
        </w:trPr>
        <w:tc>
          <w:tcPr>
            <w:tcW w:w="2015" w:type="dxa"/>
            <w:vMerge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</w:p>
        </w:tc>
        <w:tc>
          <w:tcPr>
            <w:tcW w:w="2056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CD4B55">
              <w:rPr>
                <w:rFonts w:ascii="Times New Roman" w:eastAsiaTheme="minorEastAsia" w:hAnsi="Times New Roman"/>
                <w:b/>
              </w:rPr>
              <w:t>BMX</w:t>
            </w:r>
          </w:p>
        </w:tc>
        <w:tc>
          <w:tcPr>
            <w:tcW w:w="2198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  <w:r w:rsidRPr="00CD4B55">
              <w:rPr>
                <w:rFonts w:ascii="Times New Roman" w:eastAsiaTheme="minorEastAsia" w:hAnsi="Times New Roman"/>
              </w:rPr>
              <w:t>0.64</w:t>
            </w:r>
          </w:p>
        </w:tc>
        <w:tc>
          <w:tcPr>
            <w:tcW w:w="1974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CD4B55" w:rsidRPr="00CD4B55" w:rsidTr="00CD4B55">
        <w:trPr>
          <w:trHeight w:val="553"/>
          <w:jc w:val="center"/>
        </w:trPr>
        <w:tc>
          <w:tcPr>
            <w:tcW w:w="2015" w:type="dxa"/>
            <w:vMerge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</w:p>
        </w:tc>
        <w:tc>
          <w:tcPr>
            <w:tcW w:w="2056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CD4B55">
              <w:rPr>
                <w:rFonts w:ascii="Times New Roman" w:eastAsiaTheme="minorEastAsia" w:hAnsi="Times New Roman"/>
                <w:b/>
              </w:rPr>
              <w:t>EGFR</w:t>
            </w:r>
          </w:p>
        </w:tc>
        <w:tc>
          <w:tcPr>
            <w:tcW w:w="2198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  <w:r w:rsidRPr="00CD4B55">
              <w:rPr>
                <w:rFonts w:ascii="Times New Roman" w:eastAsiaTheme="minorEastAsia" w:hAnsi="Times New Roman"/>
              </w:rPr>
              <w:t>4.96</w:t>
            </w:r>
          </w:p>
        </w:tc>
        <w:tc>
          <w:tcPr>
            <w:tcW w:w="1974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CD4B55" w:rsidRPr="00CD4B55" w:rsidTr="00CD4B55">
        <w:trPr>
          <w:trHeight w:val="542"/>
          <w:jc w:val="center"/>
        </w:trPr>
        <w:tc>
          <w:tcPr>
            <w:tcW w:w="2015" w:type="dxa"/>
            <w:vMerge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</w:p>
        </w:tc>
        <w:tc>
          <w:tcPr>
            <w:tcW w:w="2056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CD4B55">
              <w:rPr>
                <w:rFonts w:ascii="Times New Roman" w:eastAsiaTheme="minorEastAsia" w:hAnsi="Times New Roman"/>
                <w:b/>
              </w:rPr>
              <w:t>JAK3</w:t>
            </w:r>
          </w:p>
        </w:tc>
        <w:tc>
          <w:tcPr>
            <w:tcW w:w="2198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  <w:r w:rsidRPr="00CD4B55">
              <w:rPr>
                <w:rFonts w:ascii="Times New Roman" w:eastAsiaTheme="minorEastAsia" w:hAnsi="Times New Roman"/>
              </w:rPr>
              <w:t>14.6</w:t>
            </w:r>
          </w:p>
        </w:tc>
        <w:tc>
          <w:tcPr>
            <w:tcW w:w="1974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  <w:r w:rsidRPr="00CD4B55">
              <w:rPr>
                <w:rFonts w:ascii="Times New Roman" w:eastAsiaTheme="minorEastAsia" w:hAnsi="Times New Roman"/>
              </w:rPr>
              <w:t>39</w:t>
            </w:r>
          </w:p>
        </w:tc>
      </w:tr>
      <w:tr w:rsidR="00CD4B55" w:rsidRPr="00CD4B55" w:rsidTr="00CD4B55">
        <w:trPr>
          <w:trHeight w:val="542"/>
          <w:jc w:val="center"/>
        </w:trPr>
        <w:tc>
          <w:tcPr>
            <w:tcW w:w="2015" w:type="dxa"/>
            <w:vMerge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</w:p>
        </w:tc>
        <w:tc>
          <w:tcPr>
            <w:tcW w:w="2056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CD4B55">
              <w:rPr>
                <w:rFonts w:ascii="Times New Roman" w:eastAsiaTheme="minorEastAsia" w:hAnsi="Times New Roman"/>
                <w:b/>
              </w:rPr>
              <w:t>ITK</w:t>
            </w:r>
          </w:p>
        </w:tc>
        <w:tc>
          <w:tcPr>
            <w:tcW w:w="2198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  <w:r w:rsidRPr="00CD4B55">
              <w:rPr>
                <w:rFonts w:ascii="Times New Roman" w:eastAsiaTheme="minorEastAsia" w:hAnsi="Times New Roman"/>
              </w:rPr>
              <w:t>103</w:t>
            </w:r>
          </w:p>
        </w:tc>
        <w:tc>
          <w:tcPr>
            <w:tcW w:w="1974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CD4B55" w:rsidRPr="00CD4B55" w:rsidTr="00CD4B55">
        <w:trPr>
          <w:trHeight w:val="542"/>
          <w:jc w:val="center"/>
        </w:trPr>
        <w:tc>
          <w:tcPr>
            <w:tcW w:w="2015" w:type="dxa"/>
            <w:vMerge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</w:p>
        </w:tc>
        <w:tc>
          <w:tcPr>
            <w:tcW w:w="2056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CD4B55">
              <w:rPr>
                <w:rFonts w:ascii="Times New Roman" w:eastAsiaTheme="minorEastAsia" w:hAnsi="Times New Roman"/>
                <w:b/>
              </w:rPr>
              <w:t>LCK</w:t>
            </w:r>
          </w:p>
        </w:tc>
        <w:tc>
          <w:tcPr>
            <w:tcW w:w="2198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  <w:r w:rsidRPr="00CD4B55">
              <w:rPr>
                <w:rFonts w:ascii="Times New Roman" w:eastAsiaTheme="minorEastAsia" w:hAnsi="Times New Roman"/>
              </w:rPr>
              <w:t>&gt;1000</w:t>
            </w:r>
          </w:p>
        </w:tc>
        <w:tc>
          <w:tcPr>
            <w:tcW w:w="1974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CD4B55" w:rsidRPr="00CD4B55" w:rsidTr="00CD4B55">
        <w:trPr>
          <w:trHeight w:val="542"/>
          <w:jc w:val="center"/>
        </w:trPr>
        <w:tc>
          <w:tcPr>
            <w:tcW w:w="2015" w:type="dxa"/>
            <w:vMerge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</w:p>
        </w:tc>
        <w:tc>
          <w:tcPr>
            <w:tcW w:w="2056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CD4B55">
              <w:rPr>
                <w:rFonts w:ascii="Times New Roman" w:eastAsiaTheme="minorEastAsia" w:hAnsi="Times New Roman"/>
                <w:b/>
              </w:rPr>
              <w:t>LYN</w:t>
            </w:r>
          </w:p>
        </w:tc>
        <w:tc>
          <w:tcPr>
            <w:tcW w:w="2198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  <w:r w:rsidRPr="00CD4B55">
              <w:rPr>
                <w:rFonts w:ascii="Times New Roman" w:eastAsiaTheme="minorEastAsia" w:hAnsi="Times New Roman"/>
              </w:rPr>
              <w:t>&gt;1000</w:t>
            </w:r>
          </w:p>
        </w:tc>
        <w:tc>
          <w:tcPr>
            <w:tcW w:w="1974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CD4B55" w:rsidRPr="00CD4B55" w:rsidTr="00CD4B55">
        <w:trPr>
          <w:trHeight w:val="542"/>
          <w:jc w:val="center"/>
        </w:trPr>
        <w:tc>
          <w:tcPr>
            <w:tcW w:w="2015" w:type="dxa"/>
            <w:vMerge w:val="restart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CD4B55">
              <w:rPr>
                <w:rFonts w:ascii="Times New Roman" w:eastAsiaTheme="minorEastAsia" w:hAnsi="Times New Roman"/>
                <w:b/>
              </w:rPr>
              <w:t>Cellular level</w:t>
            </w:r>
          </w:p>
        </w:tc>
        <w:tc>
          <w:tcPr>
            <w:tcW w:w="2056" w:type="dxa"/>
          </w:tcPr>
          <w:p w:rsidR="00CD4B55" w:rsidRPr="00CD4B55" w:rsidRDefault="000E23C8" w:rsidP="000E23C8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  <w:r>
              <w:rPr>
                <w:rFonts w:ascii="Times New Roman" w:eastAsiaTheme="minorEastAsia" w:hAnsi="Times New Roman"/>
                <w:b/>
              </w:rPr>
              <w:t xml:space="preserve">Cell growth inhibition in </w:t>
            </w:r>
            <w:r w:rsidR="00CD4B55" w:rsidRPr="00CD4B55">
              <w:rPr>
                <w:rFonts w:ascii="Times New Roman" w:eastAsiaTheme="minorEastAsia" w:hAnsi="Times New Roman"/>
                <w:b/>
              </w:rPr>
              <w:t xml:space="preserve">EGFR </w:t>
            </w:r>
            <w:r>
              <w:rPr>
                <w:rFonts w:ascii="Times New Roman" w:eastAsiaTheme="minorEastAsia" w:hAnsi="Times New Roman"/>
                <w:b/>
              </w:rPr>
              <w:t>overexppressed</w:t>
            </w:r>
            <w:r w:rsidR="00CD4B55" w:rsidRPr="00CD4B55">
              <w:rPr>
                <w:rFonts w:ascii="Times New Roman" w:eastAsiaTheme="minorEastAsia" w:hAnsi="Times New Roman"/>
                <w:b/>
              </w:rPr>
              <w:t xml:space="preserve"> A431 </w:t>
            </w:r>
          </w:p>
        </w:tc>
        <w:tc>
          <w:tcPr>
            <w:tcW w:w="2198" w:type="dxa"/>
          </w:tcPr>
          <w:p w:rsidR="00CD4B55" w:rsidRPr="00CD4B55" w:rsidRDefault="000E23C8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&gt;500</w:t>
            </w:r>
          </w:p>
        </w:tc>
        <w:tc>
          <w:tcPr>
            <w:tcW w:w="1974" w:type="dxa"/>
          </w:tcPr>
          <w:p w:rsidR="00CD4B55" w:rsidRPr="00CD4B55" w:rsidRDefault="000E23C8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&gt;500</w:t>
            </w:r>
          </w:p>
        </w:tc>
      </w:tr>
      <w:tr w:rsidR="00CD4B55" w:rsidRPr="00CD4B55" w:rsidTr="00CD4B55">
        <w:trPr>
          <w:trHeight w:val="542"/>
          <w:jc w:val="center"/>
        </w:trPr>
        <w:tc>
          <w:tcPr>
            <w:tcW w:w="2015" w:type="dxa"/>
            <w:vMerge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</w:p>
        </w:tc>
        <w:tc>
          <w:tcPr>
            <w:tcW w:w="2056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CD4B55">
              <w:rPr>
                <w:rFonts w:ascii="Times New Roman" w:eastAsiaTheme="minorEastAsia" w:hAnsi="Times New Roman"/>
                <w:b/>
              </w:rPr>
              <w:t>IL-2 induced T cell proliferation in CTLL-2</w:t>
            </w:r>
          </w:p>
        </w:tc>
        <w:tc>
          <w:tcPr>
            <w:tcW w:w="2198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  <w:r w:rsidRPr="00CD4B55">
              <w:rPr>
                <w:rFonts w:ascii="Times New Roman" w:eastAsiaTheme="minorEastAsia" w:hAnsi="Times New Roman"/>
              </w:rPr>
              <w:t>&gt;500</w:t>
            </w:r>
          </w:p>
        </w:tc>
        <w:tc>
          <w:tcPr>
            <w:tcW w:w="1974" w:type="dxa"/>
          </w:tcPr>
          <w:p w:rsidR="00CD4B55" w:rsidRPr="00CD4B55" w:rsidRDefault="00CD4B55" w:rsidP="00CD4B55">
            <w:pPr>
              <w:widowControl/>
              <w:tabs>
                <w:tab w:val="left" w:pos="737"/>
              </w:tabs>
              <w:wordWrap/>
              <w:autoSpaceDE/>
              <w:autoSpaceDN/>
              <w:spacing w:after="160" w:line="259" w:lineRule="auto"/>
              <w:jc w:val="center"/>
              <w:rPr>
                <w:rFonts w:ascii="Times New Roman" w:eastAsiaTheme="minorEastAsia" w:hAnsi="Times New Roman"/>
              </w:rPr>
            </w:pPr>
            <w:r w:rsidRPr="00CD4B55">
              <w:rPr>
                <w:rFonts w:ascii="Times New Roman" w:eastAsiaTheme="minorEastAsia" w:hAnsi="Times New Roman"/>
              </w:rPr>
              <w:t>&gt;500</w:t>
            </w:r>
          </w:p>
        </w:tc>
      </w:tr>
    </w:tbl>
    <w:p w:rsidR="006D2656" w:rsidRDefault="006D2656" w:rsidP="006D2656">
      <w:pPr>
        <w:widowControl/>
        <w:tabs>
          <w:tab w:val="left" w:pos="737"/>
        </w:tabs>
        <w:wordWrap/>
        <w:autoSpaceDE/>
        <w:autoSpaceDN/>
        <w:spacing w:after="160" w:line="259" w:lineRule="auto"/>
        <w:ind w:firstLineChars="100" w:firstLine="200"/>
        <w:jc w:val="center"/>
        <w:rPr>
          <w:rFonts w:asciiTheme="minorHAnsi" w:eastAsiaTheme="minorEastAsia" w:hAnsiTheme="minorHAnsi" w:cstheme="minorBidi"/>
        </w:rPr>
      </w:pPr>
    </w:p>
    <w:p w:rsidR="000F68EF" w:rsidRDefault="00686D3E" w:rsidP="006D2656">
      <w:pPr>
        <w:widowControl/>
        <w:wordWrap/>
        <w:autoSpaceDE/>
        <w:autoSpaceDN/>
        <w:spacing w:after="160" w:line="259" w:lineRule="auto"/>
        <w:jc w:val="center"/>
        <w:rPr>
          <w:rFonts w:ascii="Times New Roman" w:hAnsi="Times New Roman"/>
          <w:sz w:val="24"/>
          <w:szCs w:val="24"/>
        </w:rPr>
      </w:pPr>
      <w:r w:rsidRPr="006D2656">
        <w:rPr>
          <w:rFonts w:asciiTheme="minorHAnsi" w:eastAsiaTheme="minorEastAsia" w:hAnsiTheme="minorHAnsi" w:cstheme="minorBidi"/>
        </w:rPr>
        <w:br w:type="page"/>
      </w:r>
    </w:p>
    <w:p w:rsidR="001E73BD" w:rsidRPr="001E73BD" w:rsidRDefault="001E73BD" w:rsidP="000F68EF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EastAsia" w:hAnsi="Times New Roman"/>
        </w:rPr>
      </w:pPr>
      <w:r w:rsidRPr="00CD4B55">
        <w:rPr>
          <w:rFonts w:ascii="Times New Roman" w:hAnsi="Times New Roman" w:hint="eastAsia"/>
          <w:b/>
          <w:sz w:val="24"/>
          <w:szCs w:val="24"/>
        </w:rPr>
        <w:lastRenderedPageBreak/>
        <w:t>Supplementary Table 2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br/>
      </w:r>
      <w:r w:rsidRPr="00766BBD">
        <w:rPr>
          <w:rFonts w:ascii="Times New Roman" w:eastAsiaTheme="minorEastAsia" w:hAnsi="Times New Roman"/>
          <w:sz w:val="22"/>
        </w:rPr>
        <w:t>Antibody Targets used to Measure in Phosphorylation Events</w:t>
      </w:r>
    </w:p>
    <w:p w:rsidR="001E73BD" w:rsidRDefault="001E73BD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676595" cy="4572000"/>
            <wp:effectExtent l="0" t="0" r="635" b="0"/>
            <wp:docPr id="4" name="그림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tibody 2"/>
                    <pic:cNvPicPr>
                      <a:picLocks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325" cy="4579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 w:val="24"/>
          <w:szCs w:val="24"/>
        </w:rPr>
        <w:br w:type="page"/>
      </w:r>
    </w:p>
    <w:p w:rsidR="001E73BD" w:rsidRDefault="001E73BD" w:rsidP="001E73BD">
      <w:r w:rsidRPr="001E73BD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 3</w:t>
      </w:r>
      <w:r w:rsidRPr="001E73BD">
        <w:rPr>
          <w:rFonts w:ascii="Times New Roman" w:hAnsi="Times New Roman"/>
          <w:b/>
          <w:sz w:val="24"/>
          <w:szCs w:val="24"/>
        </w:rPr>
        <w:t>:</w:t>
      </w:r>
      <w:r>
        <w:t xml:space="preserve">  </w:t>
      </w:r>
    </w:p>
    <w:p w:rsidR="001E73BD" w:rsidRPr="00766BBD" w:rsidRDefault="001E73BD" w:rsidP="001E73BD">
      <w:pPr>
        <w:rPr>
          <w:rFonts w:ascii="Times New Roman" w:hAnsi="Times New Roman"/>
          <w:sz w:val="22"/>
        </w:rPr>
      </w:pPr>
      <w:r w:rsidRPr="00766BBD">
        <w:rPr>
          <w:rFonts w:ascii="Times New Roman" w:hAnsi="Times New Roman"/>
          <w:sz w:val="22"/>
        </w:rPr>
        <w:t xml:space="preserve">Top Ten Sites with Greatest Difference in Phosphorylation Between Control and Poseltinib (30 </w:t>
      </w:r>
      <w:r w:rsidR="00357CAC">
        <w:rPr>
          <w:rFonts w:hint="eastAsia"/>
          <w:sz w:val="22"/>
        </w:rPr>
        <w:t>µ</w:t>
      </w:r>
      <w:r w:rsidRPr="00766BBD">
        <w:rPr>
          <w:rFonts w:ascii="Times New Roman" w:hAnsi="Times New Roman"/>
          <w:sz w:val="22"/>
        </w:rPr>
        <w:t xml:space="preserve">M) and By Cell Type and Stimulation Conditions (Log2Ratio Stim/Control).    </w:t>
      </w:r>
    </w:p>
    <w:p w:rsidR="001E73BD" w:rsidRPr="001E73BD" w:rsidRDefault="001E73BD" w:rsidP="001E73BD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/>
          <w:kern w:val="0"/>
          <w:sz w:val="22"/>
          <w:lang w:eastAsia="en-US"/>
        </w:rPr>
      </w:pPr>
      <w:r w:rsidRPr="001E73BD">
        <w:rPr>
          <w:rFonts w:ascii="Times New Roman" w:hAnsi="Times New Roman"/>
          <w:kern w:val="0"/>
          <w:sz w:val="22"/>
          <w:lang w:eastAsia="en-US"/>
        </w:rPr>
        <w:t xml:space="preserve">Note:  Each table includes BTK if BTK was not one of the top 10 sites for difference in phosphorylation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193"/>
        <w:gridCol w:w="1635"/>
        <w:gridCol w:w="2086"/>
        <w:gridCol w:w="2102"/>
      </w:tblGrid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B cells (IgM+CD40L) 5’</w:t>
            </w: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Site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control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 xml:space="preserve">Poseltinib (30 </w:t>
            </w:r>
            <w:r w:rsidRPr="001E73BD">
              <w:rPr>
                <w:rFonts w:ascii="Symbol" w:hAnsi="Symbol"/>
              </w:rPr>
              <w:t></w:t>
            </w:r>
            <w:r w:rsidRPr="001E73BD">
              <w:rPr>
                <w:rFonts w:ascii="Calibri" w:hAnsi="Calibri"/>
              </w:rPr>
              <w:t>M)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MAPK3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3.73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30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RPS6KA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3.07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13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WIPF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2.75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81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CREB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2.63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74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RPS6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2.32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35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Akt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2.06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-0.97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SAPK/JNK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78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82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PLC</w:t>
            </w:r>
            <w:r w:rsidRPr="001E73BD">
              <w:rPr>
                <w:rFonts w:ascii="Symbol" w:hAnsi="Symbol"/>
              </w:rPr>
              <w:t></w:t>
            </w:r>
            <w:r w:rsidRPr="001E73BD">
              <w:rPr>
                <w:rFonts w:ascii="Calibri" w:hAnsi="Calibri"/>
              </w:rPr>
              <w:t>2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7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82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SLP76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58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86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BTK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27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06</w:t>
            </w:r>
          </w:p>
        </w:tc>
      </w:tr>
    </w:tbl>
    <w:p w:rsidR="001E73BD" w:rsidRPr="001E73BD" w:rsidRDefault="001E73BD" w:rsidP="001E73BD">
      <w:pPr>
        <w:widowControl/>
        <w:wordWrap/>
        <w:autoSpaceDE/>
        <w:autoSpaceDN/>
        <w:spacing w:after="160" w:line="259" w:lineRule="auto"/>
        <w:jc w:val="left"/>
        <w:rPr>
          <w:rFonts w:ascii="Calibri" w:hAnsi="Calibri"/>
          <w:kern w:val="0"/>
          <w:sz w:val="22"/>
          <w:lang w:eastAsia="en-US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192"/>
        <w:gridCol w:w="1632"/>
        <w:gridCol w:w="2088"/>
        <w:gridCol w:w="2104"/>
      </w:tblGrid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CD8+ Memory (CD3+CD28) 5’</w:t>
            </w: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Site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control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 xml:space="preserve">Poseltinib (30 </w:t>
            </w:r>
            <w:r w:rsidRPr="001E73BD">
              <w:rPr>
                <w:rFonts w:ascii="Symbol" w:hAnsi="Symbol"/>
              </w:rPr>
              <w:t></w:t>
            </w:r>
            <w:r w:rsidRPr="001E73BD">
              <w:rPr>
                <w:rFonts w:ascii="Calibri" w:hAnsi="Calibri"/>
              </w:rPr>
              <w:t>M)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PLC</w:t>
            </w:r>
            <w:r w:rsidRPr="001E73BD">
              <w:rPr>
                <w:rFonts w:ascii="Symbol" w:hAnsi="Symbol"/>
              </w:rPr>
              <w:t></w:t>
            </w:r>
            <w:r w:rsidRPr="001E73BD">
              <w:rPr>
                <w:rFonts w:ascii="Calibri" w:hAnsi="Calibri"/>
              </w:rPr>
              <w:t>2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2.90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2.55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CrL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97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59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LCK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87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52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BTK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74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34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ZAP70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7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33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SRC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76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80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WIPF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44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82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HS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00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56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RPS6KA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79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47</w:t>
            </w:r>
          </w:p>
        </w:tc>
      </w:tr>
    </w:tbl>
    <w:p w:rsidR="001E73BD" w:rsidRPr="001E73BD" w:rsidRDefault="001E73BD" w:rsidP="001E73BD">
      <w:pPr>
        <w:widowControl/>
        <w:wordWrap/>
        <w:autoSpaceDE/>
        <w:autoSpaceDN/>
        <w:spacing w:after="160" w:line="259" w:lineRule="auto"/>
        <w:jc w:val="left"/>
        <w:rPr>
          <w:rFonts w:ascii="Calibri" w:hAnsi="Calibri"/>
          <w:kern w:val="0"/>
          <w:sz w:val="22"/>
          <w:lang w:eastAsia="en-US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197"/>
        <w:gridCol w:w="1620"/>
        <w:gridCol w:w="2092"/>
        <w:gridCol w:w="2107"/>
      </w:tblGrid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CD4+ Memory (CD3+CD28) 5’</w:t>
            </w: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Site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control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 xml:space="preserve">Poseltinib (30 </w:t>
            </w:r>
            <w:r w:rsidRPr="001E73BD">
              <w:rPr>
                <w:rFonts w:ascii="Symbol" w:hAnsi="Symbol"/>
              </w:rPr>
              <w:t></w:t>
            </w:r>
            <w:r w:rsidRPr="001E73BD">
              <w:rPr>
                <w:rFonts w:ascii="Calibri" w:hAnsi="Calibri"/>
              </w:rPr>
              <w:t>M)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CD247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3.67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2.86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PLC</w:t>
            </w:r>
            <w:r w:rsidRPr="001E73BD">
              <w:rPr>
                <w:rFonts w:ascii="Symbol" w:hAnsi="Symbol"/>
              </w:rPr>
              <w:t></w:t>
            </w:r>
            <w:r w:rsidRPr="001E73BD">
              <w:rPr>
                <w:rFonts w:ascii="Calibri" w:hAnsi="Calibri"/>
              </w:rPr>
              <w:t>2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2.80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2.43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SLP76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90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63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CrkL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87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63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LCK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84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51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BTK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55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21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ZAP70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52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22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PTK2B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37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93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Src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28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82</w:t>
            </w:r>
          </w:p>
        </w:tc>
      </w:tr>
    </w:tbl>
    <w:p w:rsidR="001E73BD" w:rsidRPr="001E73BD" w:rsidRDefault="001E73BD" w:rsidP="001E73BD">
      <w:pPr>
        <w:widowControl/>
        <w:wordWrap/>
        <w:autoSpaceDE/>
        <w:autoSpaceDN/>
        <w:spacing w:after="160" w:line="259" w:lineRule="auto"/>
        <w:jc w:val="left"/>
        <w:rPr>
          <w:rFonts w:ascii="Calibri" w:hAnsi="Calibri"/>
          <w:kern w:val="0"/>
          <w:sz w:val="22"/>
          <w:lang w:eastAsia="en-US"/>
        </w:rPr>
      </w:pPr>
    </w:p>
    <w:p w:rsidR="001E73BD" w:rsidRPr="001E73BD" w:rsidRDefault="001E73BD" w:rsidP="001E73BD">
      <w:pPr>
        <w:widowControl/>
        <w:wordWrap/>
        <w:autoSpaceDE/>
        <w:autoSpaceDN/>
        <w:spacing w:after="160" w:line="259" w:lineRule="auto"/>
        <w:jc w:val="left"/>
        <w:rPr>
          <w:rFonts w:ascii="Calibri" w:hAnsi="Calibri"/>
          <w:kern w:val="0"/>
          <w:sz w:val="22"/>
          <w:lang w:eastAsia="en-US"/>
        </w:rPr>
      </w:pPr>
    </w:p>
    <w:p w:rsidR="001E73BD" w:rsidRPr="001E73BD" w:rsidRDefault="001E73BD" w:rsidP="001E73BD">
      <w:pPr>
        <w:widowControl/>
        <w:wordWrap/>
        <w:autoSpaceDE/>
        <w:autoSpaceDN/>
        <w:spacing w:after="160" w:line="259" w:lineRule="auto"/>
        <w:jc w:val="left"/>
        <w:rPr>
          <w:rFonts w:ascii="Calibri" w:hAnsi="Calibri"/>
          <w:kern w:val="0"/>
          <w:sz w:val="22"/>
          <w:lang w:eastAsia="en-US"/>
        </w:rPr>
      </w:pPr>
    </w:p>
    <w:p w:rsidR="001E73BD" w:rsidRPr="001E73BD" w:rsidRDefault="001E73BD" w:rsidP="001E73BD">
      <w:pPr>
        <w:widowControl/>
        <w:wordWrap/>
        <w:autoSpaceDE/>
        <w:autoSpaceDN/>
        <w:spacing w:after="160" w:line="259" w:lineRule="auto"/>
        <w:jc w:val="left"/>
        <w:rPr>
          <w:rFonts w:ascii="Calibri" w:hAnsi="Calibri"/>
          <w:kern w:val="0"/>
          <w:sz w:val="22"/>
          <w:lang w:eastAsia="en-US"/>
        </w:rPr>
      </w:pPr>
    </w:p>
    <w:p w:rsidR="001E73BD" w:rsidRPr="001E73BD" w:rsidRDefault="001E73BD" w:rsidP="001E73BD">
      <w:pPr>
        <w:widowControl/>
        <w:wordWrap/>
        <w:autoSpaceDE/>
        <w:autoSpaceDN/>
        <w:spacing w:after="160" w:line="259" w:lineRule="auto"/>
        <w:jc w:val="left"/>
        <w:rPr>
          <w:rFonts w:ascii="Calibri" w:hAnsi="Calibri"/>
          <w:kern w:val="0"/>
          <w:sz w:val="22"/>
          <w:lang w:eastAsia="en-US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170"/>
        <w:gridCol w:w="1635"/>
        <w:gridCol w:w="2099"/>
        <w:gridCol w:w="2112"/>
      </w:tblGrid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NK cells (LPS) 60’</w:t>
            </w: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Site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control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 xml:space="preserve">Poseltinib (30 </w:t>
            </w:r>
            <w:r w:rsidRPr="001E73BD">
              <w:rPr>
                <w:rFonts w:ascii="Symbol" w:hAnsi="Symbol"/>
              </w:rPr>
              <w:t></w:t>
            </w:r>
            <w:r w:rsidRPr="001E73BD">
              <w:rPr>
                <w:rFonts w:ascii="Calibri" w:hAnsi="Calibri"/>
              </w:rPr>
              <w:t>M)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GSK3B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17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91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SMAD2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90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67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MAP2K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63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51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Akt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54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54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AKT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49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44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P38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42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36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RPS6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36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30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SMAD2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27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07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MNK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79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07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BTK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04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-0.04</w:t>
            </w:r>
          </w:p>
        </w:tc>
      </w:tr>
    </w:tbl>
    <w:p w:rsidR="001E73BD" w:rsidRPr="001E73BD" w:rsidRDefault="001E73BD" w:rsidP="001E73BD">
      <w:pPr>
        <w:widowControl/>
        <w:wordWrap/>
        <w:autoSpaceDE/>
        <w:autoSpaceDN/>
        <w:spacing w:after="160" w:line="259" w:lineRule="auto"/>
        <w:jc w:val="left"/>
        <w:rPr>
          <w:rFonts w:ascii="Calibri" w:hAnsi="Calibri"/>
          <w:kern w:val="0"/>
          <w:sz w:val="22"/>
          <w:lang w:eastAsia="en-US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178"/>
        <w:gridCol w:w="1626"/>
        <w:gridCol w:w="2114"/>
        <w:gridCol w:w="2098"/>
      </w:tblGrid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Neutrophils (LPS) 15’</w:t>
            </w: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Site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control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 xml:space="preserve">Poseltinib (30 </w:t>
            </w:r>
            <w:r w:rsidRPr="001E73BD">
              <w:rPr>
                <w:rFonts w:ascii="Symbol" w:hAnsi="Symbol"/>
              </w:rPr>
              <w:t></w:t>
            </w:r>
            <w:r w:rsidRPr="001E73BD">
              <w:rPr>
                <w:rFonts w:ascii="Calibri" w:hAnsi="Calibri"/>
              </w:rPr>
              <w:t>M)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MAP2K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2.18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2.38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GSK3B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08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.090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RPS6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9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66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AKT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ind w:firstLine="720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86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66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Akt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ind w:firstLine="720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85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66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MNK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12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40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4ebp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1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28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AMPK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1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29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HSP27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07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34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BTK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-0.26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-0.25</w:t>
            </w:r>
          </w:p>
        </w:tc>
      </w:tr>
    </w:tbl>
    <w:p w:rsidR="001E73BD" w:rsidRPr="001E73BD" w:rsidRDefault="001E73BD" w:rsidP="001E73BD">
      <w:pPr>
        <w:widowControl/>
        <w:wordWrap/>
        <w:autoSpaceDE/>
        <w:autoSpaceDN/>
        <w:spacing w:after="160" w:line="259" w:lineRule="auto"/>
        <w:jc w:val="left"/>
        <w:rPr>
          <w:rFonts w:ascii="Calibri" w:hAnsi="Calibri"/>
          <w:kern w:val="0"/>
          <w:sz w:val="22"/>
          <w:lang w:eastAsia="en-US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189"/>
        <w:gridCol w:w="1632"/>
        <w:gridCol w:w="2090"/>
        <w:gridCol w:w="2105"/>
      </w:tblGrid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Monocytes (M-CSF)5’</w:t>
            </w: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Site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control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 xml:space="preserve">Poseltinib (30 </w:t>
            </w:r>
            <w:r w:rsidRPr="001E73BD">
              <w:rPr>
                <w:rFonts w:ascii="Symbol" w:hAnsi="Symbol"/>
              </w:rPr>
              <w:t></w:t>
            </w:r>
            <w:r w:rsidRPr="001E73BD">
              <w:rPr>
                <w:rFonts w:ascii="Calibri" w:hAnsi="Calibri"/>
              </w:rPr>
              <w:t>M)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MAPK3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3.2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88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RPS6KA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93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33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Akt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78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06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NDRG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54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97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HSP27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28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80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RPS6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18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89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GSK3B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07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82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RELB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1.03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82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AKT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92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41</w:t>
            </w:r>
          </w:p>
        </w:tc>
      </w:tr>
      <w:tr w:rsidR="001E73BD" w:rsidRPr="001E73BD" w:rsidTr="005172FD">
        <w:tc>
          <w:tcPr>
            <w:tcW w:w="332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6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BTK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0.41</w:t>
            </w:r>
          </w:p>
        </w:tc>
        <w:tc>
          <w:tcPr>
            <w:tcW w:w="2175" w:type="dxa"/>
          </w:tcPr>
          <w:p w:rsidR="001E73BD" w:rsidRPr="001E73BD" w:rsidRDefault="001E73BD" w:rsidP="001E73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hAnsi="Calibri"/>
              </w:rPr>
            </w:pPr>
            <w:r w:rsidRPr="001E73BD">
              <w:rPr>
                <w:rFonts w:ascii="Calibri" w:hAnsi="Calibri"/>
              </w:rPr>
              <w:t>-0.12</w:t>
            </w:r>
          </w:p>
        </w:tc>
      </w:tr>
    </w:tbl>
    <w:p w:rsidR="001E73BD" w:rsidRDefault="001E73BD" w:rsidP="000F68E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/>
      </w:r>
    </w:p>
    <w:p w:rsidR="001E73BD" w:rsidRDefault="001E73BD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C91455" w:rsidRDefault="00CD4B55" w:rsidP="000F68E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D4B55"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Table </w:t>
      </w:r>
      <w:r w:rsidR="001E73BD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CD4B55" w:rsidRDefault="00573EBC" w:rsidP="000F68E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noProof/>
        </w:rPr>
      </w:pPr>
      <w:r w:rsidRPr="00573EBC">
        <w:rPr>
          <w:rFonts w:ascii="Times New Roman" w:hAnsi="Times New Roman"/>
          <w:szCs w:val="20"/>
        </w:rPr>
        <w:t>Relationship between dose, average predicted occupancy, and predicted average inhibition of relevant pathways.</w:t>
      </w:r>
    </w:p>
    <w:tbl>
      <w:tblPr>
        <w:tblW w:w="88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37"/>
        <w:gridCol w:w="2215"/>
        <w:gridCol w:w="1244"/>
        <w:gridCol w:w="1244"/>
        <w:gridCol w:w="1244"/>
        <w:gridCol w:w="1244"/>
      </w:tblGrid>
      <w:tr w:rsidR="00C91455" w:rsidRPr="00C91455" w:rsidTr="00C91455">
        <w:trPr>
          <w:trHeight w:val="910"/>
        </w:trPr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b/>
                <w:bCs/>
                <w:color w:val="000000"/>
                <w:kern w:val="24"/>
                <w:sz w:val="22"/>
              </w:rPr>
              <w:t>Poseltinib dose</w:t>
            </w:r>
          </w:p>
        </w:tc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573E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b/>
                <w:bCs/>
                <w:color w:val="000000"/>
                <w:kern w:val="24"/>
                <w:sz w:val="22"/>
              </w:rPr>
              <w:t>Model-predicted receptor occupancy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b/>
                <w:bCs/>
                <w:color w:val="000000"/>
                <w:kern w:val="24"/>
                <w:sz w:val="22"/>
              </w:rPr>
              <w:t>BCR inhibition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b/>
                <w:bCs/>
                <w:color w:val="000000"/>
                <w:kern w:val="24"/>
                <w:sz w:val="22"/>
              </w:rPr>
              <w:t>FcR inhibition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b/>
                <w:bCs/>
                <w:color w:val="000000"/>
                <w:kern w:val="24"/>
                <w:sz w:val="22"/>
              </w:rPr>
              <w:t>TLR inhibition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b/>
                <w:bCs/>
                <w:color w:val="000000"/>
                <w:kern w:val="24"/>
                <w:sz w:val="22"/>
              </w:rPr>
              <w:t>CD3 inhibition</w:t>
            </w:r>
          </w:p>
        </w:tc>
      </w:tr>
      <w:tr w:rsidR="00C91455" w:rsidRPr="00C91455" w:rsidTr="00C91455">
        <w:trPr>
          <w:trHeight w:val="375"/>
        </w:trPr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1 mg</w:t>
            </w:r>
          </w:p>
        </w:tc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53.2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0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21.5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0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11.3%</w:t>
            </w:r>
          </w:p>
        </w:tc>
      </w:tr>
      <w:tr w:rsidR="00C91455" w:rsidRPr="00C91455" w:rsidTr="00C91455">
        <w:trPr>
          <w:trHeight w:val="375"/>
        </w:trPr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2 mg</w:t>
            </w:r>
          </w:p>
        </w:tc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69.5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8.6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30.9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0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17.2%</w:t>
            </w:r>
          </w:p>
        </w:tc>
      </w:tr>
      <w:tr w:rsidR="00C91455" w:rsidRPr="00C91455" w:rsidTr="00C91455">
        <w:trPr>
          <w:trHeight w:val="375"/>
        </w:trPr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3 mg</w:t>
            </w:r>
          </w:p>
        </w:tc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77.3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23.2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37.4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0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21.6%</w:t>
            </w:r>
          </w:p>
        </w:tc>
      </w:tr>
      <w:tr w:rsidR="00C91455" w:rsidRPr="00C91455" w:rsidTr="00C91455">
        <w:trPr>
          <w:trHeight w:val="375"/>
        </w:trPr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4 mg</w:t>
            </w:r>
          </w:p>
        </w:tc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81.9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35.3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42.2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0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25.1%</w:t>
            </w:r>
          </w:p>
        </w:tc>
      </w:tr>
      <w:tr w:rsidR="00C91455" w:rsidRPr="00C91455" w:rsidTr="00C91455">
        <w:trPr>
          <w:trHeight w:val="375"/>
        </w:trPr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5 mg</w:t>
            </w:r>
          </w:p>
        </w:tc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85.0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43.4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46.1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0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28.1%</w:t>
            </w:r>
          </w:p>
        </w:tc>
      </w:tr>
      <w:tr w:rsidR="00C91455" w:rsidRPr="00C91455" w:rsidTr="00C91455">
        <w:trPr>
          <w:trHeight w:val="375"/>
        </w:trPr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10 mg</w:t>
            </w:r>
          </w:p>
        </w:tc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91.7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56.2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58.0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0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38.3%</w:t>
            </w:r>
          </w:p>
        </w:tc>
      </w:tr>
      <w:tr w:rsidR="00C91455" w:rsidRPr="00C91455" w:rsidTr="00C91455">
        <w:trPr>
          <w:trHeight w:val="375"/>
        </w:trPr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30 mg</w:t>
            </w:r>
          </w:p>
        </w:tc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96.4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59.4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73.0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0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55.3%</w:t>
            </w:r>
          </w:p>
        </w:tc>
      </w:tr>
      <w:tr w:rsidR="00C91455" w:rsidRPr="00C91455" w:rsidTr="00C91455">
        <w:trPr>
          <w:trHeight w:val="375"/>
        </w:trPr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40 mg</w:t>
            </w:r>
          </w:p>
        </w:tc>
        <w:tc>
          <w:tcPr>
            <w:tcW w:w="2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97.0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59.5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75.7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0%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1455" w:rsidRPr="00C91455" w:rsidRDefault="00C91455" w:rsidP="00C91455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22"/>
              </w:rPr>
            </w:pPr>
            <w:r w:rsidRPr="00C91455">
              <w:rPr>
                <w:rFonts w:ascii="Arial" w:eastAsia="굴림" w:hAnsi="Arial" w:cs="Arial"/>
                <w:color w:val="000000"/>
                <w:kern w:val="24"/>
                <w:sz w:val="22"/>
              </w:rPr>
              <w:t>59.1%</w:t>
            </w:r>
          </w:p>
        </w:tc>
      </w:tr>
    </w:tbl>
    <w:p w:rsidR="00C91455" w:rsidRDefault="00C91455" w:rsidP="000F68E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0F68EF" w:rsidRPr="000E44FA" w:rsidRDefault="000F68EF" w:rsidP="000F68E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E44FA">
        <w:rPr>
          <w:rFonts w:ascii="Times New Roman" w:hAnsi="Times New Roman" w:hint="eastAsia"/>
          <w:sz w:val="24"/>
          <w:szCs w:val="24"/>
        </w:rPr>
        <w:t xml:space="preserve">Relationship betwee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0E44FA">
        <w:rPr>
          <w:rFonts w:ascii="Times New Roman" w:hAnsi="Times New Roman" w:hint="eastAsia"/>
          <w:sz w:val="24"/>
          <w:szCs w:val="24"/>
        </w:rPr>
        <w:t xml:space="preserve">dose, predicted occupancy, and </w:t>
      </w:r>
      <w:r w:rsidRPr="000E44FA">
        <w:rPr>
          <w:rFonts w:ascii="Times New Roman" w:hAnsi="Times New Roman"/>
          <w:sz w:val="24"/>
          <w:szCs w:val="24"/>
        </w:rPr>
        <w:t>predicted</w:t>
      </w:r>
      <w:r w:rsidRPr="000E44FA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hibitory effect</w:t>
      </w:r>
      <w:r w:rsidRPr="000E44F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n</w:t>
      </w:r>
      <w:r w:rsidRPr="000E44FA">
        <w:rPr>
          <w:rFonts w:ascii="Times New Roman" w:hAnsi="Times New Roman"/>
          <w:sz w:val="24"/>
          <w:szCs w:val="24"/>
        </w:rPr>
        <w:t xml:space="preserve"> relevant pathway</w:t>
      </w:r>
      <w:r>
        <w:rPr>
          <w:rFonts w:ascii="Times New Roman" w:hAnsi="Times New Roman"/>
          <w:sz w:val="24"/>
          <w:szCs w:val="24"/>
        </w:rPr>
        <w:t>s,</w:t>
      </w:r>
      <w:r w:rsidRPr="000E44FA">
        <w:rPr>
          <w:rFonts w:ascii="Times New Roman" w:hAnsi="Times New Roman"/>
          <w:sz w:val="24"/>
          <w:szCs w:val="24"/>
        </w:rPr>
        <w:t xml:space="preserve"> such as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37155">
        <w:rPr>
          <w:rFonts w:ascii="Times New Roman" w:hAnsi="Times New Roman"/>
          <w:sz w:val="24"/>
          <w:szCs w:val="24"/>
        </w:rPr>
        <w:t xml:space="preserve">B-cell receptor (BCR), Fc receptor (FcR), toll-like receptor (TLR), or </w:t>
      </w:r>
      <w:r w:rsidR="004E7E13">
        <w:rPr>
          <w:rFonts w:ascii="Times New Roman" w:hAnsi="Times New Roman"/>
          <w:sz w:val="24"/>
          <w:szCs w:val="24"/>
        </w:rPr>
        <w:t>CD3</w:t>
      </w:r>
      <w:r w:rsidRPr="00437155">
        <w:rPr>
          <w:rFonts w:ascii="Times New Roman" w:hAnsi="Times New Roman"/>
          <w:sz w:val="24"/>
          <w:szCs w:val="24"/>
        </w:rPr>
        <w:t xml:space="preserve"> after administration of 1 to 40 mg</w:t>
      </w:r>
      <w:r w:rsidRPr="000E44F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oseltinib</w:t>
      </w:r>
      <w:r w:rsidRPr="000E44FA">
        <w:rPr>
          <w:rFonts w:ascii="Times New Roman" w:hAnsi="Times New Roman"/>
          <w:sz w:val="24"/>
          <w:szCs w:val="24"/>
        </w:rPr>
        <w:t>.</w:t>
      </w:r>
      <w:r w:rsidR="00573EBC">
        <w:rPr>
          <w:rFonts w:ascii="Times New Roman" w:hAnsi="Times New Roman"/>
          <w:sz w:val="24"/>
          <w:szCs w:val="24"/>
        </w:rPr>
        <w:t xml:space="preserve"> </w:t>
      </w:r>
    </w:p>
    <w:p w:rsidR="00644732" w:rsidRDefault="00644732">
      <w:pPr>
        <w:widowControl/>
        <w:wordWrap/>
        <w:autoSpaceDE/>
        <w:autoSpaceDN/>
        <w:spacing w:after="160" w:line="259" w:lineRule="auto"/>
      </w:pPr>
      <w:r>
        <w:br w:type="page"/>
      </w:r>
      <w:bookmarkStart w:id="0" w:name="_GoBack"/>
      <w:bookmarkEnd w:id="0"/>
    </w:p>
    <w:p w:rsidR="008F7F07" w:rsidRDefault="00814ADD"/>
    <w:p w:rsidR="00C91455" w:rsidRDefault="00CD4B55" w:rsidP="00CD4B55">
      <w:pPr>
        <w:jc w:val="left"/>
        <w:rPr>
          <w:rFonts w:ascii="Times New Roman" w:hAnsi="Times New Roman"/>
          <w:sz w:val="24"/>
          <w:szCs w:val="24"/>
        </w:rPr>
      </w:pPr>
      <w:r w:rsidRPr="00CD4B55">
        <w:rPr>
          <w:rFonts w:ascii="Times New Roman" w:hAnsi="Times New Roman"/>
          <w:b/>
          <w:sz w:val="24"/>
          <w:szCs w:val="24"/>
        </w:rPr>
        <w:t>Supplemental</w:t>
      </w:r>
      <w:r w:rsidRPr="00CD4B55">
        <w:rPr>
          <w:rFonts w:ascii="Times New Roman" w:hAnsi="Times New Roman" w:hint="eastAsia"/>
          <w:b/>
          <w:sz w:val="24"/>
          <w:szCs w:val="24"/>
        </w:rPr>
        <w:t xml:space="preserve"> Table </w:t>
      </w:r>
      <w:r w:rsidR="001E73BD">
        <w:rPr>
          <w:rFonts w:ascii="Times New Roman" w:hAnsi="Times New Roman"/>
          <w:b/>
          <w:sz w:val="24"/>
          <w:szCs w:val="24"/>
        </w:rPr>
        <w:t>5</w:t>
      </w:r>
      <w:r w:rsidRPr="00CD4B55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CD4B55" w:rsidRDefault="00CD4B55" w:rsidP="00CD4B55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linical </w:t>
      </w:r>
      <w:r>
        <w:rPr>
          <w:rFonts w:ascii="Times New Roman" w:hAnsi="Times New Roman"/>
          <w:sz w:val="24"/>
          <w:szCs w:val="24"/>
        </w:rPr>
        <w:t>trials for model calibration and qualification</w:t>
      </w:r>
      <w:r>
        <w:rPr>
          <w:noProof/>
        </w:rPr>
        <w:drawing>
          <wp:inline distT="0" distB="0" distL="0" distR="0" wp14:anchorId="3F217C55" wp14:editId="02ABA8A4">
            <wp:extent cx="5520562" cy="2468398"/>
            <wp:effectExtent l="0" t="0" r="4445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9441B5.tmp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06" t="34483" r="37087" b="27145"/>
                    <a:stretch/>
                  </pic:blipFill>
                  <pic:spPr bwMode="auto">
                    <a:xfrm>
                      <a:off x="0" y="0"/>
                      <a:ext cx="5538347" cy="2476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0FB5" w:rsidRDefault="00437155">
      <w:pPr>
        <w:rPr>
          <w:rFonts w:ascii="Times New Roman" w:hAnsi="Times New Roman"/>
          <w:sz w:val="24"/>
          <w:szCs w:val="24"/>
        </w:rPr>
      </w:pPr>
      <w:r w:rsidRPr="00437155">
        <w:rPr>
          <w:rFonts w:ascii="Times New Roman" w:hAnsi="Times New Roman"/>
          <w:sz w:val="24"/>
          <w:szCs w:val="24"/>
        </w:rPr>
        <w:t>Modeling application m</w:t>
      </w:r>
      <w:r w:rsidRPr="00437155">
        <w:rPr>
          <w:rFonts w:ascii="Times New Roman" w:hAnsi="Times New Roman" w:hint="eastAsia"/>
          <w:sz w:val="24"/>
          <w:szCs w:val="24"/>
        </w:rPr>
        <w:t>odels and doses</w:t>
      </w:r>
      <w:r w:rsidRPr="00437155">
        <w:rPr>
          <w:rFonts w:ascii="Times New Roman" w:hAnsi="Times New Roman"/>
          <w:sz w:val="24"/>
          <w:szCs w:val="24"/>
        </w:rPr>
        <w:t xml:space="preserve"> usage</w:t>
      </w:r>
      <w:r w:rsidRPr="00437155">
        <w:rPr>
          <w:rFonts w:ascii="Times New Roman" w:hAnsi="Times New Roman" w:hint="eastAsia"/>
          <w:sz w:val="24"/>
          <w:szCs w:val="24"/>
        </w:rPr>
        <w:t xml:space="preserve"> for </w:t>
      </w:r>
      <w:r w:rsidRPr="00437155">
        <w:rPr>
          <w:rFonts w:ascii="Times New Roman" w:hAnsi="Times New Roman"/>
          <w:sz w:val="24"/>
          <w:szCs w:val="24"/>
        </w:rPr>
        <w:t xml:space="preserve">rheumatoid arthritis </w:t>
      </w:r>
      <w:r w:rsidR="000F68EF">
        <w:rPr>
          <w:rFonts w:ascii="Times New Roman" w:hAnsi="Times New Roman"/>
          <w:sz w:val="24"/>
          <w:szCs w:val="24"/>
        </w:rPr>
        <w:t>drugs</w:t>
      </w:r>
      <w:r w:rsidRPr="00437155">
        <w:rPr>
          <w:rFonts w:ascii="Times New Roman" w:hAnsi="Times New Roman"/>
          <w:sz w:val="24"/>
          <w:szCs w:val="24"/>
        </w:rPr>
        <w:t xml:space="preserve"> which are currently in clinical trials for dose selection.</w:t>
      </w:r>
    </w:p>
    <w:p w:rsidR="00F12DC7" w:rsidRDefault="000F0FB5" w:rsidP="000F0FB5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0F0FB5">
        <w:rPr>
          <w:rFonts w:ascii="Times New Roman" w:hAnsi="Times New Roman"/>
          <w:sz w:val="24"/>
          <w:szCs w:val="24"/>
        </w:rPr>
        <w:br w:type="page"/>
      </w:r>
    </w:p>
    <w:p w:rsidR="00F12DC7" w:rsidRPr="00F12DC7" w:rsidRDefault="00F12DC7" w:rsidP="000F0FB5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F12DC7">
        <w:rPr>
          <w:rFonts w:ascii="Times New Roman" w:hAnsi="Times New Roman"/>
          <w:b/>
          <w:sz w:val="24"/>
          <w:szCs w:val="24"/>
        </w:rPr>
        <w:lastRenderedPageBreak/>
        <w:t>Supplementary Figure 1</w:t>
      </w:r>
    </w:p>
    <w:p w:rsidR="00F61F52" w:rsidRPr="008A0837" w:rsidRDefault="008A0837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32"/>
          <w:szCs w:val="24"/>
        </w:rPr>
      </w:pPr>
      <w:r w:rsidRPr="00F61F52">
        <w:rPr>
          <w:rFonts w:ascii="Times New Roman" w:hAnsi="Times New Roman"/>
          <w:sz w:val="24"/>
          <w:szCs w:val="24"/>
        </w:rPr>
        <w:t>Full length immunoblot gel</w:t>
      </w:r>
      <w:r>
        <w:rPr>
          <w:rFonts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/>
          <w:bCs/>
          <w:noProof/>
          <w:sz w:val="24"/>
        </w:rPr>
        <w:t xml:space="preserve">phospho-BTK, total BTK and house keeping protein </w:t>
      </w:r>
      <w:r w:rsidR="000F0FB5" w:rsidRPr="00F12DC7">
        <w:rPr>
          <w:rFonts w:ascii="Times New Roman" w:hAnsi="Times New Roman"/>
          <w:bCs/>
          <w:noProof/>
          <w:sz w:val="24"/>
        </w:rPr>
        <w:t>in PBMCs at day 8 after once-daily oral administration of HM71224 in rats (n=4).</w:t>
      </w:r>
    </w:p>
    <w:p w:rsidR="00F61F52" w:rsidRPr="009F5F5C" w:rsidRDefault="00F61F52" w:rsidP="009F5F5C">
      <w:pPr>
        <w:pStyle w:val="a7"/>
        <w:numPr>
          <w:ilvl w:val="0"/>
          <w:numId w:val="1"/>
        </w:numPr>
        <w:ind w:leftChars="0"/>
        <w:rPr>
          <w:rFonts w:ascii="Times New Roman" w:hAnsi="Times New Roman"/>
          <w:sz w:val="24"/>
          <w:szCs w:val="24"/>
        </w:rPr>
      </w:pPr>
      <w:r w:rsidRPr="009F5F5C">
        <w:rPr>
          <w:rFonts w:ascii="Times New Roman" w:hAnsi="Times New Roman"/>
          <w:sz w:val="24"/>
          <w:szCs w:val="24"/>
        </w:rPr>
        <w:t>Phospho-BTK (Y233)</w:t>
      </w:r>
    </w:p>
    <w:p w:rsidR="009F5F5C" w:rsidRPr="00F61F52" w:rsidRDefault="009046E1" w:rsidP="00F61F52">
      <w:pPr>
        <w:rPr>
          <w:rFonts w:ascii="Times New Roman" w:hAnsi="Times New Roman"/>
          <w:sz w:val="24"/>
          <w:szCs w:val="24"/>
        </w:rPr>
      </w:pPr>
      <w:r w:rsidRPr="009046E1">
        <w:rPr>
          <w:rFonts w:ascii="Times New Roman" w:hAnsi="Times New Roman"/>
          <w:noProof/>
          <w:sz w:val="24"/>
          <w:szCs w:val="24"/>
        </w:rPr>
        <mc:AlternateContent>
          <mc:Choice Requires="wpg">
            <w:drawing>
              <wp:inline distT="0" distB="0" distL="0" distR="0">
                <wp:extent cx="4203872" cy="2332184"/>
                <wp:effectExtent l="0" t="0" r="0" b="0"/>
                <wp:docPr id="2" name="그룹 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03872" cy="2332184"/>
                          <a:chOff x="0" y="0"/>
                          <a:chExt cx="4203872" cy="2332184"/>
                        </a:xfrm>
                      </wpg:grpSpPr>
                      <pic:pic xmlns:pic="http://schemas.openxmlformats.org/drawingml/2006/picture">
                        <pic:nvPicPr>
                          <pic:cNvPr id="3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88309" y="194774"/>
                            <a:ext cx="3115116" cy="21374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Box 24"/>
                        <wps:cNvSpPr txBox="1"/>
                        <wps:spPr>
                          <a:xfrm>
                            <a:off x="3193175" y="413556"/>
                            <a:ext cx="1010697" cy="285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0.3 mg/k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25"/>
                        <wps:cNvSpPr txBox="1"/>
                        <wps:spPr>
                          <a:xfrm>
                            <a:off x="3193185" y="1019263"/>
                            <a:ext cx="857754" cy="285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1 mg/k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26"/>
                        <wps:cNvSpPr txBox="1"/>
                        <wps:spPr>
                          <a:xfrm>
                            <a:off x="3193193" y="1650148"/>
                            <a:ext cx="857754" cy="285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3 mg/k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직선 연결선 8"/>
                        <wps:cNvCnPr/>
                        <wps:spPr>
                          <a:xfrm>
                            <a:off x="461961" y="2050232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TextBox 26"/>
                        <wps:cNvSpPr txBox="1"/>
                        <wps:spPr>
                          <a:xfrm>
                            <a:off x="145181" y="1935154"/>
                            <a:ext cx="3683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직선 연결선 10"/>
                        <wps:cNvCnPr/>
                        <wps:spPr>
                          <a:xfrm>
                            <a:off x="461961" y="1918569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Box 26"/>
                        <wps:cNvSpPr txBox="1"/>
                        <wps:spPr>
                          <a:xfrm>
                            <a:off x="76200" y="1803517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직선 연결선 12"/>
                        <wps:cNvCnPr/>
                        <wps:spPr>
                          <a:xfrm>
                            <a:off x="461961" y="1761059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Box 26"/>
                        <wps:cNvSpPr txBox="1"/>
                        <wps:spPr>
                          <a:xfrm>
                            <a:off x="76200" y="1646038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직선 연결선 14"/>
                        <wps:cNvCnPr/>
                        <wps:spPr>
                          <a:xfrm>
                            <a:off x="461961" y="1591795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xtBox 26"/>
                        <wps:cNvSpPr txBox="1"/>
                        <wps:spPr>
                          <a:xfrm>
                            <a:off x="76200" y="1481570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2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직선 연결선 16"/>
                        <wps:cNvCnPr/>
                        <wps:spPr>
                          <a:xfrm>
                            <a:off x="438151" y="1270729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Box 26"/>
                        <wps:cNvSpPr txBox="1"/>
                        <wps:spPr>
                          <a:xfrm>
                            <a:off x="121371" y="1146282"/>
                            <a:ext cx="3683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직선 연결선 18"/>
                        <wps:cNvCnPr/>
                        <wps:spPr>
                          <a:xfrm>
                            <a:off x="438151" y="1139066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TextBox 26"/>
                        <wps:cNvSpPr txBox="1"/>
                        <wps:spPr>
                          <a:xfrm>
                            <a:off x="52390" y="1028931"/>
                            <a:ext cx="43688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직선 연결선 20"/>
                        <wps:cNvCnPr/>
                        <wps:spPr>
                          <a:xfrm>
                            <a:off x="438151" y="981556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TextBox 26"/>
                        <wps:cNvSpPr txBox="1"/>
                        <wps:spPr>
                          <a:xfrm>
                            <a:off x="52390" y="871453"/>
                            <a:ext cx="43688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직선 연결선 22"/>
                        <wps:cNvCnPr/>
                        <wps:spPr>
                          <a:xfrm>
                            <a:off x="385761" y="587559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TextBox 26"/>
                        <wps:cNvSpPr txBox="1"/>
                        <wps:spPr>
                          <a:xfrm>
                            <a:off x="68982" y="472772"/>
                            <a:ext cx="3683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직선 연결선 24"/>
                        <wps:cNvCnPr/>
                        <wps:spPr>
                          <a:xfrm>
                            <a:off x="385761" y="455896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TextBox 26"/>
                        <wps:cNvSpPr txBox="1"/>
                        <wps:spPr>
                          <a:xfrm>
                            <a:off x="0" y="341135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직선 연결선 26"/>
                        <wps:cNvCnPr/>
                        <wps:spPr>
                          <a:xfrm>
                            <a:off x="385761" y="298386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TextBox 26"/>
                        <wps:cNvSpPr txBox="1"/>
                        <wps:spPr>
                          <a:xfrm>
                            <a:off x="0" y="183656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" name="TextBox 26"/>
                        <wps:cNvSpPr txBox="1"/>
                        <wps:spPr>
                          <a:xfrm>
                            <a:off x="17464" y="0"/>
                            <a:ext cx="43688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kD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TextBox 36"/>
                        <wps:cNvSpPr txBox="1"/>
                        <wps:spPr>
                          <a:xfrm>
                            <a:off x="746303" y="50237"/>
                            <a:ext cx="4933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0" name="직선 연결선 30"/>
                        <wps:cNvCnPr>
                          <a:cxnSpLocks noChangeShapeType="1"/>
                        </wps:cNvCnPr>
                        <wps:spPr bwMode="auto">
                          <a:xfrm>
                            <a:off x="622299" y="225434"/>
                            <a:ext cx="733425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1" name="TextBox 39"/>
                        <wps:cNvSpPr txBox="1"/>
                        <wps:spPr>
                          <a:xfrm>
                            <a:off x="1408655" y="50237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0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04" name="직선 연결선 504"/>
                        <wps:cNvCnPr>
                          <a:cxnSpLocks noChangeShapeType="1"/>
                        </wps:cNvCnPr>
                        <wps:spPr bwMode="auto">
                          <a:xfrm>
                            <a:off x="1381918" y="225434"/>
                            <a:ext cx="374058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5" name="직선 연결선 505"/>
                        <wps:cNvCnPr>
                          <a:cxnSpLocks noChangeShapeType="1"/>
                        </wps:cNvCnPr>
                        <wps:spPr bwMode="auto">
                          <a:xfrm>
                            <a:off x="1366043" y="117119"/>
                            <a:ext cx="0" cy="602802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6" name="직선 연결선 506"/>
                        <wps:cNvCnPr>
                          <a:cxnSpLocks noChangeShapeType="1"/>
                        </wps:cNvCnPr>
                        <wps:spPr bwMode="auto">
                          <a:xfrm>
                            <a:off x="1768474" y="117119"/>
                            <a:ext cx="0" cy="603569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7" name="직선 연결선 507"/>
                        <wps:cNvCnPr>
                          <a:cxnSpLocks noChangeShapeType="1"/>
                        </wps:cNvCnPr>
                        <wps:spPr bwMode="auto">
                          <a:xfrm>
                            <a:off x="2166937" y="117119"/>
                            <a:ext cx="0" cy="603569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8" name="직선 연결선 508"/>
                        <wps:cNvCnPr>
                          <a:cxnSpLocks noChangeShapeType="1"/>
                        </wps:cNvCnPr>
                        <wps:spPr bwMode="auto">
                          <a:xfrm>
                            <a:off x="2561430" y="117119"/>
                            <a:ext cx="0" cy="594044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09" name="TextBox 76"/>
                        <wps:cNvSpPr txBox="1"/>
                        <wps:spPr>
                          <a:xfrm>
                            <a:off x="1795951" y="50237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10" name="TextBox 79"/>
                        <wps:cNvSpPr txBox="1"/>
                        <wps:spPr>
                          <a:xfrm>
                            <a:off x="2155041" y="50237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12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11" name="TextBox 80"/>
                        <wps:cNvSpPr txBox="1"/>
                        <wps:spPr>
                          <a:xfrm>
                            <a:off x="2543724" y="50237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2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88" name="TextBox 102"/>
                        <wps:cNvSpPr txBox="1"/>
                        <wps:spPr>
                          <a:xfrm>
                            <a:off x="781227" y="698605"/>
                            <a:ext cx="4933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89" name="TextBox 104"/>
                        <wps:cNvSpPr txBox="1"/>
                        <wps:spPr>
                          <a:xfrm>
                            <a:off x="1440405" y="698605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0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90" name="직선 연결선 290"/>
                        <wps:cNvCnPr>
                          <a:cxnSpLocks noChangeShapeType="1"/>
                        </wps:cNvCnPr>
                        <wps:spPr bwMode="auto">
                          <a:xfrm>
                            <a:off x="1405729" y="787841"/>
                            <a:ext cx="0" cy="621028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91" name="직선 연결선 291"/>
                        <wps:cNvCnPr>
                          <a:cxnSpLocks noChangeShapeType="1"/>
                        </wps:cNvCnPr>
                        <wps:spPr bwMode="auto">
                          <a:xfrm>
                            <a:off x="1799429" y="787841"/>
                            <a:ext cx="0" cy="609122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92" name="직선 연결선 292"/>
                        <wps:cNvCnPr>
                          <a:cxnSpLocks noChangeShapeType="1"/>
                        </wps:cNvCnPr>
                        <wps:spPr bwMode="auto">
                          <a:xfrm>
                            <a:off x="2189955" y="787841"/>
                            <a:ext cx="0" cy="618647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93" name="직선 연결선 293"/>
                        <wps:cNvCnPr>
                          <a:cxnSpLocks noChangeShapeType="1"/>
                        </wps:cNvCnPr>
                        <wps:spPr bwMode="auto">
                          <a:xfrm>
                            <a:off x="2580480" y="787841"/>
                            <a:ext cx="0" cy="611503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2" name="TextBox 113"/>
                        <wps:cNvSpPr txBox="1"/>
                        <wps:spPr>
                          <a:xfrm>
                            <a:off x="1821351" y="698605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13" name="TextBox 114"/>
                        <wps:cNvSpPr txBox="1"/>
                        <wps:spPr>
                          <a:xfrm>
                            <a:off x="2180441" y="698605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12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14" name="TextBox 115"/>
                        <wps:cNvSpPr txBox="1"/>
                        <wps:spPr>
                          <a:xfrm>
                            <a:off x="2575474" y="698605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2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15" name="직선 연결선 515"/>
                        <wps:cNvCnPr>
                          <a:cxnSpLocks noChangeShapeType="1"/>
                        </wps:cNvCnPr>
                        <wps:spPr bwMode="auto">
                          <a:xfrm>
                            <a:off x="1784349" y="225434"/>
                            <a:ext cx="374058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6" name="직선 연결선 516"/>
                        <wps:cNvCnPr>
                          <a:cxnSpLocks noChangeShapeType="1"/>
                        </wps:cNvCnPr>
                        <wps:spPr bwMode="auto">
                          <a:xfrm>
                            <a:off x="2176477" y="225434"/>
                            <a:ext cx="373806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7" name="직선 연결선 517"/>
                        <wps:cNvCnPr>
                          <a:cxnSpLocks noChangeShapeType="1"/>
                        </wps:cNvCnPr>
                        <wps:spPr bwMode="auto">
                          <a:xfrm>
                            <a:off x="2574096" y="225434"/>
                            <a:ext cx="359568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8" name="직선 연결선 518"/>
                        <wps:cNvCnPr>
                          <a:cxnSpLocks noChangeShapeType="1"/>
                        </wps:cNvCnPr>
                        <wps:spPr bwMode="auto">
                          <a:xfrm>
                            <a:off x="658017" y="871547"/>
                            <a:ext cx="733425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19" name="직선 연결선 519"/>
                        <wps:cNvCnPr>
                          <a:cxnSpLocks noChangeShapeType="1"/>
                        </wps:cNvCnPr>
                        <wps:spPr bwMode="auto">
                          <a:xfrm>
                            <a:off x="1416842" y="871547"/>
                            <a:ext cx="374058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0" name="직선 연결선 520"/>
                        <wps:cNvCnPr>
                          <a:cxnSpLocks noChangeShapeType="1"/>
                        </wps:cNvCnPr>
                        <wps:spPr bwMode="auto">
                          <a:xfrm>
                            <a:off x="1810542" y="871547"/>
                            <a:ext cx="374058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1" name="직선 연결선 521"/>
                        <wps:cNvCnPr>
                          <a:cxnSpLocks noChangeShapeType="1"/>
                        </wps:cNvCnPr>
                        <wps:spPr bwMode="auto">
                          <a:xfrm>
                            <a:off x="2197908" y="871547"/>
                            <a:ext cx="374058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2" name="직선 연결선 522"/>
                        <wps:cNvCnPr>
                          <a:cxnSpLocks noChangeShapeType="1"/>
                        </wps:cNvCnPr>
                        <wps:spPr bwMode="auto">
                          <a:xfrm>
                            <a:off x="2592943" y="871547"/>
                            <a:ext cx="374058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3" name="TextBox 157"/>
                        <wps:cNvSpPr txBox="1"/>
                        <wps:spPr>
                          <a:xfrm>
                            <a:off x="821705" y="1372870"/>
                            <a:ext cx="4933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24" name="TextBox 158"/>
                        <wps:cNvSpPr txBox="1"/>
                        <wps:spPr>
                          <a:xfrm>
                            <a:off x="1480883" y="1372870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0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25" name="직선 연결선 525"/>
                        <wps:cNvCnPr>
                          <a:cxnSpLocks noChangeShapeType="1"/>
                        </wps:cNvCnPr>
                        <wps:spPr bwMode="auto">
                          <a:xfrm>
                            <a:off x="1436683" y="1462240"/>
                            <a:ext cx="0" cy="667778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6" name="직선 연결선 526"/>
                        <wps:cNvCnPr>
                          <a:cxnSpLocks noChangeShapeType="1"/>
                        </wps:cNvCnPr>
                        <wps:spPr bwMode="auto">
                          <a:xfrm>
                            <a:off x="1830383" y="1462240"/>
                            <a:ext cx="0" cy="667778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7" name="직선 연결선 527"/>
                        <wps:cNvCnPr>
                          <a:cxnSpLocks noChangeShapeType="1"/>
                        </wps:cNvCnPr>
                        <wps:spPr bwMode="auto">
                          <a:xfrm>
                            <a:off x="2230433" y="1462240"/>
                            <a:ext cx="0" cy="667778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8" name="직선 연결선 528"/>
                        <wps:cNvCnPr>
                          <a:cxnSpLocks noChangeShapeType="1"/>
                        </wps:cNvCnPr>
                        <wps:spPr bwMode="auto">
                          <a:xfrm>
                            <a:off x="2620958" y="1462240"/>
                            <a:ext cx="0" cy="667778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29" name="TextBox 163"/>
                        <wps:cNvSpPr txBox="1"/>
                        <wps:spPr>
                          <a:xfrm>
                            <a:off x="1861828" y="1372870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30" name="TextBox 164"/>
                        <wps:cNvSpPr txBox="1"/>
                        <wps:spPr>
                          <a:xfrm>
                            <a:off x="2220919" y="1372870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12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31" name="TextBox 165"/>
                        <wps:cNvSpPr txBox="1"/>
                        <wps:spPr>
                          <a:xfrm>
                            <a:off x="2615952" y="1372870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2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32" name="직선 연결선 532"/>
                        <wps:cNvCnPr>
                          <a:cxnSpLocks noChangeShapeType="1"/>
                        </wps:cNvCnPr>
                        <wps:spPr bwMode="auto">
                          <a:xfrm>
                            <a:off x="691352" y="1545946"/>
                            <a:ext cx="733425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33" name="직선 연결선 533"/>
                        <wps:cNvCnPr>
                          <a:cxnSpLocks noChangeShapeType="1"/>
                        </wps:cNvCnPr>
                        <wps:spPr bwMode="auto">
                          <a:xfrm>
                            <a:off x="1447796" y="1545946"/>
                            <a:ext cx="374058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34" name="직선 연결선 534"/>
                        <wps:cNvCnPr>
                          <a:cxnSpLocks noChangeShapeType="1"/>
                        </wps:cNvCnPr>
                        <wps:spPr bwMode="auto">
                          <a:xfrm>
                            <a:off x="1843877" y="1545946"/>
                            <a:ext cx="374058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35" name="직선 연결선 535"/>
                        <wps:cNvCnPr>
                          <a:cxnSpLocks noChangeShapeType="1"/>
                        </wps:cNvCnPr>
                        <wps:spPr bwMode="auto">
                          <a:xfrm>
                            <a:off x="2238386" y="1545946"/>
                            <a:ext cx="374058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536" name="직선 연결선 536"/>
                        <wps:cNvCnPr>
                          <a:cxnSpLocks noChangeShapeType="1"/>
                        </wps:cNvCnPr>
                        <wps:spPr bwMode="auto">
                          <a:xfrm>
                            <a:off x="2633421" y="1545946"/>
                            <a:ext cx="374058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g:grpSp>
                        <wpg:cNvPr id="537" name="그룹 537"/>
                        <wpg:cNvGrpSpPr/>
                        <wpg:grpSpPr>
                          <a:xfrm>
                            <a:off x="629372" y="250729"/>
                            <a:ext cx="2294650" cy="76835"/>
                            <a:chOff x="629372" y="250729"/>
                            <a:chExt cx="2294650" cy="76835"/>
                          </a:xfrm>
                        </wpg:grpSpPr>
                        <wps:wsp>
                          <wps:cNvPr id="538" name="TextBox 1"/>
                          <wps:cNvSpPr txBox="1"/>
                          <wps:spPr>
                            <a:xfrm rot="16200000">
                              <a:off x="653819" y="245332"/>
                              <a:ext cx="387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39" name="TextBox 223"/>
                          <wps:cNvSpPr txBox="1"/>
                          <wps:spPr>
                            <a:xfrm rot="16200000">
                              <a:off x="746110" y="245332"/>
                              <a:ext cx="387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40" name="TextBox 224"/>
                          <wps:cNvSpPr txBox="1"/>
                          <wps:spPr>
                            <a:xfrm rot="16200000">
                              <a:off x="838400" y="245332"/>
                              <a:ext cx="387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41" name="TextBox 225"/>
                          <wps:cNvSpPr txBox="1"/>
                          <wps:spPr>
                            <a:xfrm rot="16200000">
                              <a:off x="930691" y="245332"/>
                              <a:ext cx="387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42" name="TextBox 231"/>
                          <wps:cNvSpPr txBox="1"/>
                          <wps:spPr>
                            <a:xfrm rot="16200000">
                              <a:off x="1022981" y="245332"/>
                              <a:ext cx="387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43" name="TextBox 232"/>
                          <wps:cNvSpPr txBox="1"/>
                          <wps:spPr>
                            <a:xfrm rot="16200000">
                              <a:off x="1115272" y="245332"/>
                              <a:ext cx="387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44" name="TextBox 233"/>
                          <wps:cNvSpPr txBox="1"/>
                          <wps:spPr>
                            <a:xfrm rot="16200000">
                              <a:off x="1207562" y="245332"/>
                              <a:ext cx="387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45" name="TextBox 237"/>
                          <wps:cNvSpPr txBox="1"/>
                          <wps:spPr>
                            <a:xfrm rot="16200000">
                              <a:off x="1299853" y="245332"/>
                              <a:ext cx="387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46" name="TextBox 238"/>
                          <wps:cNvSpPr txBox="1"/>
                          <wps:spPr>
                            <a:xfrm rot="16200000">
                              <a:off x="1394842" y="245332"/>
                              <a:ext cx="387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47" name="TextBox 239"/>
                          <wps:cNvSpPr txBox="1"/>
                          <wps:spPr>
                            <a:xfrm rot="16200000">
                              <a:off x="1475849" y="245332"/>
                              <a:ext cx="768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48" name="TextBox 240"/>
                          <wps:cNvSpPr txBox="1"/>
                          <wps:spPr>
                            <a:xfrm rot="16200000">
                              <a:off x="1578701" y="245332"/>
                              <a:ext cx="768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49" name="TextBox 241"/>
                          <wps:cNvSpPr txBox="1"/>
                          <wps:spPr>
                            <a:xfrm rot="16200000">
                              <a:off x="1673741" y="245332"/>
                              <a:ext cx="768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50" name="TextBox 242"/>
                          <wps:cNvSpPr txBox="1"/>
                          <wps:spPr>
                            <a:xfrm rot="16200000">
                              <a:off x="1773438" y="245332"/>
                              <a:ext cx="768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51" name="TextBox 243"/>
                          <wps:cNvSpPr txBox="1"/>
                          <wps:spPr>
                            <a:xfrm rot="16200000">
                              <a:off x="1869067" y="245332"/>
                              <a:ext cx="768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52" name="TextBox 244"/>
                          <wps:cNvSpPr txBox="1"/>
                          <wps:spPr>
                            <a:xfrm rot="16200000">
                              <a:off x="1968058" y="245332"/>
                              <a:ext cx="768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53" name="TextBox 245"/>
                          <wps:cNvSpPr txBox="1"/>
                          <wps:spPr>
                            <a:xfrm rot="16200000">
                              <a:off x="2063877" y="245332"/>
                              <a:ext cx="768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54" name="TextBox 246"/>
                          <wps:cNvSpPr txBox="1"/>
                          <wps:spPr>
                            <a:xfrm rot="16200000">
                              <a:off x="2169727" y="245332"/>
                              <a:ext cx="768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55" name="TextBox 247"/>
                          <wps:cNvSpPr txBox="1"/>
                          <wps:spPr>
                            <a:xfrm rot="16200000">
                              <a:off x="2266266" y="245332"/>
                              <a:ext cx="768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56" name="TextBox 248"/>
                          <wps:cNvSpPr txBox="1"/>
                          <wps:spPr>
                            <a:xfrm rot="16200000">
                              <a:off x="2362776" y="245332"/>
                              <a:ext cx="768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57" name="TextBox 249"/>
                          <wps:cNvSpPr txBox="1"/>
                          <wps:spPr>
                            <a:xfrm rot="16200000">
                              <a:off x="2462315" y="245332"/>
                              <a:ext cx="768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58" name="TextBox 250"/>
                          <wps:cNvSpPr txBox="1"/>
                          <wps:spPr>
                            <a:xfrm rot="16200000">
                              <a:off x="2569823" y="245332"/>
                              <a:ext cx="768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59" name="TextBox 251"/>
                          <wps:cNvSpPr txBox="1"/>
                          <wps:spPr>
                            <a:xfrm rot="16200000">
                              <a:off x="2652591" y="245332"/>
                              <a:ext cx="768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60" name="TextBox 255"/>
                          <wps:cNvSpPr txBox="1"/>
                          <wps:spPr>
                            <a:xfrm rot="16200000">
                              <a:off x="2750171" y="245332"/>
                              <a:ext cx="768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61" name="TextBox 256"/>
                          <wps:cNvSpPr txBox="1"/>
                          <wps:spPr>
                            <a:xfrm rot="16200000">
                              <a:off x="2841789" y="245332"/>
                              <a:ext cx="76835" cy="876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  <wpg:grpSp>
                        <wpg:cNvPr id="562" name="그룹 562"/>
                        <wpg:cNvGrpSpPr/>
                        <wpg:grpSpPr>
                          <a:xfrm>
                            <a:off x="658641" y="897576"/>
                            <a:ext cx="2285263" cy="76944"/>
                            <a:chOff x="658641" y="897576"/>
                            <a:chExt cx="2285263" cy="76944"/>
                          </a:xfrm>
                        </wpg:grpSpPr>
                        <wps:wsp>
                          <wps:cNvPr id="563" name="TextBox 389"/>
                          <wps:cNvSpPr txBox="1"/>
                          <wps:spPr>
                            <a:xfrm rot="16200000">
                              <a:off x="685572" y="889881"/>
                              <a:ext cx="38472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64" name="TextBox 390"/>
                          <wps:cNvSpPr txBox="1"/>
                          <wps:spPr>
                            <a:xfrm rot="16200000">
                              <a:off x="777863" y="889881"/>
                              <a:ext cx="38472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65" name="TextBox 391"/>
                          <wps:cNvSpPr txBox="1"/>
                          <wps:spPr>
                            <a:xfrm rot="16200000">
                              <a:off x="870154" y="889881"/>
                              <a:ext cx="38472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66" name="TextBox 392"/>
                          <wps:cNvSpPr txBox="1"/>
                          <wps:spPr>
                            <a:xfrm rot="16200000">
                              <a:off x="962445" y="889881"/>
                              <a:ext cx="38472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67" name="TextBox 393"/>
                          <wps:cNvSpPr txBox="1"/>
                          <wps:spPr>
                            <a:xfrm rot="16200000">
                              <a:off x="1054736" y="889881"/>
                              <a:ext cx="38472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68" name="TextBox 394"/>
                          <wps:cNvSpPr txBox="1"/>
                          <wps:spPr>
                            <a:xfrm rot="16200000">
                              <a:off x="1147027" y="889881"/>
                              <a:ext cx="38472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69" name="TextBox 395"/>
                          <wps:cNvSpPr txBox="1"/>
                          <wps:spPr>
                            <a:xfrm rot="16200000">
                              <a:off x="1239318" y="889881"/>
                              <a:ext cx="38472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70" name="TextBox 396"/>
                          <wps:cNvSpPr txBox="1"/>
                          <wps:spPr>
                            <a:xfrm rot="16200000">
                              <a:off x="1331609" y="889881"/>
                              <a:ext cx="38472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71" name="TextBox 397"/>
                          <wps:cNvSpPr txBox="1"/>
                          <wps:spPr>
                            <a:xfrm rot="16200000">
                              <a:off x="1426598" y="889881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72" name="TextBox 398"/>
                          <wps:cNvSpPr txBox="1"/>
                          <wps:spPr>
                            <a:xfrm rot="16200000">
                              <a:off x="1517130" y="889881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73" name="TextBox 399"/>
                          <wps:cNvSpPr txBox="1"/>
                          <wps:spPr>
                            <a:xfrm rot="16200000">
                              <a:off x="1617601" y="889881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74" name="TextBox 400"/>
                          <wps:cNvSpPr txBox="1"/>
                          <wps:spPr>
                            <a:xfrm rot="16200000">
                              <a:off x="1712642" y="889881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75" name="TextBox 401"/>
                          <wps:cNvSpPr txBox="1"/>
                          <wps:spPr>
                            <a:xfrm rot="16200000">
                              <a:off x="1809958" y="889881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9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76" name="TextBox 402"/>
                          <wps:cNvSpPr txBox="1"/>
                          <wps:spPr>
                            <a:xfrm rot="16200000">
                              <a:off x="1903207" y="889881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77" name="TextBox 403"/>
                          <wps:cNvSpPr txBox="1"/>
                          <wps:spPr>
                            <a:xfrm rot="16200000">
                              <a:off x="2002198" y="889881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78" name="TextBox 404"/>
                          <wps:cNvSpPr txBox="1"/>
                          <wps:spPr>
                            <a:xfrm rot="16200000">
                              <a:off x="2095637" y="889881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79" name="TextBox 405"/>
                          <wps:cNvSpPr txBox="1"/>
                          <wps:spPr>
                            <a:xfrm rot="16200000">
                              <a:off x="2201487" y="889881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80" name="TextBox 406"/>
                          <wps:cNvSpPr txBox="1"/>
                          <wps:spPr>
                            <a:xfrm rot="16200000">
                              <a:off x="2288502" y="889881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81" name="TextBox 407"/>
                          <wps:cNvSpPr txBox="1"/>
                          <wps:spPr>
                            <a:xfrm rot="16200000">
                              <a:off x="2385013" y="889881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82" name="TextBox 408"/>
                          <wps:cNvSpPr txBox="1"/>
                          <wps:spPr>
                            <a:xfrm rot="16200000">
                              <a:off x="2479790" y="889881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83" name="TextBox 409"/>
                          <wps:cNvSpPr txBox="1"/>
                          <wps:spPr>
                            <a:xfrm rot="16200000">
                              <a:off x="2592061" y="889881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84" name="TextBox 410"/>
                          <wps:cNvSpPr txBox="1"/>
                          <wps:spPr>
                            <a:xfrm rot="16200000">
                              <a:off x="2674829" y="889881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85" name="TextBox 411"/>
                          <wps:cNvSpPr txBox="1"/>
                          <wps:spPr>
                            <a:xfrm rot="16200000">
                              <a:off x="2765266" y="889881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9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86" name="TextBox 412"/>
                          <wps:cNvSpPr txBox="1"/>
                          <wps:spPr>
                            <a:xfrm rot="16200000">
                              <a:off x="2859266" y="889881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  <wpg:grpSp>
                        <wpg:cNvPr id="587" name="그룹 587"/>
                        <wpg:cNvGrpSpPr/>
                        <wpg:grpSpPr>
                          <a:xfrm>
                            <a:off x="699118" y="1573197"/>
                            <a:ext cx="2280501" cy="76944"/>
                            <a:chOff x="699118" y="1573197"/>
                            <a:chExt cx="2280501" cy="76944"/>
                          </a:xfrm>
                        </wpg:grpSpPr>
                        <wps:wsp>
                          <wps:cNvPr id="588" name="TextBox 414"/>
                          <wps:cNvSpPr txBox="1"/>
                          <wps:spPr>
                            <a:xfrm rot="16200000">
                              <a:off x="726049" y="1565502"/>
                              <a:ext cx="38472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89" name="TextBox 415"/>
                          <wps:cNvSpPr txBox="1"/>
                          <wps:spPr>
                            <a:xfrm rot="16200000">
                              <a:off x="818340" y="1565502"/>
                              <a:ext cx="38472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90" name="TextBox 416"/>
                          <wps:cNvSpPr txBox="1"/>
                          <wps:spPr>
                            <a:xfrm rot="16200000">
                              <a:off x="910631" y="1565502"/>
                              <a:ext cx="38472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91" name="TextBox 417"/>
                          <wps:cNvSpPr txBox="1"/>
                          <wps:spPr>
                            <a:xfrm rot="16200000">
                              <a:off x="1002922" y="1565502"/>
                              <a:ext cx="38472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92" name="TextBox 418"/>
                          <wps:cNvSpPr txBox="1"/>
                          <wps:spPr>
                            <a:xfrm rot="16200000">
                              <a:off x="1095213" y="1565502"/>
                              <a:ext cx="38472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93" name="TextBox 419"/>
                          <wps:cNvSpPr txBox="1"/>
                          <wps:spPr>
                            <a:xfrm rot="16200000">
                              <a:off x="1187504" y="1565502"/>
                              <a:ext cx="38472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94" name="TextBox 420"/>
                          <wps:cNvSpPr txBox="1"/>
                          <wps:spPr>
                            <a:xfrm rot="16200000">
                              <a:off x="1279795" y="1565502"/>
                              <a:ext cx="38472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95" name="TextBox 421"/>
                          <wps:cNvSpPr txBox="1"/>
                          <wps:spPr>
                            <a:xfrm rot="16200000">
                              <a:off x="1372086" y="1565502"/>
                              <a:ext cx="38472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96" name="TextBox 422"/>
                          <wps:cNvSpPr txBox="1"/>
                          <wps:spPr>
                            <a:xfrm rot="16200000">
                              <a:off x="1450408" y="1565502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4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97" name="TextBox 423"/>
                          <wps:cNvSpPr txBox="1"/>
                          <wps:spPr>
                            <a:xfrm rot="16200000">
                              <a:off x="1545702" y="1565502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4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98" name="TextBox 424"/>
                          <wps:cNvSpPr txBox="1"/>
                          <wps:spPr>
                            <a:xfrm rot="16200000">
                              <a:off x="1646173" y="1565502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4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599" name="TextBox 425"/>
                          <wps:cNvSpPr txBox="1"/>
                          <wps:spPr>
                            <a:xfrm rot="16200000">
                              <a:off x="1743595" y="1565502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4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00" name="TextBox 426"/>
                          <wps:cNvSpPr txBox="1"/>
                          <wps:spPr>
                            <a:xfrm rot="16200000">
                              <a:off x="1845673" y="1565502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4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01" name="TextBox 427"/>
                          <wps:cNvSpPr txBox="1"/>
                          <wps:spPr>
                            <a:xfrm rot="16200000">
                              <a:off x="1934160" y="1565502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4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02" name="TextBox 428"/>
                          <wps:cNvSpPr txBox="1"/>
                          <wps:spPr>
                            <a:xfrm rot="16200000">
                              <a:off x="2033151" y="1565502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4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03" name="TextBox 429"/>
                          <wps:cNvSpPr txBox="1"/>
                          <wps:spPr>
                            <a:xfrm rot="16200000">
                              <a:off x="2128971" y="1565502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4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04" name="TextBox 430"/>
                          <wps:cNvSpPr txBox="1"/>
                          <wps:spPr>
                            <a:xfrm rot="16200000">
                              <a:off x="2241964" y="1565502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49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05" name="TextBox 431"/>
                          <wps:cNvSpPr txBox="1"/>
                          <wps:spPr>
                            <a:xfrm rot="16200000">
                              <a:off x="2328979" y="1565502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06" name="TextBox 432"/>
                          <wps:cNvSpPr txBox="1"/>
                          <wps:spPr>
                            <a:xfrm rot="16200000">
                              <a:off x="2423109" y="1565502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5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07" name="TextBox 433"/>
                          <wps:cNvSpPr txBox="1"/>
                          <wps:spPr>
                            <a:xfrm rot="16200000">
                              <a:off x="2513124" y="1565502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5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08" name="TextBox 434"/>
                          <wps:cNvSpPr txBox="1"/>
                          <wps:spPr>
                            <a:xfrm rot="16200000">
                              <a:off x="2632538" y="1565502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5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09" name="TextBox 435"/>
                          <wps:cNvSpPr txBox="1"/>
                          <wps:spPr>
                            <a:xfrm rot="16200000">
                              <a:off x="2715306" y="1565502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5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10" name="TextBox 436"/>
                          <wps:cNvSpPr txBox="1"/>
                          <wps:spPr>
                            <a:xfrm rot="16200000">
                              <a:off x="2805743" y="1565502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5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11" name="TextBox 437"/>
                          <wps:cNvSpPr txBox="1"/>
                          <wps:spPr>
                            <a:xfrm rot="16200000">
                              <a:off x="2894981" y="1565502"/>
                              <a:ext cx="76944" cy="9233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5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그룹 60" o:spid="_x0000_s1026" style="width:331pt;height:183.65pt;mso-position-horizontal-relative:char;mso-position-vertical-relative:line" coordsize="42038,233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3" o:spid="_x0000_s1027" type="#_x0000_t75" style="position:absolute;left:2883;top:1947;width:31151;height:213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">
                  <v:imagedata r:id="rId10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4" o:spid="_x0000_s1028" type="#_x0000_t202" style="position:absolute;left:31931;top:4135;width:10107;height:2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2"/>
                            <w:szCs w:val="22"/>
                          </w:rPr>
                          <w:t>0.3 mg/kg</w:t>
                        </w:r>
                      </w:p>
                    </w:txbxContent>
                  </v:textbox>
                </v:shape>
                <v:shape id="TextBox 25" o:spid="_x0000_s1029" type="#_x0000_t202" style="position:absolute;left:31931;top:10192;width:8578;height:2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2"/>
                            <w:szCs w:val="22"/>
                          </w:rPr>
                          <w:t>1 mg/kg</w:t>
                        </w:r>
                      </w:p>
                    </w:txbxContent>
                  </v:textbox>
                </v:shape>
                <v:shape id="TextBox 26" o:spid="_x0000_s1030" type="#_x0000_t202" style="position:absolute;left:31931;top:16501;width:8578;height:2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22"/>
                            <w:szCs w:val="22"/>
                          </w:rPr>
                          <w:t>3 mg/kg</w:t>
                        </w:r>
                      </w:p>
                    </w:txbxContent>
                  </v:textbox>
                </v:shape>
                <v:line id="직선 연결선 8" o:spid="_x0000_s1031" style="position:absolute;visibility:visible;mso-wrap-style:square" from="4619,20502" to="6222,205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" strokecolor="black [3200]" strokeweight=".5pt">
                  <v:stroke joinstyle="miter"/>
                </v:line>
                <v:shape id="TextBox 26" o:spid="_x0000_s1032" type="#_x0000_t202" style="position:absolute;left:1451;top:19351;width:368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75</w:t>
                        </w:r>
                      </w:p>
                    </w:txbxContent>
                  </v:textbox>
                </v:shape>
                <v:line id="직선 연결선 10" o:spid="_x0000_s1033" style="position:absolute;visibility:visible;mso-wrap-style:square" from="4619,19185" to="6222,191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" strokecolor="black [3200]" strokeweight=".5pt">
                  <v:stroke joinstyle="miter"/>
                </v:line>
                <v:shape id="TextBox 26" o:spid="_x0000_s1034" type="#_x0000_t202" style="position:absolute;left:762;top:18035;width:4375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shape>
                <v:line id="직선 연결선 12" o:spid="_x0000_s1035" style="position:absolute;visibility:visible;mso-wrap-style:square" from="4619,17610" to="6222,176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" strokecolor="black [3200]" strokeweight=".5pt">
                  <v:stroke joinstyle="miter"/>
                </v:line>
                <v:shape id="TextBox 26" o:spid="_x0000_s1036" type="#_x0000_t202" style="position:absolute;left:762;top:16460;width:4375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150</w:t>
                        </w:r>
                      </w:p>
                    </w:txbxContent>
                  </v:textbox>
                </v:shape>
                <v:line id="직선 연결선 14" o:spid="_x0000_s1037" style="position:absolute;visibility:visible;mso-wrap-style:square" from="4619,15917" to="6222,159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" strokecolor="black [3200]" strokeweight=".5pt">
                  <v:stroke joinstyle="miter"/>
                </v:line>
                <v:shape id="TextBox 26" o:spid="_x0000_s1038" type="#_x0000_t202" style="position:absolute;left:762;top:14815;width:4375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250</w:t>
                        </w:r>
                      </w:p>
                    </w:txbxContent>
                  </v:textbox>
                </v:shape>
                <v:line id="직선 연결선 16" o:spid="_x0000_s1039" style="position:absolute;visibility:visible;mso-wrap-style:square" from="4381,12707" to="5984,127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" strokecolor="black [3200]" strokeweight=".5pt">
                  <v:stroke joinstyle="miter"/>
                </v:line>
                <v:shape id="TextBox 26" o:spid="_x0000_s1040" type="#_x0000_t202" style="position:absolute;left:1213;top:11462;width:368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75</w:t>
                        </w:r>
                      </w:p>
                    </w:txbxContent>
                  </v:textbox>
                </v:shape>
                <v:line id="직선 연결선 18" o:spid="_x0000_s1041" style="position:absolute;visibility:visible;mso-wrap-style:square" from="4381,11390" to="5984,113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" strokecolor="black [3200]" strokeweight=".5pt">
                  <v:stroke joinstyle="miter"/>
                </v:line>
                <v:shape id="TextBox 26" o:spid="_x0000_s1042" type="#_x0000_t202" style="position:absolute;left:523;top:10289;width:4369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shape>
                <v:line id="직선 연결선 20" o:spid="_x0000_s1043" style="position:absolute;visibility:visible;mso-wrap-style:square" from="4381,9815" to="5984,98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" strokecolor="black [3200]" strokeweight=".5pt">
                  <v:stroke joinstyle="miter"/>
                </v:line>
                <v:shape id="TextBox 26" o:spid="_x0000_s1044" type="#_x0000_t202" style="position:absolute;left:523;top:8714;width:4369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150</w:t>
                        </w:r>
                      </w:p>
                    </w:txbxContent>
                  </v:textbox>
                </v:shape>
                <v:line id="직선 연결선 22" o:spid="_x0000_s1045" style="position:absolute;visibility:visible;mso-wrap-style:square" from="3857,5875" to="5460,58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" strokecolor="black [3200]" strokeweight=".5pt">
                  <v:stroke joinstyle="miter"/>
                </v:line>
                <v:shape id="TextBox 26" o:spid="_x0000_s1046" type="#_x0000_t202" style="position:absolute;left:689;top:4727;width:368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75</w:t>
                        </w:r>
                      </w:p>
                    </w:txbxContent>
                  </v:textbox>
                </v:shape>
                <v:line id="직선 연결선 24" o:spid="_x0000_s1047" style="position:absolute;visibility:visible;mso-wrap-style:square" from="3857,4558" to="5460,45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" strokecolor="black [3200]" strokeweight=".5pt">
                  <v:stroke joinstyle="miter"/>
                </v:line>
                <v:shape id="TextBox 26" o:spid="_x0000_s1048" type="#_x0000_t202" style="position:absolute;top:3411;width:4375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shape>
                <v:line id="직선 연결선 26" o:spid="_x0000_s1049" style="position:absolute;visibility:visible;mso-wrap-style:square" from="3857,2983" to="5460,29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" strokecolor="black [3200]" strokeweight=".5pt">
                  <v:stroke joinstyle="miter"/>
                </v:line>
                <v:shape id="TextBox 26" o:spid="_x0000_s1050" type="#_x0000_t202" style="position:absolute;top:1836;width:4375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150</w:t>
                        </w:r>
                      </w:p>
                    </w:txbxContent>
                  </v:textbox>
                </v:shape>
                <v:shape id="TextBox 26" o:spid="_x0000_s1051" type="#_x0000_t202" style="position:absolute;left:174;width:4369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kDa</w:t>
                        </w:r>
                      </w:p>
                    </w:txbxContent>
                  </v:textbox>
                </v:shape>
                <v:shape id="TextBox 36" o:spid="_x0000_s1052" type="#_x0000_t202" style="position:absolute;left:7463;top:502;width:4933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Control</w:t>
                        </w:r>
                      </w:p>
                    </w:txbxContent>
                  </v:textbox>
                </v:shape>
                <v:line id="직선 연결선 30" o:spid="_x0000_s1053" style="position:absolute;visibility:visible;mso-wrap-style:square" from="6222,2254" to="13557,22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" strokeweight=".25pt"/>
                <v:shape id="TextBox 39" o:spid="_x0000_s1054" type="#_x0000_t202" style="position:absolute;left:14086;top:502;width:3442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0 hr</w:t>
                        </w:r>
                      </w:p>
                    </w:txbxContent>
                  </v:textbox>
                </v:shape>
                <v:line id="직선 연결선 504" o:spid="_x0000_s1055" style="position:absolute;visibility:visible;mso-wrap-style:square" from="13819,2254" to="17559,22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" strokeweight=".25pt"/>
                <v:line id="직선 연결선 505" o:spid="_x0000_s1056" style="position:absolute;visibility:visible;mso-wrap-style:square" from="13660,1171" to="13660,71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" strokecolor="#7f7f7f" strokeweight=".25pt">
                  <v:stroke dashstyle="3 1"/>
                </v:line>
                <v:line id="직선 연결선 506" o:spid="_x0000_s1057" style="position:absolute;visibility:visible;mso-wrap-style:square" from="17684,1171" to="17684,72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" strokecolor="#7f7f7f" strokeweight=".25pt">
                  <v:stroke dashstyle="3 1"/>
                </v:line>
                <v:line id="직선 연결선 507" o:spid="_x0000_s1058" style="position:absolute;visibility:visible;mso-wrap-style:square" from="21669,1171" to="21669,72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" strokecolor="#7f7f7f" strokeweight=".25pt">
                  <v:stroke dashstyle="3 1"/>
                </v:line>
                <v:line id="직선 연결선 508" o:spid="_x0000_s1059" style="position:absolute;visibility:visible;mso-wrap-style:square" from="25614,1171" to="25614,71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" strokecolor="#7f7f7f" strokeweight=".25pt">
                  <v:stroke dashstyle="3 1"/>
                </v:line>
                <v:shape id="TextBox 76" o:spid="_x0000_s1060" type="#_x0000_t202" style="position:absolute;left:17959;top:502;width:3442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4 hr</w:t>
                        </w:r>
                      </w:p>
                    </w:txbxContent>
                  </v:textbox>
                </v:shape>
                <v:shape id="TextBox 79" o:spid="_x0000_s1061" type="#_x0000_t202" style="position:absolute;left:21550;top:502;width:3950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12 hr</w:t>
                        </w:r>
                      </w:p>
                    </w:txbxContent>
                  </v:textbox>
                </v:shape>
                <v:shape id="TextBox 80" o:spid="_x0000_s1062" type="#_x0000_t202" style="position:absolute;left:25437;top:502;width:3949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24 hr</w:t>
                        </w:r>
                      </w:p>
                    </w:txbxContent>
                  </v:textbox>
                </v:shape>
                <v:shape id="TextBox 102" o:spid="_x0000_s1063" type="#_x0000_t202" style="position:absolute;left:7812;top:6986;width:4934;height:20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Control</w:t>
                        </w:r>
                      </w:p>
                    </w:txbxContent>
                  </v:textbox>
                </v:shape>
                <v:shape id="TextBox 104" o:spid="_x0000_s1064" type="#_x0000_t202" style="position:absolute;left:14404;top:6986;width:3441;height:20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0 hr</w:t>
                        </w:r>
                      </w:p>
                    </w:txbxContent>
                  </v:textbox>
                </v:shape>
                <v:line id="직선 연결선 290" o:spid="_x0000_s1065" style="position:absolute;visibility:visible;mso-wrap-style:square" from="14057,7878" to="14057,140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" strokecolor="#7f7f7f" strokeweight=".25pt">
                  <v:stroke dashstyle="3 1"/>
                </v:line>
                <v:line id="직선 연결선 291" o:spid="_x0000_s1066" style="position:absolute;visibility:visible;mso-wrap-style:square" from="17994,7878" to="17994,13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" strokecolor="#7f7f7f" strokeweight=".25pt">
                  <v:stroke dashstyle="3 1"/>
                </v:line>
                <v:line id="직선 연결선 292" o:spid="_x0000_s1067" style="position:absolute;visibility:visible;mso-wrap-style:square" from="21899,7878" to="21899,140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" strokecolor="#7f7f7f" strokeweight=".25pt">
                  <v:stroke dashstyle="3 1"/>
                </v:line>
                <v:line id="직선 연결선 293" o:spid="_x0000_s1068" style="position:absolute;visibility:visible;mso-wrap-style:square" from="25804,7878" to="25804,139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" strokecolor="#7f7f7f" strokeweight=".25pt">
                  <v:stroke dashstyle="3 1"/>
                </v:line>
                <v:shape id="TextBox 113" o:spid="_x0000_s1069" type="#_x0000_t202" style="position:absolute;left:18213;top:6986;width:3442;height:20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4 hr</w:t>
                        </w:r>
                      </w:p>
                    </w:txbxContent>
                  </v:textbox>
                </v:shape>
                <v:shape id="TextBox 114" o:spid="_x0000_s1070" type="#_x0000_t202" style="position:absolute;left:21804;top:6986;width:3950;height:20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12 hr</w:t>
                        </w:r>
                      </w:p>
                    </w:txbxContent>
                  </v:textbox>
                </v:shape>
                <v:shape id="TextBox 115" o:spid="_x0000_s1071" type="#_x0000_t202" style="position:absolute;left:25754;top:6986;width:3950;height:20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24 hr</w:t>
                        </w:r>
                      </w:p>
                    </w:txbxContent>
                  </v:textbox>
                </v:shape>
                <v:line id="직선 연결선 515" o:spid="_x0000_s1072" style="position:absolute;visibility:visible;mso-wrap-style:square" from="17843,2254" to="21584,22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" strokeweight=".25pt"/>
                <v:line id="직선 연결선 516" o:spid="_x0000_s1073" style="position:absolute;visibility:visible;mso-wrap-style:square" from="21764,2254" to="25502,22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" strokeweight=".25pt"/>
                <v:line id="직선 연결선 517" o:spid="_x0000_s1074" style="position:absolute;visibility:visible;mso-wrap-style:square" from="25740,2254" to="29336,22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" strokeweight=".25pt"/>
                <v:line id="직선 연결선 518" o:spid="_x0000_s1075" style="position:absolute;visibility:visible;mso-wrap-style:square" from="6580,8715" to="13914,8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" strokeweight=".25pt"/>
                <v:line id="직선 연결선 519" o:spid="_x0000_s1076" style="position:absolute;visibility:visible;mso-wrap-style:square" from="14168,8715" to="17909,8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" strokeweight=".25pt"/>
                <v:line id="직선 연결선 520" o:spid="_x0000_s1077" style="position:absolute;visibility:visible;mso-wrap-style:square" from="18105,8715" to="21846,8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" strokeweight=".25pt"/>
                <v:line id="직선 연결선 521" o:spid="_x0000_s1078" style="position:absolute;visibility:visible;mso-wrap-style:square" from="21979,8715" to="25719,8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" strokeweight=".25pt"/>
                <v:line id="직선 연결선 522" o:spid="_x0000_s1079" style="position:absolute;visibility:visible;mso-wrap-style:square" from="25929,8715" to="29670,8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" strokeweight=".25pt"/>
                <v:shape id="TextBox 157" o:spid="_x0000_s1080" type="#_x0000_t202" style="position:absolute;left:8217;top:13728;width:4934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Control</w:t>
                        </w:r>
                      </w:p>
                    </w:txbxContent>
                  </v:textbox>
                </v:shape>
                <v:shape id="TextBox 158" o:spid="_x0000_s1081" type="#_x0000_t202" style="position:absolute;left:14808;top:13728;width:3442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0 hr</w:t>
                        </w:r>
                      </w:p>
                    </w:txbxContent>
                  </v:textbox>
                </v:shape>
                <v:line id="직선 연결선 525" o:spid="_x0000_s1082" style="position:absolute;visibility:visible;mso-wrap-style:square" from="14366,14622" to="14366,213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" strokecolor="#7f7f7f" strokeweight=".25pt">
                  <v:stroke dashstyle="3 1"/>
                </v:line>
                <v:line id="직선 연결선 526" o:spid="_x0000_s1083" style="position:absolute;visibility:visible;mso-wrap-style:square" from="18303,14622" to="18303,213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" strokecolor="#7f7f7f" strokeweight=".25pt">
                  <v:stroke dashstyle="3 1"/>
                </v:line>
                <v:line id="직선 연결선 527" o:spid="_x0000_s1084" style="position:absolute;visibility:visible;mso-wrap-style:square" from="22304,14622" to="22304,213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" strokecolor="#7f7f7f" strokeweight=".25pt">
                  <v:stroke dashstyle="3 1"/>
                </v:line>
                <v:line id="직선 연결선 528" o:spid="_x0000_s1085" style="position:absolute;visibility:visible;mso-wrap-style:square" from="26209,14622" to="26209,213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" strokecolor="#7f7f7f" strokeweight=".25pt">
                  <v:stroke dashstyle="3 1"/>
                </v:line>
                <v:shape id="TextBox 163" o:spid="_x0000_s1086" type="#_x0000_t202" style="position:absolute;left:18618;top:13728;width:3441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4 hr</w:t>
                        </w:r>
                      </w:p>
                    </w:txbxContent>
                  </v:textbox>
                </v:shape>
                <v:shape id="TextBox 164" o:spid="_x0000_s1087" type="#_x0000_t202" style="position:absolute;left:22209;top:13728;width:3949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12 hr</w:t>
                        </w:r>
                      </w:p>
                    </w:txbxContent>
                  </v:textbox>
                </v:shape>
                <v:shape id="TextBox 165" o:spid="_x0000_s1088" type="#_x0000_t202" style="position:absolute;left:26159;top:13728;width:3950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24 hr</w:t>
                        </w:r>
                      </w:p>
                    </w:txbxContent>
                  </v:textbox>
                </v:shape>
                <v:line id="직선 연결선 532" o:spid="_x0000_s1089" style="position:absolute;visibility:visible;mso-wrap-style:square" from="6913,15459" to="14247,15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" strokeweight=".25pt"/>
                <v:line id="직선 연결선 533" o:spid="_x0000_s1090" style="position:absolute;visibility:visible;mso-wrap-style:square" from="14477,15459" to="18218,15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" strokeweight=".25pt"/>
                <v:line id="직선 연결선 534" o:spid="_x0000_s1091" style="position:absolute;visibility:visible;mso-wrap-style:square" from="18438,15459" to="22179,15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" strokeweight=".25pt"/>
                <v:line id="직선 연결선 535" o:spid="_x0000_s1092" style="position:absolute;visibility:visible;mso-wrap-style:square" from="22383,15459" to="26124,15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" strokeweight=".25pt"/>
                <v:line id="직선 연결선 536" o:spid="_x0000_s1093" style="position:absolute;visibility:visible;mso-wrap-style:square" from="26334,15459" to="30074,15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" strokeweight=".25pt"/>
                <v:group id="그룹 537" o:spid="_x0000_s1094" style="position:absolute;left:6293;top:2507;width:22947;height:768" coordorigin="6293,2507" coordsize="22946,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">
                  <v:shape id="TextBox 1" o:spid="_x0000_s1095" type="#_x0000_t202" style="position:absolute;left:6538;top:2452;width:388;height:87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223" o:spid="_x0000_s1096" type="#_x0000_t202" style="position:absolute;left:7460;top:2453;width:388;height:87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224" o:spid="_x0000_s1097" type="#_x0000_t202" style="position:absolute;left:8383;top:2453;width:388;height:87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</w:t>
                          </w:r>
                        </w:p>
                      </w:txbxContent>
                    </v:textbox>
                  </v:shape>
                  <v:shape id="TextBox 225" o:spid="_x0000_s1098" type="#_x0000_t202" style="position:absolute;left:9306;top:2453;width:388;height:87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Box 231" o:spid="_x0000_s1099" type="#_x0000_t202" style="position:absolute;left:10229;top:2453;width:388;height:87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5</w:t>
                          </w:r>
                        </w:p>
                      </w:txbxContent>
                    </v:textbox>
                  </v:shape>
                  <v:shape id="TextBox 232" o:spid="_x0000_s1100" type="#_x0000_t202" style="position:absolute;left:11152;top:2453;width:388;height:87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6</w:t>
                          </w:r>
                        </w:p>
                      </w:txbxContent>
                    </v:textbox>
                  </v:shape>
                  <v:shape id="TextBox 233" o:spid="_x0000_s1101" type="#_x0000_t202" style="position:absolute;left:12075;top:2453;width:388;height:87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7</w:t>
                          </w:r>
                        </w:p>
                      </w:txbxContent>
                    </v:textbox>
                  </v:shape>
                  <v:shape id="TextBox 237" o:spid="_x0000_s1102" type="#_x0000_t202" style="position:absolute;left:12998;top:2453;width:388;height:87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Box 238" o:spid="_x0000_s1103" type="#_x0000_t202" style="position:absolute;left:13948;top:2452;width:388;height:87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9</w:t>
                          </w:r>
                        </w:p>
                      </w:txbxContent>
                    </v:textbox>
                  </v:shape>
                  <v:shape id="TextBox 239" o:spid="_x0000_s1104" type="#_x0000_t202" style="position:absolute;left:14758;top:2453;width:768;height:87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0</w:t>
                          </w:r>
                        </w:p>
                      </w:txbxContent>
                    </v:textbox>
                  </v:shape>
                  <v:shape id="TextBox 240" o:spid="_x0000_s1105" type="#_x0000_t202" style="position:absolute;left:15787;top:2453;width:768;height:87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1</w:t>
                          </w:r>
                        </w:p>
                      </w:txbxContent>
                    </v:textbox>
                  </v:shape>
                  <v:shape id="TextBox 241" o:spid="_x0000_s1106" type="#_x0000_t202" style="position:absolute;left:16737;top:2453;width:768;height:87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2</w:t>
                          </w:r>
                        </w:p>
                      </w:txbxContent>
                    </v:textbox>
                  </v:shape>
                  <v:shape id="TextBox 242" o:spid="_x0000_s1107" type="#_x0000_t202" style="position:absolute;left:17734;top:2453;width:768;height:87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3</w:t>
                          </w:r>
                        </w:p>
                      </w:txbxContent>
                    </v:textbox>
                  </v:shape>
                  <v:shape id="TextBox 243" o:spid="_x0000_s1108" type="#_x0000_t202" style="position:absolute;left:18691;top:2452;width:768;height:87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4</w:t>
                          </w:r>
                        </w:p>
                      </w:txbxContent>
                    </v:textbox>
                  </v:shape>
                  <v:shape id="TextBox 244" o:spid="_x0000_s1109" type="#_x0000_t202" style="position:absolute;left:19680;top:2453;width:768;height:87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5</w:t>
                          </w:r>
                        </w:p>
                      </w:txbxContent>
                    </v:textbox>
                  </v:shape>
                  <v:shape id="TextBox 245" o:spid="_x0000_s1110" type="#_x0000_t202" style="position:absolute;left:20639;top:2452;width:768;height:87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6</w:t>
                          </w:r>
                        </w:p>
                      </w:txbxContent>
                    </v:textbox>
                  </v:shape>
                  <v:shape id="TextBox 246" o:spid="_x0000_s1111" type="#_x0000_t202" style="position:absolute;left:21697;top:2453;width:768;height:87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7</w:t>
                          </w:r>
                        </w:p>
                      </w:txbxContent>
                    </v:textbox>
                  </v:shape>
                  <v:shape id="TextBox 247" o:spid="_x0000_s1112" type="#_x0000_t202" style="position:absolute;left:22662;top:2453;width:768;height:87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8</w:t>
                          </w:r>
                        </w:p>
                      </w:txbxContent>
                    </v:textbox>
                  </v:shape>
                  <v:shape id="TextBox 248" o:spid="_x0000_s1113" type="#_x0000_t202" style="position:absolute;left:23628;top:2452;width:768;height:87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9</w:t>
                          </w:r>
                        </w:p>
                      </w:txbxContent>
                    </v:textbox>
                  </v:shape>
                  <v:shape id="TextBox 249" o:spid="_x0000_s1114" type="#_x0000_t202" style="position:absolute;left:24623;top:2453;width:768;height:87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0</w:t>
                          </w:r>
                        </w:p>
                      </w:txbxContent>
                    </v:textbox>
                  </v:shape>
                  <v:shape id="TextBox 250" o:spid="_x0000_s1115" type="#_x0000_t202" style="position:absolute;left:25698;top:2453;width:768;height:87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1</w:t>
                          </w:r>
                        </w:p>
                      </w:txbxContent>
                    </v:textbox>
                  </v:shape>
                  <v:shape id="TextBox 251" o:spid="_x0000_s1116" type="#_x0000_t202" style="position:absolute;left:26526;top:2452;width:768;height:87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2</w:t>
                          </w:r>
                        </w:p>
                      </w:txbxContent>
                    </v:textbox>
                  </v:shape>
                  <v:shape id="TextBox 255" o:spid="_x0000_s1117" type="#_x0000_t202" style="position:absolute;left:27502;top:2452;width:768;height:87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3</w:t>
                          </w:r>
                        </w:p>
                      </w:txbxContent>
                    </v:textbox>
                  </v:shape>
                  <v:shape id="TextBox 256" o:spid="_x0000_s1118" type="#_x0000_t202" style="position:absolute;left:28418;top:2452;width:768;height:87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4</w:t>
                          </w:r>
                        </w:p>
                      </w:txbxContent>
                    </v:textbox>
                  </v:shape>
                </v:group>
                <v:group id="그룹 562" o:spid="_x0000_s1119" style="position:absolute;left:6586;top:8975;width:22853;height:770" coordorigin="6586,8975" coordsize="22852,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">
                  <v:shape id="TextBox 389" o:spid="_x0000_s1120" type="#_x0000_t202" style="position:absolute;left:6856;top:8898;width:384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390" o:spid="_x0000_s1121" type="#_x0000_t202" style="position:absolute;left:7779;top:8898;width:384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391" o:spid="_x0000_s1122" type="#_x0000_t202" style="position:absolute;left:8702;top:8898;width:384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</w:t>
                          </w:r>
                        </w:p>
                      </w:txbxContent>
                    </v:textbox>
                  </v:shape>
                  <v:shape id="TextBox 392" o:spid="_x0000_s1123" type="#_x0000_t202" style="position:absolute;left:9625;top:8898;width:384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Box 393" o:spid="_x0000_s1124" type="#_x0000_t202" style="position:absolute;left:10548;top:8898;width:384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5</w:t>
                          </w:r>
                        </w:p>
                      </w:txbxContent>
                    </v:textbox>
                  </v:shape>
                  <v:shape id="TextBox 394" o:spid="_x0000_s1125" type="#_x0000_t202" style="position:absolute;left:11470;top:8898;width:384;height:9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6</w:t>
                          </w:r>
                        </w:p>
                      </w:txbxContent>
                    </v:textbox>
                  </v:shape>
                  <v:shape id="TextBox 395" o:spid="_x0000_s1126" type="#_x0000_t202" style="position:absolute;left:12393;top:8898;width:384;height:9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7</w:t>
                          </w:r>
                        </w:p>
                      </w:txbxContent>
                    </v:textbox>
                  </v:shape>
                  <v:shape id="TextBox 396" o:spid="_x0000_s1127" type="#_x0000_t202" style="position:absolute;left:13316;top:8898;width:384;height:9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Box 397" o:spid="_x0000_s1128" type="#_x0000_t202" style="position:absolute;left:14266;top:8898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5</w:t>
                          </w:r>
                        </w:p>
                      </w:txbxContent>
                    </v:textbox>
                  </v:shape>
                  <v:shape id="TextBox 398" o:spid="_x0000_s1129" type="#_x0000_t202" style="position:absolute;left:15171;top:8898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6</w:t>
                          </w:r>
                        </w:p>
                      </w:txbxContent>
                    </v:textbox>
                  </v:shape>
                  <v:shape id="TextBox 399" o:spid="_x0000_s1130" type="#_x0000_t202" style="position:absolute;left:16176;top:8898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7</w:t>
                          </w:r>
                        </w:p>
                      </w:txbxContent>
                    </v:textbox>
                  </v:shape>
                  <v:shape id="TextBox 400" o:spid="_x0000_s1131" type="#_x0000_t202" style="position:absolute;left:17126;top:8898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8</w:t>
                          </w:r>
                        </w:p>
                      </w:txbxContent>
                    </v:textbox>
                  </v:shape>
                  <v:shape id="TextBox 401" o:spid="_x0000_s1132" type="#_x0000_t202" style="position:absolute;left:18099;top:8898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9</w:t>
                          </w:r>
                        </w:p>
                      </w:txbxContent>
                    </v:textbox>
                  </v:shape>
                  <v:shape id="TextBox 402" o:spid="_x0000_s1133" type="#_x0000_t202" style="position:absolute;left:19032;top:8898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0</w:t>
                          </w:r>
                        </w:p>
                      </w:txbxContent>
                    </v:textbox>
                  </v:shape>
                  <v:shape id="TextBox 403" o:spid="_x0000_s1134" type="#_x0000_t202" style="position:absolute;left:20022;top:8898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1</w:t>
                          </w:r>
                        </w:p>
                      </w:txbxContent>
                    </v:textbox>
                  </v:shape>
                  <v:shape id="TextBox 404" o:spid="_x0000_s1135" type="#_x0000_t202" style="position:absolute;left:20956;top:8898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2</w:t>
                          </w:r>
                        </w:p>
                      </w:txbxContent>
                    </v:textbox>
                  </v:shape>
                  <v:shape id="TextBox 405" o:spid="_x0000_s1136" type="#_x0000_t202" style="position:absolute;left:22014;top:8898;width:770;height:9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3</w:t>
                          </w:r>
                        </w:p>
                      </w:txbxContent>
                    </v:textbox>
                  </v:shape>
                  <v:shape id="TextBox 406" o:spid="_x0000_s1137" type="#_x0000_t202" style="position:absolute;left:22885;top:8898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4</w:t>
                          </w:r>
                        </w:p>
                      </w:txbxContent>
                    </v:textbox>
                  </v:shape>
                  <v:shape id="TextBox 407" o:spid="_x0000_s1138" type="#_x0000_t202" style="position:absolute;left:23850;top:8898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5</w:t>
                          </w:r>
                        </w:p>
                      </w:txbxContent>
                    </v:textbox>
                  </v:shape>
                  <v:shape id="TextBox 408" o:spid="_x0000_s1139" type="#_x0000_t202" style="position:absolute;left:24797;top:8898;width:770;height:9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6</w:t>
                          </w:r>
                        </w:p>
                      </w:txbxContent>
                    </v:textbox>
                  </v:shape>
                  <v:shape id="TextBox 409" o:spid="_x0000_s1140" type="#_x0000_t202" style="position:absolute;left:25920;top:8898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7</w:t>
                          </w:r>
                        </w:p>
                      </w:txbxContent>
                    </v:textbox>
                  </v:shape>
                  <v:shape id="TextBox 410" o:spid="_x0000_s1141" type="#_x0000_t202" style="position:absolute;left:26748;top:8898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8</w:t>
                          </w:r>
                        </w:p>
                      </w:txbxContent>
                    </v:textbox>
                  </v:shape>
                  <v:shape id="TextBox 411" o:spid="_x0000_s1142" type="#_x0000_t202" style="position:absolute;left:27652;top:8898;width:770;height:9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9</w:t>
                          </w:r>
                        </w:p>
                      </w:txbxContent>
                    </v:textbox>
                  </v:shape>
                  <v:shape id="TextBox 412" o:spid="_x0000_s1143" type="#_x0000_t202" style="position:absolute;left:28592;top:8898;width:770;height:9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40</w:t>
                          </w:r>
                        </w:p>
                      </w:txbxContent>
                    </v:textbox>
                  </v:shape>
                </v:group>
                <v:group id="그룹 587" o:spid="_x0000_s1144" style="position:absolute;left:6991;top:15731;width:22805;height:770" coordorigin="6991,15731" coordsize="22805,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">
                  <v:shape id="TextBox 414" o:spid="_x0000_s1145" type="#_x0000_t202" style="position:absolute;left:7260;top:15655;width:385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415" o:spid="_x0000_s1146" type="#_x0000_t202" style="position:absolute;left:8183;top:15655;width:385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416" o:spid="_x0000_s1147" type="#_x0000_t202" style="position:absolute;left:9106;top:15655;width:385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3</w:t>
                          </w:r>
                        </w:p>
                      </w:txbxContent>
                    </v:textbox>
                  </v:shape>
                  <v:shape id="TextBox 417" o:spid="_x0000_s1148" type="#_x0000_t202" style="position:absolute;left:10028;top:15655;width:385;height:9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Box 418" o:spid="_x0000_s1149" type="#_x0000_t202" style="position:absolute;left:10951;top:15655;width:385;height:9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5</w:t>
                          </w:r>
                        </w:p>
                      </w:txbxContent>
                    </v:textbox>
                  </v:shape>
                  <v:shape id="TextBox 419" o:spid="_x0000_s1150" type="#_x0000_t202" style="position:absolute;left:11874;top:15655;width:385;height:9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6</w:t>
                          </w:r>
                        </w:p>
                      </w:txbxContent>
                    </v:textbox>
                  </v:shape>
                  <v:shape id="TextBox 420" o:spid="_x0000_s1151" type="#_x0000_t202" style="position:absolute;left:12797;top:15655;width:385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7</w:t>
                          </w:r>
                        </w:p>
                      </w:txbxContent>
                    </v:textbox>
                  </v:shape>
                  <v:shape id="TextBox 421" o:spid="_x0000_s1152" type="#_x0000_t202" style="position:absolute;left:13720;top:15655;width:385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Box 422" o:spid="_x0000_s1153" type="#_x0000_t202" style="position:absolute;left:14504;top:15654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41</w:t>
                          </w:r>
                        </w:p>
                      </w:txbxContent>
                    </v:textbox>
                  </v:shape>
                  <v:shape id="TextBox 423" o:spid="_x0000_s1154" type="#_x0000_t202" style="position:absolute;left:15457;top:15654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42</w:t>
                          </w:r>
                        </w:p>
                      </w:txbxContent>
                    </v:textbox>
                  </v:shape>
                  <v:shape id="TextBox 424" o:spid="_x0000_s1155" type="#_x0000_t202" style="position:absolute;left:16461;top:15654;width:770;height:9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43</w:t>
                          </w:r>
                        </w:p>
                      </w:txbxContent>
                    </v:textbox>
                  </v:shape>
                  <v:shape id="TextBox 425" o:spid="_x0000_s1156" type="#_x0000_t202" style="position:absolute;left:17436;top:15654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44</w:t>
                          </w:r>
                        </w:p>
                      </w:txbxContent>
                    </v:textbox>
                  </v:shape>
                  <v:shape id="TextBox 426" o:spid="_x0000_s1157" type="#_x0000_t202" style="position:absolute;left:18456;top:15654;width:770;height:9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45</w:t>
                          </w:r>
                        </w:p>
                      </w:txbxContent>
                    </v:textbox>
                  </v:shape>
                  <v:shape id="TextBox 427" o:spid="_x0000_s1158" type="#_x0000_t202" style="position:absolute;left:19341;top:15654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46</w:t>
                          </w:r>
                        </w:p>
                      </w:txbxContent>
                    </v:textbox>
                  </v:shape>
                  <v:shape id="TextBox 428" o:spid="_x0000_s1159" type="#_x0000_t202" style="position:absolute;left:20331;top:15654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47</w:t>
                          </w:r>
                        </w:p>
                      </w:txbxContent>
                    </v:textbox>
                  </v:shape>
                  <v:shape id="TextBox 429" o:spid="_x0000_s1160" type="#_x0000_t202" style="position:absolute;left:21289;top:15654;width:770;height:9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48</w:t>
                          </w:r>
                        </w:p>
                      </w:txbxContent>
                    </v:textbox>
                  </v:shape>
                  <v:shape id="TextBox 430" o:spid="_x0000_s1161" type="#_x0000_t202" style="position:absolute;left:22419;top:15654;width:770;height:9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49</w:t>
                          </w:r>
                        </w:p>
                      </w:txbxContent>
                    </v:textbox>
                  </v:shape>
                  <v:shape id="TextBox 431" o:spid="_x0000_s1162" type="#_x0000_t202" style="position:absolute;left:23289;top:15654;width:770;height:9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50</w:t>
                          </w:r>
                        </w:p>
                      </w:txbxContent>
                    </v:textbox>
                  </v:shape>
                  <v:shape id="TextBox 432" o:spid="_x0000_s1163" type="#_x0000_t202" style="position:absolute;left:24231;top:15654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51</w:t>
                          </w:r>
                        </w:p>
                      </w:txbxContent>
                    </v:textbox>
                  </v:shape>
                  <v:shape id="TextBox 433" o:spid="_x0000_s1164" type="#_x0000_t202" style="position:absolute;left:25131;top:15654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52</w:t>
                          </w:r>
                        </w:p>
                      </w:txbxContent>
                    </v:textbox>
                  </v:shape>
                  <v:shape id="TextBox 434" o:spid="_x0000_s1165" type="#_x0000_t202" style="position:absolute;left:26325;top:15654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53</w:t>
                          </w:r>
                        </w:p>
                      </w:txbxContent>
                    </v:textbox>
                  </v:shape>
                  <v:shape id="TextBox 435" o:spid="_x0000_s1166" type="#_x0000_t202" style="position:absolute;left:27153;top:15654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54</w:t>
                          </w:r>
                        </w:p>
                      </w:txbxContent>
                    </v:textbox>
                  </v:shape>
                  <v:shape id="TextBox 436" o:spid="_x0000_s1167" type="#_x0000_t202" style="position:absolute;left:28057;top:15654;width:770;height:9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55</w:t>
                          </w:r>
                        </w:p>
                      </w:txbxContent>
                    </v:textbox>
                  </v:shape>
                  <v:shape id="TextBox 437" o:spid="_x0000_s1168" type="#_x0000_t202" style="position:absolute;left:28949;top:15654;width:770;height:92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56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A6445F" w:rsidRPr="009F5F5C" w:rsidRDefault="005D19E6" w:rsidP="006B2A3C">
      <w:pPr>
        <w:pStyle w:val="a7"/>
        <w:numPr>
          <w:ilvl w:val="0"/>
          <w:numId w:val="1"/>
        </w:numPr>
        <w:ind w:leftChars="0"/>
        <w:rPr>
          <w:rFonts w:ascii="Times New Roman" w:hAnsi="Times New Roman"/>
          <w:sz w:val="24"/>
          <w:szCs w:val="24"/>
        </w:rPr>
      </w:pPr>
      <w:r w:rsidRPr="009F5F5C">
        <w:rPr>
          <w:rFonts w:ascii="Times New Roman" w:hAnsi="Times New Roman"/>
          <w:sz w:val="24"/>
          <w:szCs w:val="24"/>
        </w:rPr>
        <w:t>Total BTK</w:t>
      </w:r>
    </w:p>
    <w:p w:rsidR="007109EA" w:rsidRDefault="009046E1" w:rsidP="006B2A3C">
      <w:pPr>
        <w:pStyle w:val="a7"/>
        <w:ind w:leftChars="0" w:left="0"/>
        <w:rPr>
          <w:rFonts w:ascii="Times New Roman" w:hAnsi="Times New Roman"/>
          <w:sz w:val="24"/>
          <w:szCs w:val="24"/>
        </w:rPr>
      </w:pPr>
      <w:r w:rsidRPr="009046E1">
        <w:rPr>
          <w:rFonts w:ascii="Times New Roman" w:hAnsi="Times New Roman"/>
          <w:noProof/>
          <w:sz w:val="24"/>
          <w:szCs w:val="24"/>
        </w:rPr>
        <mc:AlternateContent>
          <mc:Choice Requires="wpg">
            <w:drawing>
              <wp:inline distT="0" distB="0" distL="0" distR="0">
                <wp:extent cx="3359944" cy="4769485"/>
                <wp:effectExtent l="0" t="0" r="0" b="0"/>
                <wp:docPr id="612" name="그룹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59944" cy="4769485"/>
                          <a:chOff x="0" y="0"/>
                          <a:chExt cx="3359944" cy="4769485"/>
                        </a:xfrm>
                      </wpg:grpSpPr>
                      <wps:wsp>
                        <wps:cNvPr id="613" name="TextBox 26"/>
                        <wps:cNvSpPr txBox="1"/>
                        <wps:spPr>
                          <a:xfrm>
                            <a:off x="711780" y="747236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614" name="그룹 614"/>
                        <wpg:cNvGrpSpPr/>
                        <wpg:grpSpPr>
                          <a:xfrm>
                            <a:off x="432594" y="0"/>
                            <a:ext cx="2927350" cy="4769485"/>
                            <a:chOff x="432594" y="0"/>
                            <a:chExt cx="3444076" cy="5100042"/>
                          </a:xfrm>
                        </wpg:grpSpPr>
                        <pic:pic xmlns:pic="http://schemas.openxmlformats.org/drawingml/2006/picture">
                          <pic:nvPicPr>
                            <pic:cNvPr id="615" name="그림 61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>
                              <a:extLst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34319" y="1749587"/>
                              <a:ext cx="2439075" cy="162605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16" name="TextBox 17"/>
                          <wps:cNvSpPr txBox="1"/>
                          <wps:spPr>
                            <a:xfrm>
                              <a:off x="2869560" y="644278"/>
                              <a:ext cx="1007110" cy="3251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="맑은 고딕" w:hAnsi="Times New Roman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0.3 mg/kg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617" name="TextBox 18"/>
                          <wps:cNvSpPr txBox="1"/>
                          <wps:spPr>
                            <a:xfrm>
                              <a:off x="2932910" y="2189639"/>
                              <a:ext cx="854710" cy="3251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="맑은 고딕" w:hAnsi="Times New Roman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 mg/kg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618" name="TextBox 22"/>
                          <wps:cNvSpPr txBox="1"/>
                          <wps:spPr>
                            <a:xfrm>
                              <a:off x="2946539" y="3929105"/>
                              <a:ext cx="854710" cy="3251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="맑은 고딕" w:hAnsi="Times New Roman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3 mg/kg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619" name="그림 61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>
                              <a:extLst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34319" y="0"/>
                              <a:ext cx="2440800" cy="16272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620" name="그림 62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>
                              <a:extLst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32594" y="3472842"/>
                              <a:ext cx="2440800" cy="16272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621" name="직선 연결선 621"/>
                        <wps:cNvCnPr/>
                        <wps:spPr>
                          <a:xfrm>
                            <a:off x="380206" y="738934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2" name="TextBox 26"/>
                        <wps:cNvSpPr txBox="1"/>
                        <wps:spPr>
                          <a:xfrm>
                            <a:off x="57074" y="625032"/>
                            <a:ext cx="3683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23" name="직선 연결선 623"/>
                        <wps:cNvCnPr/>
                        <wps:spPr>
                          <a:xfrm>
                            <a:off x="380206" y="660449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4" name="직선 연결선 624"/>
                        <wps:cNvCnPr/>
                        <wps:spPr>
                          <a:xfrm>
                            <a:off x="380206" y="868032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5" name="TextBox 26"/>
                        <wps:cNvSpPr txBox="1"/>
                        <wps:spPr>
                          <a:xfrm>
                            <a:off x="57074" y="744330"/>
                            <a:ext cx="3683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26" name="직선 연결선 626"/>
                        <wps:cNvCnPr/>
                        <wps:spPr>
                          <a:xfrm>
                            <a:off x="470693" y="2196261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7" name="TextBox 26"/>
                        <wps:cNvSpPr txBox="1"/>
                        <wps:spPr>
                          <a:xfrm>
                            <a:off x="147557" y="2082359"/>
                            <a:ext cx="3683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28" name="직선 연결선 628"/>
                        <wps:cNvCnPr/>
                        <wps:spPr>
                          <a:xfrm>
                            <a:off x="470693" y="2117776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9" name="TextBox 26"/>
                        <wps:cNvSpPr txBox="1"/>
                        <wps:spPr>
                          <a:xfrm>
                            <a:off x="78578" y="1987207"/>
                            <a:ext cx="43688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30" name="직선 연결선 630"/>
                        <wps:cNvCnPr/>
                        <wps:spPr>
                          <a:xfrm>
                            <a:off x="470693" y="2325359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1" name="TextBox 26"/>
                        <wps:cNvSpPr txBox="1"/>
                        <wps:spPr>
                          <a:xfrm>
                            <a:off x="147557" y="2201657"/>
                            <a:ext cx="3683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32" name="직선 연결선 632"/>
                        <wps:cNvCnPr/>
                        <wps:spPr>
                          <a:xfrm>
                            <a:off x="418306" y="3886950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3" name="TextBox 26"/>
                        <wps:cNvSpPr txBox="1"/>
                        <wps:spPr>
                          <a:xfrm>
                            <a:off x="95172" y="3773048"/>
                            <a:ext cx="3683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34" name="직선 연결선 634"/>
                        <wps:cNvCnPr/>
                        <wps:spPr>
                          <a:xfrm>
                            <a:off x="418306" y="3808465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5" name="TextBox 26"/>
                        <wps:cNvSpPr txBox="1"/>
                        <wps:spPr>
                          <a:xfrm>
                            <a:off x="26194" y="3677896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36" name="직선 연결선 636"/>
                        <wps:cNvCnPr/>
                        <wps:spPr>
                          <a:xfrm>
                            <a:off x="418306" y="4016048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7" name="TextBox 26"/>
                        <wps:cNvSpPr txBox="1"/>
                        <wps:spPr>
                          <a:xfrm>
                            <a:off x="95172" y="3892346"/>
                            <a:ext cx="3683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38" name="TextBox 26"/>
                        <wps:cNvSpPr txBox="1"/>
                        <wps:spPr>
                          <a:xfrm>
                            <a:off x="0" y="331871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kD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39" name="TextBox 26"/>
                        <wps:cNvSpPr txBox="1"/>
                        <wps:spPr>
                          <a:xfrm>
                            <a:off x="81879" y="1779624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kD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40" name="TextBox 26"/>
                        <wps:cNvSpPr txBox="1"/>
                        <wps:spPr>
                          <a:xfrm>
                            <a:off x="29967" y="3467151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kD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41" name="TextBox 226"/>
                        <wps:cNvSpPr txBox="1"/>
                        <wps:spPr>
                          <a:xfrm>
                            <a:off x="572888" y="381680"/>
                            <a:ext cx="4933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42" name="직선 연결선 642"/>
                        <wps:cNvCnPr>
                          <a:cxnSpLocks noChangeShapeType="1"/>
                        </wps:cNvCnPr>
                        <wps:spPr bwMode="auto">
                          <a:xfrm>
                            <a:off x="566755" y="556867"/>
                            <a:ext cx="511175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43" name="TextBox 228"/>
                        <wps:cNvSpPr txBox="1"/>
                        <wps:spPr>
                          <a:xfrm>
                            <a:off x="1061755" y="377934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0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44" name="직선 연결선 644"/>
                        <wps:cNvCnPr>
                          <a:cxnSpLocks noChangeShapeType="1"/>
                        </wps:cNvCnPr>
                        <wps:spPr bwMode="auto">
                          <a:xfrm>
                            <a:off x="1110279" y="556867"/>
                            <a:ext cx="243050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45" name="직선 연결선 645"/>
                        <wps:cNvCnPr>
                          <a:cxnSpLocks noChangeShapeType="1"/>
                        </wps:cNvCnPr>
                        <wps:spPr bwMode="auto">
                          <a:xfrm>
                            <a:off x="1097578" y="448552"/>
                            <a:ext cx="0" cy="449723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46" name="TextBox 234"/>
                        <wps:cNvSpPr txBox="1"/>
                        <wps:spPr>
                          <a:xfrm>
                            <a:off x="1322764" y="381680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47" name="TextBox 235"/>
                        <wps:cNvSpPr txBox="1"/>
                        <wps:spPr>
                          <a:xfrm>
                            <a:off x="1560577" y="381680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12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48" name="TextBox 236"/>
                        <wps:cNvSpPr txBox="1"/>
                        <wps:spPr>
                          <a:xfrm>
                            <a:off x="1822753" y="381680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2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49" name="직선 연결선 649"/>
                        <wps:cNvCnPr>
                          <a:cxnSpLocks noChangeShapeType="1"/>
                        </wps:cNvCnPr>
                        <wps:spPr bwMode="auto">
                          <a:xfrm>
                            <a:off x="1373010" y="556867"/>
                            <a:ext cx="243050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50" name="직선 연결선 650"/>
                        <wps:cNvCnPr>
                          <a:cxnSpLocks noChangeShapeType="1"/>
                        </wps:cNvCnPr>
                        <wps:spPr bwMode="auto">
                          <a:xfrm>
                            <a:off x="1638123" y="556867"/>
                            <a:ext cx="243050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51" name="직선 연결선 651"/>
                        <wps:cNvCnPr>
                          <a:cxnSpLocks noChangeShapeType="1"/>
                        </wps:cNvCnPr>
                        <wps:spPr bwMode="auto">
                          <a:xfrm>
                            <a:off x="1902441" y="556867"/>
                            <a:ext cx="243050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52" name="직선 연결선 652"/>
                        <wps:cNvCnPr>
                          <a:cxnSpLocks noChangeShapeType="1"/>
                        </wps:cNvCnPr>
                        <wps:spPr bwMode="auto">
                          <a:xfrm>
                            <a:off x="1364278" y="448552"/>
                            <a:ext cx="0" cy="449723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53" name="직선 연결선 653"/>
                        <wps:cNvCnPr>
                          <a:cxnSpLocks noChangeShapeType="1"/>
                        </wps:cNvCnPr>
                        <wps:spPr bwMode="auto">
                          <a:xfrm>
                            <a:off x="1627803" y="448552"/>
                            <a:ext cx="0" cy="449723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54" name="직선 연결선 654"/>
                        <wps:cNvCnPr>
                          <a:cxnSpLocks noChangeShapeType="1"/>
                        </wps:cNvCnPr>
                        <wps:spPr bwMode="auto">
                          <a:xfrm>
                            <a:off x="1888153" y="448552"/>
                            <a:ext cx="0" cy="449723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55" name="TextBox 262"/>
                        <wps:cNvSpPr txBox="1"/>
                        <wps:spPr>
                          <a:xfrm>
                            <a:off x="694780" y="1842973"/>
                            <a:ext cx="4933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56" name="직선 연결선 656"/>
                        <wps:cNvCnPr>
                          <a:cxnSpLocks noChangeShapeType="1"/>
                        </wps:cNvCnPr>
                        <wps:spPr bwMode="auto">
                          <a:xfrm>
                            <a:off x="688653" y="2018160"/>
                            <a:ext cx="511175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57" name="TextBox 264"/>
                        <wps:cNvSpPr txBox="1"/>
                        <wps:spPr>
                          <a:xfrm>
                            <a:off x="1183647" y="1839227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0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58" name="직선 연결선 658"/>
                        <wps:cNvCnPr>
                          <a:cxnSpLocks noChangeShapeType="1"/>
                        </wps:cNvCnPr>
                        <wps:spPr bwMode="auto">
                          <a:xfrm>
                            <a:off x="1232177" y="2018160"/>
                            <a:ext cx="243050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59" name="직선 연결선 659"/>
                        <wps:cNvCnPr>
                          <a:cxnSpLocks noChangeShapeType="1"/>
                        </wps:cNvCnPr>
                        <wps:spPr bwMode="auto">
                          <a:xfrm>
                            <a:off x="1219476" y="1909845"/>
                            <a:ext cx="0" cy="449723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60" name="TextBox 267"/>
                        <wps:cNvSpPr txBox="1"/>
                        <wps:spPr>
                          <a:xfrm>
                            <a:off x="1444657" y="1842973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61" name="TextBox 268"/>
                        <wps:cNvSpPr txBox="1"/>
                        <wps:spPr>
                          <a:xfrm>
                            <a:off x="1680088" y="1842973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12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62" name="TextBox 269"/>
                        <wps:cNvSpPr txBox="1"/>
                        <wps:spPr>
                          <a:xfrm>
                            <a:off x="1939883" y="1842973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2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63" name="직선 연결선 663"/>
                        <wps:cNvCnPr>
                          <a:cxnSpLocks noChangeShapeType="1"/>
                        </wps:cNvCnPr>
                        <wps:spPr bwMode="auto">
                          <a:xfrm>
                            <a:off x="1494908" y="2018160"/>
                            <a:ext cx="243050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64" name="직선 연결선 664"/>
                        <wps:cNvCnPr>
                          <a:cxnSpLocks noChangeShapeType="1"/>
                        </wps:cNvCnPr>
                        <wps:spPr bwMode="auto">
                          <a:xfrm>
                            <a:off x="1757640" y="2018160"/>
                            <a:ext cx="243050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65" name="직선 연결선 665"/>
                        <wps:cNvCnPr>
                          <a:cxnSpLocks noChangeShapeType="1"/>
                        </wps:cNvCnPr>
                        <wps:spPr bwMode="auto">
                          <a:xfrm>
                            <a:off x="2019577" y="2018160"/>
                            <a:ext cx="243050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66" name="직선 연결선 666"/>
                        <wps:cNvCnPr>
                          <a:cxnSpLocks noChangeShapeType="1"/>
                        </wps:cNvCnPr>
                        <wps:spPr bwMode="auto">
                          <a:xfrm>
                            <a:off x="1486176" y="1909845"/>
                            <a:ext cx="0" cy="449723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67" name="직선 연결선 667"/>
                        <wps:cNvCnPr>
                          <a:cxnSpLocks noChangeShapeType="1"/>
                        </wps:cNvCnPr>
                        <wps:spPr bwMode="auto">
                          <a:xfrm>
                            <a:off x="1747320" y="1909845"/>
                            <a:ext cx="0" cy="449723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68" name="직선 연결선 668"/>
                        <wps:cNvCnPr>
                          <a:cxnSpLocks noChangeShapeType="1"/>
                        </wps:cNvCnPr>
                        <wps:spPr bwMode="auto">
                          <a:xfrm>
                            <a:off x="2007670" y="1909845"/>
                            <a:ext cx="0" cy="449723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69" name="TextBox 276"/>
                        <wps:cNvSpPr txBox="1"/>
                        <wps:spPr>
                          <a:xfrm>
                            <a:off x="598695" y="3458279"/>
                            <a:ext cx="4933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70" name="직선 연결선 670"/>
                        <wps:cNvCnPr>
                          <a:cxnSpLocks noChangeShapeType="1"/>
                        </wps:cNvCnPr>
                        <wps:spPr bwMode="auto">
                          <a:xfrm>
                            <a:off x="592563" y="3633466"/>
                            <a:ext cx="511175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71" name="TextBox 278"/>
                        <wps:cNvSpPr txBox="1"/>
                        <wps:spPr>
                          <a:xfrm>
                            <a:off x="1087562" y="3454533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0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72" name="직선 연결선 672"/>
                        <wps:cNvCnPr>
                          <a:cxnSpLocks noChangeShapeType="1"/>
                        </wps:cNvCnPr>
                        <wps:spPr bwMode="auto">
                          <a:xfrm>
                            <a:off x="1136087" y="3633466"/>
                            <a:ext cx="243050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73" name="직선 연결선 673"/>
                        <wps:cNvCnPr>
                          <a:cxnSpLocks noChangeShapeType="1"/>
                        </wps:cNvCnPr>
                        <wps:spPr bwMode="auto">
                          <a:xfrm>
                            <a:off x="1123386" y="3525150"/>
                            <a:ext cx="0" cy="50400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74" name="TextBox 281"/>
                        <wps:cNvSpPr txBox="1"/>
                        <wps:spPr>
                          <a:xfrm>
                            <a:off x="1348571" y="3458279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75" name="TextBox 282"/>
                        <wps:cNvSpPr txBox="1"/>
                        <wps:spPr>
                          <a:xfrm>
                            <a:off x="1581622" y="3458279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12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76" name="TextBox 283"/>
                        <wps:cNvSpPr txBox="1"/>
                        <wps:spPr>
                          <a:xfrm>
                            <a:off x="1841417" y="3458279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46E1" w:rsidRDefault="009046E1" w:rsidP="009046E1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2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77" name="직선 연결선 677"/>
                        <wps:cNvCnPr>
                          <a:cxnSpLocks noChangeShapeType="1"/>
                        </wps:cNvCnPr>
                        <wps:spPr bwMode="auto">
                          <a:xfrm>
                            <a:off x="1398818" y="3633466"/>
                            <a:ext cx="243050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78" name="직선 연결선 678"/>
                        <wps:cNvCnPr>
                          <a:cxnSpLocks noChangeShapeType="1"/>
                        </wps:cNvCnPr>
                        <wps:spPr bwMode="auto">
                          <a:xfrm>
                            <a:off x="1659169" y="3633466"/>
                            <a:ext cx="243050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79" name="직선 연결선 679"/>
                        <wps:cNvCnPr>
                          <a:cxnSpLocks noChangeShapeType="1"/>
                        </wps:cNvCnPr>
                        <wps:spPr bwMode="auto">
                          <a:xfrm>
                            <a:off x="1921106" y="3633466"/>
                            <a:ext cx="243050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80" name="직선 연결선 680"/>
                        <wps:cNvCnPr>
                          <a:cxnSpLocks noChangeShapeType="1"/>
                        </wps:cNvCnPr>
                        <wps:spPr bwMode="auto">
                          <a:xfrm>
                            <a:off x="1390086" y="3525150"/>
                            <a:ext cx="0" cy="50400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81" name="직선 연결선 681"/>
                        <wps:cNvCnPr>
                          <a:cxnSpLocks noChangeShapeType="1"/>
                        </wps:cNvCnPr>
                        <wps:spPr bwMode="auto">
                          <a:xfrm>
                            <a:off x="1651230" y="3525150"/>
                            <a:ext cx="0" cy="50400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682" name="직선 연결선 682"/>
                        <wps:cNvCnPr>
                          <a:cxnSpLocks noChangeShapeType="1"/>
                        </wps:cNvCnPr>
                        <wps:spPr bwMode="auto">
                          <a:xfrm>
                            <a:off x="1911580" y="3525150"/>
                            <a:ext cx="0" cy="50400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g:grpSp>
                        <wpg:cNvPr id="683" name="그룹 683"/>
                        <wpg:cNvGrpSpPr/>
                        <wpg:grpSpPr>
                          <a:xfrm>
                            <a:off x="584113" y="564236"/>
                            <a:ext cx="1561404" cy="76944"/>
                            <a:chOff x="584114" y="564236"/>
                            <a:chExt cx="2151636" cy="76944"/>
                          </a:xfrm>
                        </wpg:grpSpPr>
                        <wps:wsp>
                          <wps:cNvPr id="684" name="TextBox 439"/>
                          <wps:cNvSpPr txBox="1"/>
                          <wps:spPr>
                            <a:xfrm>
                              <a:off x="584114" y="564236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85" name="TextBox 440"/>
                          <wps:cNvSpPr txBox="1"/>
                          <wps:spPr>
                            <a:xfrm>
                              <a:off x="673124" y="564236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86" name="TextBox 441"/>
                          <wps:cNvSpPr txBox="1"/>
                          <wps:spPr>
                            <a:xfrm>
                              <a:off x="765415" y="564236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87" name="TextBox 442"/>
                          <wps:cNvSpPr txBox="1"/>
                          <wps:spPr>
                            <a:xfrm>
                              <a:off x="854425" y="564236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88" name="TextBox 443"/>
                          <wps:cNvSpPr txBox="1"/>
                          <wps:spPr>
                            <a:xfrm>
                              <a:off x="946716" y="564236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89" name="TextBox 444"/>
                          <wps:cNvSpPr txBox="1"/>
                          <wps:spPr>
                            <a:xfrm>
                              <a:off x="1042287" y="564236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90" name="TextBox 445"/>
                          <wps:cNvSpPr txBox="1"/>
                          <wps:spPr>
                            <a:xfrm>
                              <a:off x="1131297" y="564236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91" name="TextBox 446"/>
                          <wps:cNvSpPr txBox="1"/>
                          <wps:spPr>
                            <a:xfrm>
                              <a:off x="1220307" y="564236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92" name="TextBox 447"/>
                          <wps:cNvSpPr txBox="1"/>
                          <wps:spPr>
                            <a:xfrm>
                              <a:off x="1325140" y="564236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93" name="TextBox 448"/>
                          <wps:cNvSpPr txBox="1"/>
                          <wps:spPr>
                            <a:xfrm>
                              <a:off x="1379899" y="564236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94" name="TextBox 449"/>
                          <wps:cNvSpPr txBox="1"/>
                          <wps:spPr>
                            <a:xfrm>
                              <a:off x="1482752" y="564236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95" name="TextBox 450"/>
                          <wps:cNvSpPr txBox="1"/>
                          <wps:spPr>
                            <a:xfrm>
                              <a:off x="1571230" y="564236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96" name="TextBox 451"/>
                          <wps:cNvSpPr txBox="1"/>
                          <wps:spPr>
                            <a:xfrm>
                              <a:off x="1670928" y="564236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97" name="TextBox 452"/>
                          <wps:cNvSpPr txBox="1"/>
                          <wps:spPr>
                            <a:xfrm>
                              <a:off x="1756712" y="564236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98" name="TextBox 453"/>
                          <wps:cNvSpPr txBox="1"/>
                          <wps:spPr>
                            <a:xfrm>
                              <a:off x="1852425" y="564236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99" name="TextBox 454"/>
                          <wps:cNvSpPr txBox="1"/>
                          <wps:spPr>
                            <a:xfrm>
                              <a:off x="1938400" y="564236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00" name="TextBox 455"/>
                          <wps:cNvSpPr txBox="1"/>
                          <wps:spPr>
                            <a:xfrm>
                              <a:off x="2027846" y="564236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01" name="TextBox 456"/>
                          <wps:cNvSpPr txBox="1"/>
                          <wps:spPr>
                            <a:xfrm>
                              <a:off x="2111250" y="564236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02" name="TextBox 457"/>
                          <wps:cNvSpPr txBox="1"/>
                          <wps:spPr>
                            <a:xfrm>
                              <a:off x="2204481" y="564236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03" name="TextBox 458"/>
                          <wps:cNvSpPr txBox="1"/>
                          <wps:spPr>
                            <a:xfrm>
                              <a:off x="2294176" y="564236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04" name="TextBox 459"/>
                          <wps:cNvSpPr txBox="1"/>
                          <wps:spPr>
                            <a:xfrm>
                              <a:off x="2388562" y="564236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05" name="TextBox 460"/>
                          <wps:cNvSpPr txBox="1"/>
                          <wps:spPr>
                            <a:xfrm>
                              <a:off x="2474611" y="564236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06" name="TextBox 461"/>
                          <wps:cNvSpPr txBox="1"/>
                          <wps:spPr>
                            <a:xfrm>
                              <a:off x="2565627" y="564236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07" name="TextBox 462"/>
                          <wps:cNvSpPr txBox="1"/>
                          <wps:spPr>
                            <a:xfrm>
                              <a:off x="2647392" y="564236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  <wpg:grpSp>
                        <wpg:cNvPr id="708" name="그룹 708"/>
                        <wpg:cNvGrpSpPr/>
                        <wpg:grpSpPr>
                          <a:xfrm>
                            <a:off x="712385" y="2025679"/>
                            <a:ext cx="1540767" cy="76944"/>
                            <a:chOff x="712386" y="2025679"/>
                            <a:chExt cx="2123199" cy="76944"/>
                          </a:xfrm>
                        </wpg:grpSpPr>
                        <wps:wsp>
                          <wps:cNvPr id="709" name="TextBox 677"/>
                          <wps:cNvSpPr txBox="1"/>
                          <wps:spPr>
                            <a:xfrm>
                              <a:off x="712386" y="2025679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10" name="TextBox 678"/>
                          <wps:cNvSpPr txBox="1"/>
                          <wps:spPr>
                            <a:xfrm>
                              <a:off x="804677" y="2025679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11" name="TextBox 679"/>
                          <wps:cNvSpPr txBox="1"/>
                          <wps:spPr>
                            <a:xfrm>
                              <a:off x="896968" y="2025679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12" name="TextBox 680"/>
                          <wps:cNvSpPr txBox="1"/>
                          <wps:spPr>
                            <a:xfrm>
                              <a:off x="989259" y="2025679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13" name="TextBox 681"/>
                          <wps:cNvSpPr txBox="1"/>
                          <wps:spPr>
                            <a:xfrm>
                              <a:off x="1074988" y="2025679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14" name="TextBox 682"/>
                          <wps:cNvSpPr txBox="1"/>
                          <wps:spPr>
                            <a:xfrm>
                              <a:off x="1157435" y="2025679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15" name="TextBox 683"/>
                          <wps:cNvSpPr txBox="1"/>
                          <wps:spPr>
                            <a:xfrm>
                              <a:off x="1253007" y="2025679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16" name="TextBox 684"/>
                          <wps:cNvSpPr txBox="1"/>
                          <wps:spPr>
                            <a:xfrm>
                              <a:off x="1335455" y="2025679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17" name="TextBox 685"/>
                          <wps:cNvSpPr txBox="1"/>
                          <wps:spPr>
                            <a:xfrm>
                              <a:off x="1416223" y="2025679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18" name="TextBox 686"/>
                          <wps:cNvSpPr txBox="1"/>
                          <wps:spPr>
                            <a:xfrm>
                              <a:off x="1497234" y="2025679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19" name="TextBox 687"/>
                          <wps:cNvSpPr txBox="1"/>
                          <wps:spPr>
                            <a:xfrm>
                              <a:off x="1595712" y="2025679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20" name="TextBox 688"/>
                          <wps:cNvSpPr txBox="1"/>
                          <wps:spPr>
                            <a:xfrm>
                              <a:off x="1684190" y="2025679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21" name="TextBox 689"/>
                          <wps:cNvSpPr txBox="1"/>
                          <wps:spPr>
                            <a:xfrm>
                              <a:off x="1783887" y="2025679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9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22" name="TextBox 690"/>
                          <wps:cNvSpPr txBox="1"/>
                          <wps:spPr>
                            <a:xfrm>
                              <a:off x="1865296" y="2025679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23" name="TextBox 691"/>
                          <wps:cNvSpPr txBox="1"/>
                          <wps:spPr>
                            <a:xfrm>
                              <a:off x="1956635" y="2025679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24" name="TextBox 692"/>
                          <wps:cNvSpPr txBox="1"/>
                          <wps:spPr>
                            <a:xfrm>
                              <a:off x="2046984" y="2025679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25" name="TextBox 693"/>
                          <wps:cNvSpPr txBox="1"/>
                          <wps:spPr>
                            <a:xfrm>
                              <a:off x="2140806" y="2025679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26" name="TextBox 694"/>
                          <wps:cNvSpPr txBox="1"/>
                          <wps:spPr>
                            <a:xfrm>
                              <a:off x="2224210" y="2025679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27" name="TextBox 695"/>
                          <wps:cNvSpPr txBox="1"/>
                          <wps:spPr>
                            <a:xfrm>
                              <a:off x="2313066" y="2025679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28" name="TextBox 696"/>
                          <wps:cNvSpPr txBox="1"/>
                          <wps:spPr>
                            <a:xfrm>
                              <a:off x="2398385" y="2025679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29" name="TextBox 697"/>
                          <wps:cNvSpPr txBox="1"/>
                          <wps:spPr>
                            <a:xfrm>
                              <a:off x="2501521" y="2025679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30" name="TextBox 698"/>
                          <wps:cNvSpPr txBox="1"/>
                          <wps:spPr>
                            <a:xfrm>
                              <a:off x="2578821" y="2025679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31" name="TextBox 699"/>
                          <wps:cNvSpPr txBox="1"/>
                          <wps:spPr>
                            <a:xfrm>
                              <a:off x="2661087" y="2025679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9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32" name="TextBox 700"/>
                          <wps:cNvSpPr txBox="1"/>
                          <wps:spPr>
                            <a:xfrm>
                              <a:off x="2747227" y="2025679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  <wpg:grpSp>
                        <wpg:cNvPr id="733" name="그룹 733"/>
                        <wpg:cNvGrpSpPr/>
                        <wpg:grpSpPr>
                          <a:xfrm>
                            <a:off x="623017" y="3643211"/>
                            <a:ext cx="1536006" cy="76944"/>
                            <a:chOff x="623017" y="3643211"/>
                            <a:chExt cx="2116637" cy="76944"/>
                          </a:xfrm>
                        </wpg:grpSpPr>
                        <wps:wsp>
                          <wps:cNvPr id="734" name="TextBox 702"/>
                          <wps:cNvSpPr txBox="1"/>
                          <wps:spPr>
                            <a:xfrm>
                              <a:off x="623017" y="3643211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35" name="TextBox 703"/>
                          <wps:cNvSpPr txBox="1"/>
                          <wps:spPr>
                            <a:xfrm>
                              <a:off x="715308" y="3643211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36" name="TextBox 704"/>
                          <wps:cNvSpPr txBox="1"/>
                          <wps:spPr>
                            <a:xfrm>
                              <a:off x="807599" y="3643211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37" name="TextBox 705"/>
                          <wps:cNvSpPr txBox="1"/>
                          <wps:spPr>
                            <a:xfrm>
                              <a:off x="899890" y="3643211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38" name="TextBox 706"/>
                          <wps:cNvSpPr txBox="1"/>
                          <wps:spPr>
                            <a:xfrm>
                              <a:off x="985619" y="3643211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39" name="TextBox 707"/>
                          <wps:cNvSpPr txBox="1"/>
                          <wps:spPr>
                            <a:xfrm>
                              <a:off x="1068066" y="3643211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40" name="TextBox 708"/>
                          <wps:cNvSpPr txBox="1"/>
                          <wps:spPr>
                            <a:xfrm>
                              <a:off x="1163638" y="3643211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41" name="TextBox 709"/>
                          <wps:cNvSpPr txBox="1"/>
                          <wps:spPr>
                            <a:xfrm>
                              <a:off x="1246086" y="3643211"/>
                              <a:ext cx="44179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42" name="TextBox 710"/>
                          <wps:cNvSpPr txBox="1"/>
                          <wps:spPr>
                            <a:xfrm>
                              <a:off x="1317011" y="3643211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43" name="TextBox 711"/>
                          <wps:cNvSpPr txBox="1"/>
                          <wps:spPr>
                            <a:xfrm>
                              <a:off x="1401303" y="3643211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44" name="TextBox 712"/>
                          <wps:cNvSpPr txBox="1"/>
                          <wps:spPr>
                            <a:xfrm>
                              <a:off x="1493219" y="3643211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45" name="TextBox 713"/>
                          <wps:cNvSpPr txBox="1"/>
                          <wps:spPr>
                            <a:xfrm>
                              <a:off x="1588259" y="3643211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46" name="TextBox 714"/>
                          <wps:cNvSpPr txBox="1"/>
                          <wps:spPr>
                            <a:xfrm>
                              <a:off x="1684674" y="3643211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47" name="TextBox 715"/>
                          <wps:cNvSpPr txBox="1"/>
                          <wps:spPr>
                            <a:xfrm>
                              <a:off x="1766085" y="3643211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48" name="TextBox 716"/>
                          <wps:cNvSpPr txBox="1"/>
                          <wps:spPr>
                            <a:xfrm>
                              <a:off x="1860704" y="3643211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49" name="TextBox 717"/>
                          <wps:cNvSpPr txBox="1"/>
                          <wps:spPr>
                            <a:xfrm>
                              <a:off x="1947771" y="3643211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50" name="TextBox 718"/>
                          <wps:cNvSpPr txBox="1"/>
                          <wps:spPr>
                            <a:xfrm>
                              <a:off x="2044876" y="3643211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9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51" name="TextBox 719"/>
                          <wps:cNvSpPr txBox="1"/>
                          <wps:spPr>
                            <a:xfrm>
                              <a:off x="2128278" y="3643211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52" name="TextBox 720"/>
                          <wps:cNvSpPr txBox="1"/>
                          <wps:spPr>
                            <a:xfrm>
                              <a:off x="2213854" y="3643211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53" name="TextBox 721"/>
                          <wps:cNvSpPr txBox="1"/>
                          <wps:spPr>
                            <a:xfrm>
                              <a:off x="2299172" y="3643211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54" name="TextBox 722"/>
                          <wps:cNvSpPr txBox="1"/>
                          <wps:spPr>
                            <a:xfrm>
                              <a:off x="2395746" y="3643211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55" name="TextBox 723"/>
                          <wps:cNvSpPr txBox="1"/>
                          <wps:spPr>
                            <a:xfrm>
                              <a:off x="2476328" y="3643211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56" name="TextBox 724"/>
                          <wps:cNvSpPr txBox="1"/>
                          <wps:spPr>
                            <a:xfrm>
                              <a:off x="2558594" y="3643211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757" name="TextBox 725"/>
                          <wps:cNvSpPr txBox="1"/>
                          <wps:spPr>
                            <a:xfrm>
                              <a:off x="2651296" y="3643211"/>
                              <a:ext cx="8835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9046E1" w:rsidRDefault="009046E1" w:rsidP="009046E1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그룹 61" o:spid="_x0000_s1169" style="width:264.55pt;height:375.55pt;mso-position-horizontal-relative:char;mso-position-vertical-relative:line" coordsize="33599,476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">
                <v:shape id="TextBox 26" o:spid="_x0000_s1170" type="#_x0000_t202" style="position:absolute;left:7117;top:7472;width:4375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shape>
                <v:group id="그룹 614" o:spid="_x0000_s1171" style="position:absolute;left:4325;width:29274;height:47694" coordorigin="4325" coordsize="34440,51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">
                  <v:shape id="그림 615" o:spid="_x0000_s1172" type="#_x0000_t75" style="position:absolute;left:4343;top:17495;width:24390;height:162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">
                    <v:imagedata r:id="rId14" o:title=""/>
                    <v:path arrowok="t"/>
                  </v:shape>
                  <v:shape id="TextBox 17" o:spid="_x0000_s1173" type="#_x0000_t202" style="position:absolute;left:28695;top:6442;width:10071;height: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" filled="f" stroked="f">
                    <v:textbox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="맑은 고딕" w:hAnsi="Times New Roman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0.3 mg/kg</w:t>
                          </w:r>
                        </w:p>
                      </w:txbxContent>
                    </v:textbox>
                  </v:shape>
                  <v:shape id="TextBox 18" o:spid="_x0000_s1174" type="#_x0000_t202" style="position:absolute;left:29329;top:21896;width:8547;height: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" filled="f" stroked="f">
                    <v:textbox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="맑은 고딕" w:hAnsi="Times New Roman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 mg/kg</w:t>
                          </w:r>
                        </w:p>
                      </w:txbxContent>
                    </v:textbox>
                  </v:shape>
                  <v:shape id="TextBox 22" o:spid="_x0000_s1175" type="#_x0000_t202" style="position:absolute;left:29465;top:39291;width:8547;height: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" filled="f" stroked="f">
                    <v:textbox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="맑은 고딕" w:hAnsi="Times New Roman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3 mg/kg</w:t>
                          </w:r>
                        </w:p>
                      </w:txbxContent>
                    </v:textbox>
                  </v:shape>
                  <v:shape id="그림 619" o:spid="_x0000_s1176" type="#_x0000_t75" style="position:absolute;left:4343;width:24408;height:16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">
                    <v:imagedata r:id="rId15" o:title=""/>
                    <v:path arrowok="t"/>
                  </v:shape>
                  <v:shape id="그림 620" o:spid="_x0000_s1177" type="#_x0000_t75" style="position:absolute;left:4325;top:34728;width:24408;height:16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">
                    <v:imagedata r:id="rId16" o:title=""/>
                    <v:path arrowok="t"/>
                  </v:shape>
                </v:group>
                <v:line id="직선 연결선 621" o:spid="_x0000_s1178" style="position:absolute;visibility:visible;mso-wrap-style:square" from="3802,7389" to="5405,73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" strokecolor="black [3200]" strokeweight=".5pt">
                  <v:stroke joinstyle="miter"/>
                </v:line>
                <v:shape id="TextBox 26" o:spid="_x0000_s1179" type="#_x0000_t202" style="position:absolute;left:570;top:6250;width:368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75</w:t>
                        </w:r>
                      </w:p>
                    </w:txbxContent>
                  </v:textbox>
                </v:shape>
                <v:line id="직선 연결선 623" o:spid="_x0000_s1180" style="position:absolute;visibility:visible;mso-wrap-style:square" from="3802,6604" to="5405,66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" strokecolor="black [3200]" strokeweight=".5pt">
                  <v:stroke joinstyle="miter"/>
                </v:line>
                <v:line id="직선 연결선 624" o:spid="_x0000_s1181" style="position:absolute;visibility:visible;mso-wrap-style:square" from="3802,8680" to="5405,8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" strokecolor="black [3200]" strokeweight=".5pt">
                  <v:stroke joinstyle="miter"/>
                </v:line>
                <v:shape id="TextBox 26" o:spid="_x0000_s1182" type="#_x0000_t202" style="position:absolute;left:570;top:7443;width:368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50</w:t>
                        </w:r>
                      </w:p>
                    </w:txbxContent>
                  </v:textbox>
                </v:shape>
                <v:line id="직선 연결선 626" o:spid="_x0000_s1183" style="position:absolute;visibility:visible;mso-wrap-style:square" from="4706,21962" to="6310,219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" strokecolor="black [3200]" strokeweight=".5pt">
                  <v:stroke joinstyle="miter"/>
                </v:line>
                <v:shape id="TextBox 26" o:spid="_x0000_s1184" type="#_x0000_t202" style="position:absolute;left:1475;top:20823;width:368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75</w:t>
                        </w:r>
                      </w:p>
                    </w:txbxContent>
                  </v:textbox>
                </v:shape>
                <v:line id="직선 연결선 628" o:spid="_x0000_s1185" style="position:absolute;visibility:visible;mso-wrap-style:square" from="4706,21177" to="6310,211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" strokecolor="black [3200]" strokeweight=".5pt">
                  <v:stroke joinstyle="miter"/>
                </v:line>
                <v:shape id="TextBox 26" o:spid="_x0000_s1186" type="#_x0000_t202" style="position:absolute;left:785;top:19872;width:4369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shape>
                <v:line id="직선 연결선 630" o:spid="_x0000_s1187" style="position:absolute;visibility:visible;mso-wrap-style:square" from="4706,23253" to="6310,232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" strokecolor="black [3200]" strokeweight=".5pt">
                  <v:stroke joinstyle="miter"/>
                </v:line>
                <v:shape id="TextBox 26" o:spid="_x0000_s1188" type="#_x0000_t202" style="position:absolute;left:1475;top:22016;width:368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50</w:t>
                        </w:r>
                      </w:p>
                    </w:txbxContent>
                  </v:textbox>
                </v:shape>
                <v:line id="직선 연결선 632" o:spid="_x0000_s1189" style="position:absolute;visibility:visible;mso-wrap-style:square" from="4183,38869" to="5786,38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" strokecolor="black [3200]" strokeweight=".5pt">
                  <v:stroke joinstyle="miter"/>
                </v:line>
                <v:shape id="TextBox 26" o:spid="_x0000_s1190" type="#_x0000_t202" style="position:absolute;left:951;top:37730;width:368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75</w:t>
                        </w:r>
                      </w:p>
                    </w:txbxContent>
                  </v:textbox>
                </v:shape>
                <v:line id="직선 연결선 634" o:spid="_x0000_s1191" style="position:absolute;visibility:visible;mso-wrap-style:square" from="4183,38084" to="5786,380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" strokecolor="black [3200]" strokeweight=".5pt">
                  <v:stroke joinstyle="miter"/>
                </v:line>
                <v:shape id="TextBox 26" o:spid="_x0000_s1192" type="#_x0000_t202" style="position:absolute;left:261;top:36778;width:4376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shape>
                <v:line id="직선 연결선 636" o:spid="_x0000_s1193" style="position:absolute;visibility:visible;mso-wrap-style:square" from="4183,40160" to="5786,4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" strokecolor="black [3200]" strokeweight=".5pt">
                  <v:stroke joinstyle="miter"/>
                </v:line>
                <v:shape id="TextBox 26" o:spid="_x0000_s1194" type="#_x0000_t202" style="position:absolute;left:951;top:38923;width:368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50</w:t>
                        </w:r>
                      </w:p>
                    </w:txbxContent>
                  </v:textbox>
                </v:shape>
                <v:shape id="TextBox 26" o:spid="_x0000_s1195" type="#_x0000_t202" style="position:absolute;top:3318;width:4375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kDa</w:t>
                        </w:r>
                      </w:p>
                    </w:txbxContent>
                  </v:textbox>
                </v:shape>
                <v:shape id="TextBox 26" o:spid="_x0000_s1196" type="#_x0000_t202" style="position:absolute;left:818;top:17796;width:4375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kDa</w:t>
                        </w:r>
                      </w:p>
                    </w:txbxContent>
                  </v:textbox>
                </v:shape>
                <v:shape id="TextBox 26" o:spid="_x0000_s1197" type="#_x0000_t202" style="position:absolute;left:299;top:34671;width:4375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kDa</w:t>
                        </w:r>
                      </w:p>
                    </w:txbxContent>
                  </v:textbox>
                </v:shape>
                <v:shape id="TextBox 226" o:spid="_x0000_s1198" type="#_x0000_t202" style="position:absolute;left:5728;top:3816;width:4934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Control</w:t>
                        </w:r>
                      </w:p>
                    </w:txbxContent>
                  </v:textbox>
                </v:shape>
                <v:line id="직선 연결선 642" o:spid="_x0000_s1199" style="position:absolute;visibility:visible;mso-wrap-style:square" from="5667,5568" to="10779,5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" strokeweight=".25pt"/>
                <v:shape id="TextBox 228" o:spid="_x0000_s1200" type="#_x0000_t202" style="position:absolute;left:10617;top:3779;width:3442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0 hr</w:t>
                        </w:r>
                      </w:p>
                    </w:txbxContent>
                  </v:textbox>
                </v:shape>
                <v:line id="직선 연결선 644" o:spid="_x0000_s1201" style="position:absolute;visibility:visible;mso-wrap-style:square" from="11102,5568" to="13533,5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" strokeweight=".25pt"/>
                <v:line id="직선 연결선 645" o:spid="_x0000_s1202" style="position:absolute;visibility:visible;mso-wrap-style:square" from="10975,4485" to="10975,8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" strokecolor="#7f7f7f" strokeweight=".25pt">
                  <v:stroke dashstyle="3 1"/>
                </v:line>
                <v:shape id="TextBox 234" o:spid="_x0000_s1203" type="#_x0000_t202" style="position:absolute;left:13227;top:3816;width:3442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4 hr</w:t>
                        </w:r>
                      </w:p>
                    </w:txbxContent>
                  </v:textbox>
                </v:shape>
                <v:shape id="TextBox 235" o:spid="_x0000_s1204" type="#_x0000_t202" style="position:absolute;left:15605;top:3816;width:3950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12 hr</w:t>
                        </w:r>
                      </w:p>
                    </w:txbxContent>
                  </v:textbox>
                </v:shape>
                <v:shape id="TextBox 236" o:spid="_x0000_s1205" type="#_x0000_t202" style="position:absolute;left:18227;top:3816;width:3950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24 hr</w:t>
                        </w:r>
                      </w:p>
                    </w:txbxContent>
                  </v:textbox>
                </v:shape>
                <v:line id="직선 연결선 649" o:spid="_x0000_s1206" style="position:absolute;visibility:visible;mso-wrap-style:square" from="13730,5568" to="16160,5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" strokeweight=".25pt"/>
                <v:line id="직선 연결선 650" o:spid="_x0000_s1207" style="position:absolute;visibility:visible;mso-wrap-style:square" from="16381,5568" to="18811,5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" strokeweight=".25pt"/>
                <v:line id="직선 연결선 651" o:spid="_x0000_s1208" style="position:absolute;visibility:visible;mso-wrap-style:square" from="19024,5568" to="21454,5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" strokeweight=".25pt"/>
                <v:line id="직선 연결선 652" o:spid="_x0000_s1209" style="position:absolute;visibility:visible;mso-wrap-style:square" from="13642,4485" to="13642,8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" strokecolor="#7f7f7f" strokeweight=".25pt">
                  <v:stroke dashstyle="3 1"/>
                </v:line>
                <v:line id="직선 연결선 653" o:spid="_x0000_s1210" style="position:absolute;visibility:visible;mso-wrap-style:square" from="16278,4485" to="16278,8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" strokecolor="#7f7f7f" strokeweight=".25pt">
                  <v:stroke dashstyle="3 1"/>
                </v:line>
                <v:line id="직선 연결선 654" o:spid="_x0000_s1211" style="position:absolute;visibility:visible;mso-wrap-style:square" from="18881,4485" to="18881,8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" strokecolor="#7f7f7f" strokeweight=".25pt">
                  <v:stroke dashstyle="3 1"/>
                </v:line>
                <v:shape id="TextBox 262" o:spid="_x0000_s1212" type="#_x0000_t202" style="position:absolute;left:6947;top:18429;width:4934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Control</w:t>
                        </w:r>
                      </w:p>
                    </w:txbxContent>
                  </v:textbox>
                </v:shape>
                <v:line id="직선 연결선 656" o:spid="_x0000_s1213" style="position:absolute;visibility:visible;mso-wrap-style:square" from="6886,20181" to="11998,201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" strokeweight=".25pt"/>
                <v:shape id="TextBox 264" o:spid="_x0000_s1214" type="#_x0000_t202" style="position:absolute;left:11836;top:18392;width:3442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0 hr</w:t>
                        </w:r>
                      </w:p>
                    </w:txbxContent>
                  </v:textbox>
                </v:shape>
                <v:line id="직선 연결선 658" o:spid="_x0000_s1215" style="position:absolute;visibility:visible;mso-wrap-style:square" from="12321,20181" to="14752,201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" strokeweight=".25pt"/>
                <v:line id="직선 연결선 659" o:spid="_x0000_s1216" style="position:absolute;visibility:visible;mso-wrap-style:square" from="12194,19098" to="12194,235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" strokecolor="#7f7f7f" strokeweight=".25pt">
                  <v:stroke dashstyle="3 1"/>
                </v:line>
                <v:shape id="TextBox 267" o:spid="_x0000_s1217" type="#_x0000_t202" style="position:absolute;left:14446;top:18429;width:3442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4 hr</w:t>
                        </w:r>
                      </w:p>
                    </w:txbxContent>
                  </v:textbox>
                </v:shape>
                <v:shape id="TextBox 268" o:spid="_x0000_s1218" type="#_x0000_t202" style="position:absolute;left:16800;top:18429;width:3950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12 hr</w:t>
                        </w:r>
                      </w:p>
                    </w:txbxContent>
                  </v:textbox>
                </v:shape>
                <v:shape id="TextBox 269" o:spid="_x0000_s1219" type="#_x0000_t202" style="position:absolute;left:19398;top:18429;width:3950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24 hr</w:t>
                        </w:r>
                      </w:p>
                    </w:txbxContent>
                  </v:textbox>
                </v:shape>
                <v:line id="직선 연결선 663" o:spid="_x0000_s1220" style="position:absolute;visibility:visible;mso-wrap-style:square" from="14949,20181" to="17379,201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" strokeweight=".25pt"/>
                <v:line id="직선 연결선 664" o:spid="_x0000_s1221" style="position:absolute;visibility:visible;mso-wrap-style:square" from="17576,20181" to="20006,201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" strokeweight=".25pt"/>
                <v:line id="직선 연결선 665" o:spid="_x0000_s1222" style="position:absolute;visibility:visible;mso-wrap-style:square" from="20195,20181" to="22626,201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" strokeweight=".25pt"/>
                <v:line id="직선 연결선 666" o:spid="_x0000_s1223" style="position:absolute;visibility:visible;mso-wrap-style:square" from="14861,19098" to="14861,235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" strokecolor="#7f7f7f" strokeweight=".25pt">
                  <v:stroke dashstyle="3 1"/>
                </v:line>
                <v:line id="직선 연결선 667" o:spid="_x0000_s1224" style="position:absolute;visibility:visible;mso-wrap-style:square" from="17473,19098" to="17473,235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" strokecolor="#7f7f7f" strokeweight=".25pt">
                  <v:stroke dashstyle="3 1"/>
                </v:line>
                <v:line id="직선 연결선 668" o:spid="_x0000_s1225" style="position:absolute;visibility:visible;mso-wrap-style:square" from="20076,19098" to="20076,235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" strokecolor="#7f7f7f" strokeweight=".25pt">
                  <v:stroke dashstyle="3 1"/>
                </v:line>
                <v:shape id="TextBox 276" o:spid="_x0000_s1226" type="#_x0000_t202" style="position:absolute;left:5986;top:34582;width:4934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Control</w:t>
                        </w:r>
                      </w:p>
                    </w:txbxContent>
                  </v:textbox>
                </v:shape>
                <v:line id="직선 연결선 670" o:spid="_x0000_s1227" style="position:absolute;visibility:visible;mso-wrap-style:square" from="5925,36334" to="11037,363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" strokeweight=".25pt"/>
                <v:shape id="TextBox 278" o:spid="_x0000_s1228" type="#_x0000_t202" style="position:absolute;left:10875;top:34545;width:3442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0 hr</w:t>
                        </w:r>
                      </w:p>
                    </w:txbxContent>
                  </v:textbox>
                </v:shape>
                <v:line id="직선 연결선 672" o:spid="_x0000_s1229" style="position:absolute;visibility:visible;mso-wrap-style:square" from="11360,36334" to="13791,363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" strokeweight=".25pt"/>
                <v:line id="직선 연결선 673" o:spid="_x0000_s1230" style="position:absolute;visibility:visible;mso-wrap-style:square" from="11233,35251" to="11233,40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" strokecolor="#7f7f7f" strokeweight=".25pt">
                  <v:stroke dashstyle="3 1"/>
                </v:line>
                <v:shape id="TextBox 281" o:spid="_x0000_s1231" type="#_x0000_t202" style="position:absolute;left:13485;top:34582;width:3442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4 hr</w:t>
                        </w:r>
                      </w:p>
                    </w:txbxContent>
                  </v:textbox>
                </v:shape>
                <v:shape id="TextBox 282" o:spid="_x0000_s1232" type="#_x0000_t202" style="position:absolute;left:15816;top:34582;width:3949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12 hr</w:t>
                        </w:r>
                      </w:p>
                    </w:txbxContent>
                  </v:textbox>
                </v:shape>
                <v:shape id="TextBox 283" o:spid="_x0000_s1233" type="#_x0000_t202" style="position:absolute;left:18414;top:34582;width:3949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" filled="f" stroked="f">
                  <v:textbox style="mso-fit-shape-to-text:t">
                    <w:txbxContent>
                      <w:p w:rsidR="009046E1" w:rsidRDefault="009046E1" w:rsidP="009046E1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24 hr</w:t>
                        </w:r>
                      </w:p>
                    </w:txbxContent>
                  </v:textbox>
                </v:shape>
                <v:line id="직선 연결선 677" o:spid="_x0000_s1234" style="position:absolute;visibility:visible;mso-wrap-style:square" from="13988,36334" to="16418,363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" strokeweight=".25pt"/>
                <v:line id="직선 연결선 678" o:spid="_x0000_s1235" style="position:absolute;visibility:visible;mso-wrap-style:square" from="16591,36334" to="19022,363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" strokeweight=".25pt"/>
                <v:line id="직선 연결선 679" o:spid="_x0000_s1236" style="position:absolute;visibility:visible;mso-wrap-style:square" from="19211,36334" to="21641,363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" strokeweight=".25pt"/>
                <v:line id="직선 연결선 680" o:spid="_x0000_s1237" style="position:absolute;visibility:visible;mso-wrap-style:square" from="13900,35251" to="13900,40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" strokecolor="#7f7f7f" strokeweight=".25pt">
                  <v:stroke dashstyle="3 1"/>
                </v:line>
                <v:line id="직선 연결선 681" o:spid="_x0000_s1238" style="position:absolute;visibility:visible;mso-wrap-style:square" from="16512,35251" to="16512,40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" strokecolor="#7f7f7f" strokeweight=".25pt">
                  <v:stroke dashstyle="3 1"/>
                </v:line>
                <v:line id="직선 연결선 682" o:spid="_x0000_s1239" style="position:absolute;visibility:visible;mso-wrap-style:square" from="19115,35251" to="19115,40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" strokecolor="#7f7f7f" strokeweight=".25pt">
                  <v:stroke dashstyle="3 1"/>
                </v:line>
                <v:group id="그룹 683" o:spid="_x0000_s1240" style="position:absolute;left:5841;top:5642;width:15614;height:769" coordorigin="5841,5642" coordsize="21516,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">
                  <v:shape id="TextBox 439" o:spid="_x0000_s1241" type="#_x0000_t202" style="position:absolute;left:5841;top:5642;width:441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440" o:spid="_x0000_s1242" type="#_x0000_t202" style="position:absolute;left:6731;top:5642;width:442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441" o:spid="_x0000_s1243" type="#_x0000_t202" style="position:absolute;left:7654;top:5642;width:441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</w:t>
                          </w:r>
                        </w:p>
                      </w:txbxContent>
                    </v:textbox>
                  </v:shape>
                  <v:shape id="TextBox 442" o:spid="_x0000_s1244" type="#_x0000_t202" style="position:absolute;left:8544;top:5642;width:442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Box 443" o:spid="_x0000_s1245" type="#_x0000_t202" style="position:absolute;left:9467;top:5642;width:441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</w:t>
                          </w:r>
                        </w:p>
                      </w:txbxContent>
                    </v:textbox>
                  </v:shape>
                  <v:shape id="TextBox 444" o:spid="_x0000_s1246" type="#_x0000_t202" style="position:absolute;left:10422;top:5642;width:442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6</w:t>
                          </w:r>
                        </w:p>
                      </w:txbxContent>
                    </v:textbox>
                  </v:shape>
                  <v:shape id="TextBox 445" o:spid="_x0000_s1247" type="#_x0000_t202" style="position:absolute;left:11312;top:5642;width:442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7</w:t>
                          </w:r>
                        </w:p>
                      </w:txbxContent>
                    </v:textbox>
                  </v:shape>
                  <v:shape id="TextBox 446" o:spid="_x0000_s1248" type="#_x0000_t202" style="position:absolute;left:12203;top:5642;width:441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Box 447" o:spid="_x0000_s1249" type="#_x0000_t202" style="position:absolute;left:13251;top:5642;width:442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9</w:t>
                          </w:r>
                        </w:p>
                      </w:txbxContent>
                    </v:textbox>
                  </v:shape>
                  <v:shape id="TextBox 448" o:spid="_x0000_s1250" type="#_x0000_t202" style="position:absolute;left:13798;top:564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0</w:t>
                          </w:r>
                        </w:p>
                      </w:txbxContent>
                    </v:textbox>
                  </v:shape>
                  <v:shape id="TextBox 449" o:spid="_x0000_s1251" type="#_x0000_t202" style="position:absolute;left:14827;top:564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1</w:t>
                          </w:r>
                        </w:p>
                      </w:txbxContent>
                    </v:textbox>
                  </v:shape>
                  <v:shape id="TextBox 450" o:spid="_x0000_s1252" type="#_x0000_t202" style="position:absolute;left:15712;top:5642;width:883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2</w:t>
                          </w:r>
                        </w:p>
                      </w:txbxContent>
                    </v:textbox>
                  </v:shape>
                  <v:shape id="TextBox 451" o:spid="_x0000_s1253" type="#_x0000_t202" style="position:absolute;left:16709;top:5642;width:883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3</w:t>
                          </w:r>
                        </w:p>
                      </w:txbxContent>
                    </v:textbox>
                  </v:shape>
                  <v:shape id="TextBox 452" o:spid="_x0000_s1254" type="#_x0000_t202" style="position:absolute;left:17567;top:5642;width:883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4</w:t>
                          </w:r>
                        </w:p>
                      </w:txbxContent>
                    </v:textbox>
                  </v:shape>
                  <v:shape id="TextBox 453" o:spid="_x0000_s1255" type="#_x0000_t202" style="position:absolute;left:18524;top:5642;width:883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5</w:t>
                          </w:r>
                        </w:p>
                      </w:txbxContent>
                    </v:textbox>
                  </v:shape>
                  <v:shape id="TextBox 454" o:spid="_x0000_s1256" type="#_x0000_t202" style="position:absolute;left:19384;top:5642;width:883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6</w:t>
                          </w:r>
                        </w:p>
                      </w:txbxContent>
                    </v:textbox>
                  </v:shape>
                  <v:shape id="TextBox 455" o:spid="_x0000_s1257" type="#_x0000_t202" style="position:absolute;left:20278;top:564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7</w:t>
                          </w:r>
                        </w:p>
                      </w:txbxContent>
                    </v:textbox>
                  </v:shape>
                  <v:shape id="TextBox 456" o:spid="_x0000_s1258" type="#_x0000_t202" style="position:absolute;left:21112;top:564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8</w:t>
                          </w:r>
                        </w:p>
                      </w:txbxContent>
                    </v:textbox>
                  </v:shape>
                  <v:shape id="TextBox 457" o:spid="_x0000_s1259" type="#_x0000_t202" style="position:absolute;left:22044;top:564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9</w:t>
                          </w:r>
                        </w:p>
                      </w:txbxContent>
                    </v:textbox>
                  </v:shape>
                  <v:shape id="TextBox 458" o:spid="_x0000_s1260" type="#_x0000_t202" style="position:absolute;left:22941;top:564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0</w:t>
                          </w:r>
                        </w:p>
                      </w:txbxContent>
                    </v:textbox>
                  </v:shape>
                  <v:shape id="TextBox 459" o:spid="_x0000_s1261" type="#_x0000_t202" style="position:absolute;left:23885;top:564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1</w:t>
                          </w:r>
                        </w:p>
                      </w:txbxContent>
                    </v:textbox>
                  </v:shape>
                  <v:shape id="TextBox 460" o:spid="_x0000_s1262" type="#_x0000_t202" style="position:absolute;left:24746;top:5642;width:883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2</w:t>
                          </w:r>
                        </w:p>
                      </w:txbxContent>
                    </v:textbox>
                  </v:shape>
                  <v:shape id="TextBox 461" o:spid="_x0000_s1263" type="#_x0000_t202" style="position:absolute;left:25656;top:5642;width:883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3</w:t>
                          </w:r>
                        </w:p>
                      </w:txbxContent>
                    </v:textbox>
                  </v:shape>
                  <v:shape id="TextBox 462" o:spid="_x0000_s1264" type="#_x0000_t202" style="position:absolute;left:26473;top:564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4</w:t>
                          </w:r>
                        </w:p>
                      </w:txbxContent>
                    </v:textbox>
                  </v:shape>
                </v:group>
                <v:group id="그룹 708" o:spid="_x0000_s1265" style="position:absolute;left:7123;top:20256;width:15408;height:770" coordorigin="7123,20256" coordsize="21231,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">
                  <v:shape id="TextBox 677" o:spid="_x0000_s1266" type="#_x0000_t202" style="position:absolute;left:7123;top:20256;width:44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678" o:spid="_x0000_s1267" type="#_x0000_t202" style="position:absolute;left:8046;top:20256;width:44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679" o:spid="_x0000_s1268" type="#_x0000_t202" style="position:absolute;left:8969;top:20256;width:44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</w:t>
                          </w:r>
                        </w:p>
                      </w:txbxContent>
                    </v:textbox>
                  </v:shape>
                  <v:shape id="TextBox 680" o:spid="_x0000_s1269" type="#_x0000_t202" style="position:absolute;left:9892;top:20256;width:44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Box 681" o:spid="_x0000_s1270" type="#_x0000_t202" style="position:absolute;left:10749;top:20256;width:44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</w:t>
                          </w:r>
                        </w:p>
                      </w:txbxContent>
                    </v:textbox>
                  </v:shape>
                  <v:shape id="TextBox 682" o:spid="_x0000_s1271" type="#_x0000_t202" style="position:absolute;left:11574;top:20256;width:44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6</w:t>
                          </w:r>
                        </w:p>
                      </w:txbxContent>
                    </v:textbox>
                  </v:shape>
                  <v:shape id="TextBox 683" o:spid="_x0000_s1272" type="#_x0000_t202" style="position:absolute;left:12530;top:20256;width:441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7</w:t>
                          </w:r>
                        </w:p>
                      </w:txbxContent>
                    </v:textbox>
                  </v:shape>
                  <v:shape id="TextBox 684" o:spid="_x0000_s1273" type="#_x0000_t202" style="position:absolute;left:13354;top:20256;width:44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Box 685" o:spid="_x0000_s1274" type="#_x0000_t202" style="position:absolute;left:14162;top:20256;width:883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5</w:t>
                          </w:r>
                        </w:p>
                      </w:txbxContent>
                    </v:textbox>
                  </v:shape>
                  <v:shape id="TextBox 686" o:spid="_x0000_s1275" type="#_x0000_t202" style="position:absolute;left:14972;top:20256;width:883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6</w:t>
                          </w:r>
                        </w:p>
                      </w:txbxContent>
                    </v:textbox>
                  </v:shape>
                  <v:shape id="TextBox 687" o:spid="_x0000_s1276" type="#_x0000_t202" style="position:absolute;left:15957;top:20256;width:883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7</w:t>
                          </w:r>
                        </w:p>
                      </w:txbxContent>
                    </v:textbox>
                  </v:shape>
                  <v:shape id="TextBox 688" o:spid="_x0000_s1277" type="#_x0000_t202" style="position:absolute;left:16841;top:20256;width:884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8</w:t>
                          </w:r>
                        </w:p>
                      </w:txbxContent>
                    </v:textbox>
                  </v:shape>
                  <v:shape id="TextBox 689" o:spid="_x0000_s1278" type="#_x0000_t202" style="position:absolute;left:17838;top:20256;width:884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9</w:t>
                          </w:r>
                        </w:p>
                      </w:txbxContent>
                    </v:textbox>
                  </v:shape>
                  <v:shape id="TextBox 690" o:spid="_x0000_s1279" type="#_x0000_t202" style="position:absolute;left:18652;top:20256;width:884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0</w:t>
                          </w:r>
                        </w:p>
                      </w:txbxContent>
                    </v:textbox>
                  </v:shape>
                  <v:shape id="TextBox 691" o:spid="_x0000_s1280" type="#_x0000_t202" style="position:absolute;left:19566;top:20256;width:883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1</w:t>
                          </w:r>
                        </w:p>
                      </w:txbxContent>
                    </v:textbox>
                  </v:shape>
                  <v:shape id="TextBox 692" o:spid="_x0000_s1281" type="#_x0000_t202" style="position:absolute;left:20469;top:20256;width:884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2</w:t>
                          </w:r>
                        </w:p>
                      </w:txbxContent>
                    </v:textbox>
                  </v:shape>
                  <v:shape id="TextBox 693" o:spid="_x0000_s1282" type="#_x0000_t202" style="position:absolute;left:21408;top:20256;width:883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3</w:t>
                          </w:r>
                        </w:p>
                      </w:txbxContent>
                    </v:textbox>
                  </v:shape>
                  <v:shape id="TextBox 694" o:spid="_x0000_s1283" type="#_x0000_t202" style="position:absolute;left:22242;top:20256;width:883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4</w:t>
                          </w:r>
                        </w:p>
                      </w:txbxContent>
                    </v:textbox>
                  </v:shape>
                  <v:shape id="TextBox 695" o:spid="_x0000_s1284" type="#_x0000_t202" style="position:absolute;left:23130;top:20256;width:884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5</w:t>
                          </w:r>
                        </w:p>
                      </w:txbxContent>
                    </v:textbox>
                  </v:shape>
                  <v:shape id="TextBox 696" o:spid="_x0000_s1285" type="#_x0000_t202" style="position:absolute;left:23983;top:20256;width:884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6</w:t>
                          </w:r>
                        </w:p>
                      </w:txbxContent>
                    </v:textbox>
                  </v:shape>
                  <v:shape id="TextBox 697" o:spid="_x0000_s1286" type="#_x0000_t202" style="position:absolute;left:25015;top:20256;width:883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7</w:t>
                          </w:r>
                        </w:p>
                      </w:txbxContent>
                    </v:textbox>
                  </v:shape>
                  <v:shape id="TextBox 698" o:spid="_x0000_s1287" type="#_x0000_t202" style="position:absolute;left:25788;top:20256;width:883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8</w:t>
                          </w:r>
                        </w:p>
                      </w:txbxContent>
                    </v:textbox>
                  </v:shape>
                  <v:shape id="TextBox 699" o:spid="_x0000_s1288" type="#_x0000_t202" style="position:absolute;left:26610;top:20256;width:884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9</w:t>
                          </w:r>
                        </w:p>
                      </w:txbxContent>
                    </v:textbox>
                  </v:shape>
                  <v:shape id="TextBox 700" o:spid="_x0000_s1289" type="#_x0000_t202" style="position:absolute;left:27472;top:20256;width:883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0</w:t>
                          </w:r>
                        </w:p>
                      </w:txbxContent>
                    </v:textbox>
                  </v:shape>
                </v:group>
                <v:group id="그룹 733" o:spid="_x0000_s1290" style="position:absolute;left:6230;top:36432;width:15360;height:769" coordorigin="6230,36432" coordsize="21166,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">
                  <v:shape id="TextBox 702" o:spid="_x0000_s1291" type="#_x0000_t202" style="position:absolute;left:6230;top:36432;width:441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703" o:spid="_x0000_s1292" type="#_x0000_t202" style="position:absolute;left:7153;top:36432;width:441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704" o:spid="_x0000_s1293" type="#_x0000_t202" style="position:absolute;left:8075;top:36432;width:442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</w:t>
                          </w:r>
                        </w:p>
                      </w:txbxContent>
                    </v:textbox>
                  </v:shape>
                  <v:shape id="TextBox 705" o:spid="_x0000_s1294" type="#_x0000_t202" style="position:absolute;left:8998;top:36432;width:442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Box 706" o:spid="_x0000_s1295" type="#_x0000_t202" style="position:absolute;left:9856;top:36432;width:441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</w:t>
                          </w:r>
                        </w:p>
                      </w:txbxContent>
                    </v:textbox>
                  </v:shape>
                  <v:shape id="TextBox 707" o:spid="_x0000_s1296" type="#_x0000_t202" style="position:absolute;left:10680;top:36432;width:442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6</w:t>
                          </w:r>
                        </w:p>
                      </w:txbxContent>
                    </v:textbox>
                  </v:shape>
                  <v:shape id="TextBox 708" o:spid="_x0000_s1297" type="#_x0000_t202" style="position:absolute;left:11636;top:36432;width:442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7</w:t>
                          </w:r>
                        </w:p>
                      </w:txbxContent>
                    </v:textbox>
                  </v:shape>
                  <v:shape id="TextBox 709" o:spid="_x0000_s1298" type="#_x0000_t202" style="position:absolute;left:12460;top:36432;width:442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Box 710" o:spid="_x0000_s1299" type="#_x0000_t202" style="position:absolute;left:13170;top:36432;width:883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1</w:t>
                          </w:r>
                        </w:p>
                      </w:txbxContent>
                    </v:textbox>
                  </v:shape>
                  <v:shape id="TextBox 711" o:spid="_x0000_s1300" type="#_x0000_t202" style="position:absolute;left:14013;top:36432;width:883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2</w:t>
                          </w:r>
                        </w:p>
                      </w:txbxContent>
                    </v:textbox>
                  </v:shape>
                  <v:shape id="TextBox 712" o:spid="_x0000_s1301" type="#_x0000_t202" style="position:absolute;left:14932;top:36432;width:883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3</w:t>
                          </w:r>
                        </w:p>
                      </w:txbxContent>
                    </v:textbox>
                  </v:shape>
                  <v:shape id="TextBox 713" o:spid="_x0000_s1302" type="#_x0000_t202" style="position:absolute;left:15882;top:3643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4</w:t>
                          </w:r>
                        </w:p>
                      </w:txbxContent>
                    </v:textbox>
                  </v:shape>
                  <v:shape id="TextBox 714" o:spid="_x0000_s1303" type="#_x0000_t202" style="position:absolute;left:16846;top:3643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5</w:t>
                          </w:r>
                        </w:p>
                      </w:txbxContent>
                    </v:textbox>
                  </v:shape>
                  <v:shape id="TextBox 715" o:spid="_x0000_s1304" type="#_x0000_t202" style="position:absolute;left:17660;top:3643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6</w:t>
                          </w:r>
                        </w:p>
                      </w:txbxContent>
                    </v:textbox>
                  </v:shape>
                  <v:shape id="TextBox 716" o:spid="_x0000_s1305" type="#_x0000_t202" style="position:absolute;left:18607;top:36432;width:883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7</w:t>
                          </w:r>
                        </w:p>
                      </w:txbxContent>
                    </v:textbox>
                  </v:shape>
                  <v:shape id="TextBox 717" o:spid="_x0000_s1306" type="#_x0000_t202" style="position:absolute;left:19477;top:3643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8</w:t>
                          </w:r>
                        </w:p>
                      </w:txbxContent>
                    </v:textbox>
                  </v:shape>
                  <v:shape id="TextBox 718" o:spid="_x0000_s1307" type="#_x0000_t202" style="position:absolute;left:20448;top:3643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9</w:t>
                          </w:r>
                        </w:p>
                      </w:txbxContent>
                    </v:textbox>
                  </v:shape>
                  <v:shape id="TextBox 719" o:spid="_x0000_s1308" type="#_x0000_t202" style="position:absolute;left:21282;top:3643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0</w:t>
                          </w:r>
                        </w:p>
                      </w:txbxContent>
                    </v:textbox>
                  </v:shape>
                  <v:shape id="TextBox 720" o:spid="_x0000_s1309" type="#_x0000_t202" style="position:absolute;left:22138;top:3643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1</w:t>
                          </w:r>
                        </w:p>
                      </w:txbxContent>
                    </v:textbox>
                  </v:shape>
                  <v:shape id="TextBox 721" o:spid="_x0000_s1310" type="#_x0000_t202" style="position:absolute;left:22991;top:3643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2</w:t>
                          </w:r>
                        </w:p>
                      </w:txbxContent>
                    </v:textbox>
                  </v:shape>
                  <v:shape id="TextBox 722" o:spid="_x0000_s1311" type="#_x0000_t202" style="position:absolute;left:23957;top:3643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3</w:t>
                          </w:r>
                        </w:p>
                      </w:txbxContent>
                    </v:textbox>
                  </v:shape>
                  <v:shape id="TextBox 723" o:spid="_x0000_s1312" type="#_x0000_t202" style="position:absolute;left:24763;top:36432;width:883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4</w:t>
                          </w:r>
                        </w:p>
                      </w:txbxContent>
                    </v:textbox>
                  </v:shape>
                  <v:shape id="TextBox 724" o:spid="_x0000_s1313" type="#_x0000_t202" style="position:absolute;left:25585;top:3643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5</w:t>
                          </w:r>
                        </w:p>
                      </w:txbxContent>
                    </v:textbox>
                  </v:shape>
                  <v:shape id="TextBox 725" o:spid="_x0000_s1314" type="#_x0000_t202" style="position:absolute;left:26512;top:36432;width:884;height: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" filled="f" stroked="f">
                    <v:textbox style="mso-fit-shape-to-text:t" inset="0,0,0,0">
                      <w:txbxContent>
                        <w:p w:rsidR="009046E1" w:rsidRDefault="009046E1" w:rsidP="009046E1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6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9F5F5C" w:rsidRDefault="009F5F5C" w:rsidP="009F5F5C">
      <w:pPr>
        <w:pStyle w:val="a7"/>
        <w:numPr>
          <w:ilvl w:val="0"/>
          <w:numId w:val="1"/>
        </w:numPr>
        <w:ind w:leftChars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GAPDH</w:t>
      </w:r>
    </w:p>
    <w:p w:rsidR="009F5F5C" w:rsidRPr="009F5F5C" w:rsidRDefault="00D26FE8" w:rsidP="006B2A3C">
      <w:pPr>
        <w:pStyle w:val="a7"/>
        <w:ind w:leftChars="0" w:left="0"/>
        <w:rPr>
          <w:rFonts w:ascii="Times New Roman" w:hAnsi="Times New Roman"/>
          <w:sz w:val="24"/>
          <w:szCs w:val="24"/>
        </w:rPr>
      </w:pPr>
      <w:r w:rsidRPr="00D26FE8">
        <w:rPr>
          <w:rFonts w:ascii="Times New Roman" w:hAnsi="Times New Roman"/>
          <w:noProof/>
          <w:sz w:val="24"/>
          <w:szCs w:val="24"/>
        </w:rPr>
        <mc:AlternateContent>
          <mc:Choice Requires="wpg">
            <w:drawing>
              <wp:inline distT="0" distB="0" distL="0" distR="0">
                <wp:extent cx="3629277" cy="5057774"/>
                <wp:effectExtent l="0" t="0" r="0" b="0"/>
                <wp:docPr id="758" name="그룹 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29277" cy="5057774"/>
                          <a:chOff x="0" y="0"/>
                          <a:chExt cx="3629277" cy="5057774"/>
                        </a:xfrm>
                      </wpg:grpSpPr>
                      <wpg:grpSp>
                        <wpg:cNvPr id="759" name="그룹 759"/>
                        <wpg:cNvGrpSpPr/>
                        <wpg:grpSpPr>
                          <a:xfrm>
                            <a:off x="428242" y="0"/>
                            <a:ext cx="3201035" cy="5057774"/>
                            <a:chOff x="428242" y="0"/>
                            <a:chExt cx="3201160" cy="5058092"/>
                          </a:xfrm>
                        </wpg:grpSpPr>
                        <pic:pic xmlns:pic="http://schemas.openxmlformats.org/drawingml/2006/picture">
                          <pic:nvPicPr>
                            <pic:cNvPr id="760" name="그림 76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>
                              <a:extLst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28242" y="1701180"/>
                              <a:ext cx="2439075" cy="162605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761" name="그림 76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8">
                              <a:extLst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28242" y="0"/>
                              <a:ext cx="2440800" cy="16272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762" name="그림 76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9">
                              <a:extLst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41896" y="3430892"/>
                              <a:ext cx="2440800" cy="16272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63" name="TextBox 27"/>
                          <wps:cNvSpPr txBox="1"/>
                          <wps:spPr>
                            <a:xfrm>
                              <a:off x="2879467" y="630104"/>
                              <a:ext cx="74993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="맑은 고딕" w:hAnsi="Times New Roman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0.3 mg/kg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64" name="TextBox 28"/>
                          <wps:cNvSpPr txBox="1"/>
                          <wps:spPr>
                            <a:xfrm>
                              <a:off x="2942896" y="2425458"/>
                              <a:ext cx="64516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="맑은 고딕" w:hAnsi="Times New Roman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1 mg/kg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65" name="TextBox 29"/>
                          <wps:cNvSpPr txBox="1"/>
                          <wps:spPr>
                            <a:xfrm>
                              <a:off x="2942895" y="4008298"/>
                              <a:ext cx="64516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="맑은 고딕" w:hAnsi="Times New Roman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3 mg/kg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766" name="직선 연결선 766"/>
                        <wps:cNvCnPr/>
                        <wps:spPr>
                          <a:xfrm>
                            <a:off x="493035" y="4272515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7" name="TextBox 26"/>
                        <wps:cNvSpPr txBox="1"/>
                        <wps:spPr>
                          <a:xfrm>
                            <a:off x="169894" y="4158092"/>
                            <a:ext cx="3683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68" name="직선 연결선 768"/>
                        <wps:cNvCnPr/>
                        <wps:spPr>
                          <a:xfrm>
                            <a:off x="493035" y="4194030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9" name="TextBox 26"/>
                        <wps:cNvSpPr txBox="1"/>
                        <wps:spPr>
                          <a:xfrm>
                            <a:off x="100917" y="4062952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70" name="직선 연결선 770"/>
                        <wps:cNvCnPr/>
                        <wps:spPr>
                          <a:xfrm>
                            <a:off x="493035" y="4401613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1" name="TextBox 26"/>
                        <wps:cNvSpPr txBox="1"/>
                        <wps:spPr>
                          <a:xfrm>
                            <a:off x="169894" y="4277375"/>
                            <a:ext cx="3683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72" name="TextBox 26"/>
                        <wps:cNvSpPr txBox="1"/>
                        <wps:spPr>
                          <a:xfrm>
                            <a:off x="144168" y="3882858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kD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73" name="직선 연결선 773"/>
                        <wps:cNvCnPr/>
                        <wps:spPr>
                          <a:xfrm>
                            <a:off x="473579" y="2609762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4" name="TextBox 26"/>
                        <wps:cNvSpPr txBox="1"/>
                        <wps:spPr>
                          <a:xfrm>
                            <a:off x="150440" y="2495547"/>
                            <a:ext cx="3683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75" name="직선 연결선 775"/>
                        <wps:cNvCnPr/>
                        <wps:spPr>
                          <a:xfrm>
                            <a:off x="473579" y="2531277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6" name="TextBox 26"/>
                        <wps:cNvSpPr txBox="1"/>
                        <wps:spPr>
                          <a:xfrm>
                            <a:off x="81462" y="2400407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77" name="직선 연결선 777"/>
                        <wps:cNvCnPr/>
                        <wps:spPr>
                          <a:xfrm>
                            <a:off x="473579" y="2738860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8" name="TextBox 26"/>
                        <wps:cNvSpPr txBox="1"/>
                        <wps:spPr>
                          <a:xfrm>
                            <a:off x="150440" y="2614830"/>
                            <a:ext cx="3683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79" name="TextBox 26"/>
                        <wps:cNvSpPr txBox="1"/>
                        <wps:spPr>
                          <a:xfrm>
                            <a:off x="124713" y="2220314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kD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80" name="직선 연결선 780"/>
                        <wps:cNvCnPr/>
                        <wps:spPr>
                          <a:xfrm>
                            <a:off x="392111" y="830752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1" name="TextBox 26"/>
                        <wps:cNvSpPr txBox="1"/>
                        <wps:spPr>
                          <a:xfrm>
                            <a:off x="68977" y="716760"/>
                            <a:ext cx="3683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82" name="직선 연결선 782"/>
                        <wps:cNvCnPr/>
                        <wps:spPr>
                          <a:xfrm>
                            <a:off x="392111" y="752267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3" name="TextBox 26"/>
                        <wps:cNvSpPr txBox="1"/>
                        <wps:spPr>
                          <a:xfrm>
                            <a:off x="0" y="621620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84" name="직선 연결선 784"/>
                        <wps:cNvCnPr/>
                        <wps:spPr>
                          <a:xfrm>
                            <a:off x="392111" y="959850"/>
                            <a:ext cx="16033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5" name="TextBox 26"/>
                        <wps:cNvSpPr txBox="1"/>
                        <wps:spPr>
                          <a:xfrm>
                            <a:off x="68977" y="836043"/>
                            <a:ext cx="3683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86" name="TextBox 26"/>
                        <wps:cNvSpPr txBox="1"/>
                        <wps:spPr>
                          <a:xfrm>
                            <a:off x="43251" y="441527"/>
                            <a:ext cx="4375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eastAsia="맑은 고딕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kD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87" name="TextBox 327"/>
                        <wps:cNvSpPr txBox="1"/>
                        <wps:spPr>
                          <a:xfrm>
                            <a:off x="644916" y="440516"/>
                            <a:ext cx="4933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88" name="직선 연결선 788"/>
                        <wps:cNvCnPr>
                          <a:cxnSpLocks noChangeShapeType="1"/>
                        </wps:cNvCnPr>
                        <wps:spPr bwMode="auto">
                          <a:xfrm>
                            <a:off x="608198" y="615758"/>
                            <a:ext cx="572380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89" name="TextBox 329"/>
                        <wps:cNvSpPr txBox="1"/>
                        <wps:spPr>
                          <a:xfrm>
                            <a:off x="1190919" y="436757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0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90" name="직선 연결선 790"/>
                        <wps:cNvCnPr>
                          <a:cxnSpLocks noChangeShapeType="1"/>
                        </wps:cNvCnPr>
                        <wps:spPr bwMode="auto">
                          <a:xfrm flipV="1">
                            <a:off x="1220973" y="615758"/>
                            <a:ext cx="288925" cy="1691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91" name="직선 연결선 791"/>
                        <wps:cNvCnPr>
                          <a:cxnSpLocks noChangeShapeType="1"/>
                        </wps:cNvCnPr>
                        <wps:spPr bwMode="auto">
                          <a:xfrm>
                            <a:off x="1200226" y="507442"/>
                            <a:ext cx="0" cy="50400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92" name="TextBox 332"/>
                        <wps:cNvSpPr txBox="1"/>
                        <wps:spPr>
                          <a:xfrm>
                            <a:off x="1516816" y="438525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93" name="TextBox 333"/>
                        <wps:cNvSpPr txBox="1"/>
                        <wps:spPr>
                          <a:xfrm>
                            <a:off x="1803333" y="443188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12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94" name="TextBox 334"/>
                        <wps:cNvSpPr txBox="1"/>
                        <wps:spPr>
                          <a:xfrm>
                            <a:off x="2106687" y="438519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2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95" name="직선 연결선 795"/>
                        <wps:cNvCnPr>
                          <a:cxnSpLocks noChangeShapeType="1"/>
                        </wps:cNvCnPr>
                        <wps:spPr bwMode="auto">
                          <a:xfrm>
                            <a:off x="1527251" y="507442"/>
                            <a:ext cx="0" cy="50400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96" name="직선 연결선 796"/>
                        <wps:cNvCnPr>
                          <a:cxnSpLocks noChangeShapeType="1"/>
                        </wps:cNvCnPr>
                        <wps:spPr bwMode="auto">
                          <a:xfrm>
                            <a:off x="1842425" y="507442"/>
                            <a:ext cx="0" cy="50400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97" name="직선 연결선 797"/>
                        <wps:cNvCnPr>
                          <a:cxnSpLocks noChangeShapeType="1"/>
                        </wps:cNvCnPr>
                        <wps:spPr bwMode="auto">
                          <a:xfrm flipV="1">
                            <a:off x="1541702" y="615758"/>
                            <a:ext cx="288925" cy="1691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98" name="직선 연결선 798"/>
                        <wps:cNvCnPr>
                          <a:cxnSpLocks noChangeShapeType="1"/>
                        </wps:cNvCnPr>
                        <wps:spPr bwMode="auto">
                          <a:xfrm flipV="1">
                            <a:off x="1852366" y="615758"/>
                            <a:ext cx="288925" cy="1691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799" name="직선 연결선 799"/>
                        <wps:cNvCnPr>
                          <a:cxnSpLocks noChangeShapeType="1"/>
                        </wps:cNvCnPr>
                        <wps:spPr bwMode="auto">
                          <a:xfrm>
                            <a:off x="2150761" y="507442"/>
                            <a:ext cx="0" cy="50400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00" name="직선 연결선 800"/>
                        <wps:cNvCnPr>
                          <a:cxnSpLocks noChangeShapeType="1"/>
                        </wps:cNvCnPr>
                        <wps:spPr bwMode="auto">
                          <a:xfrm flipV="1">
                            <a:off x="2158249" y="615758"/>
                            <a:ext cx="288925" cy="1691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01" name="TextBox 354"/>
                        <wps:cNvSpPr txBox="1"/>
                        <wps:spPr>
                          <a:xfrm>
                            <a:off x="752331" y="2210035"/>
                            <a:ext cx="4933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02" name="직선 연결선 802"/>
                        <wps:cNvCnPr>
                          <a:cxnSpLocks noChangeShapeType="1"/>
                        </wps:cNvCnPr>
                        <wps:spPr bwMode="auto">
                          <a:xfrm>
                            <a:off x="715620" y="2385499"/>
                            <a:ext cx="572380" cy="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03" name="TextBox 356"/>
                        <wps:cNvSpPr txBox="1"/>
                        <wps:spPr>
                          <a:xfrm>
                            <a:off x="1288811" y="2206276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0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04" name="직선 연결선 804"/>
                        <wps:cNvCnPr>
                          <a:cxnSpLocks noChangeShapeType="1"/>
                        </wps:cNvCnPr>
                        <wps:spPr bwMode="auto">
                          <a:xfrm flipV="1">
                            <a:off x="1318871" y="2385499"/>
                            <a:ext cx="288925" cy="1691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05" name="직선 연결선 805"/>
                        <wps:cNvCnPr>
                          <a:cxnSpLocks noChangeShapeType="1"/>
                        </wps:cNvCnPr>
                        <wps:spPr bwMode="auto">
                          <a:xfrm>
                            <a:off x="1305267" y="2277183"/>
                            <a:ext cx="0" cy="50400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06" name="TextBox 359"/>
                        <wps:cNvSpPr txBox="1"/>
                        <wps:spPr>
                          <a:xfrm>
                            <a:off x="1614707" y="2208044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07" name="TextBox 360"/>
                        <wps:cNvSpPr txBox="1"/>
                        <wps:spPr>
                          <a:xfrm>
                            <a:off x="1901224" y="2212708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12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08" name="TextBox 361"/>
                        <wps:cNvSpPr txBox="1"/>
                        <wps:spPr>
                          <a:xfrm>
                            <a:off x="2204578" y="2208038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2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09" name="직선 연결선 809"/>
                        <wps:cNvCnPr>
                          <a:cxnSpLocks noChangeShapeType="1"/>
                        </wps:cNvCnPr>
                        <wps:spPr bwMode="auto">
                          <a:xfrm>
                            <a:off x="1625149" y="2277183"/>
                            <a:ext cx="0" cy="50400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10" name="직선 연결선 810"/>
                        <wps:cNvCnPr>
                          <a:cxnSpLocks noChangeShapeType="1"/>
                        </wps:cNvCnPr>
                        <wps:spPr bwMode="auto">
                          <a:xfrm>
                            <a:off x="1940323" y="2277183"/>
                            <a:ext cx="0" cy="50400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11" name="직선 연결선 811"/>
                        <wps:cNvCnPr>
                          <a:cxnSpLocks noChangeShapeType="1"/>
                        </wps:cNvCnPr>
                        <wps:spPr bwMode="auto">
                          <a:xfrm flipV="1">
                            <a:off x="1639600" y="2385499"/>
                            <a:ext cx="288925" cy="1691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12" name="직선 연결선 812"/>
                        <wps:cNvCnPr>
                          <a:cxnSpLocks noChangeShapeType="1"/>
                        </wps:cNvCnPr>
                        <wps:spPr bwMode="auto">
                          <a:xfrm flipV="1">
                            <a:off x="1950264" y="2385499"/>
                            <a:ext cx="288925" cy="1691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13" name="직선 연결선 813"/>
                        <wps:cNvCnPr>
                          <a:cxnSpLocks noChangeShapeType="1"/>
                        </wps:cNvCnPr>
                        <wps:spPr bwMode="auto">
                          <a:xfrm>
                            <a:off x="2248659" y="2277183"/>
                            <a:ext cx="0" cy="50400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14" name="직선 연결선 814"/>
                        <wps:cNvCnPr>
                          <a:cxnSpLocks noChangeShapeType="1"/>
                        </wps:cNvCnPr>
                        <wps:spPr bwMode="auto">
                          <a:xfrm flipV="1">
                            <a:off x="2256147" y="2385499"/>
                            <a:ext cx="288925" cy="1691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15" name="TextBox 368"/>
                        <wps:cNvSpPr txBox="1"/>
                        <wps:spPr>
                          <a:xfrm>
                            <a:off x="773807" y="3857452"/>
                            <a:ext cx="4933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16" name="직선 연결선 816"/>
                        <wps:cNvCnPr>
                          <a:cxnSpLocks noChangeShapeType="1"/>
                        </wps:cNvCnPr>
                        <wps:spPr bwMode="auto">
                          <a:xfrm flipV="1">
                            <a:off x="715410" y="4033123"/>
                            <a:ext cx="594068" cy="517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17" name="TextBox 370"/>
                        <wps:cNvSpPr txBox="1"/>
                        <wps:spPr>
                          <a:xfrm>
                            <a:off x="1310287" y="3853694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0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18" name="직선 연결선 818"/>
                        <wps:cNvCnPr>
                          <a:cxnSpLocks noChangeShapeType="1"/>
                        </wps:cNvCnPr>
                        <wps:spPr bwMode="auto">
                          <a:xfrm flipV="1">
                            <a:off x="1340349" y="4033123"/>
                            <a:ext cx="288925" cy="1691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19" name="직선 연결선 819"/>
                        <wps:cNvCnPr>
                          <a:cxnSpLocks noChangeShapeType="1"/>
                        </wps:cNvCnPr>
                        <wps:spPr bwMode="auto">
                          <a:xfrm>
                            <a:off x="1326745" y="3924807"/>
                            <a:ext cx="0" cy="50400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20" name="TextBox 373"/>
                        <wps:cNvSpPr txBox="1"/>
                        <wps:spPr>
                          <a:xfrm>
                            <a:off x="1636183" y="3855462"/>
                            <a:ext cx="3441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21" name="TextBox 374"/>
                        <wps:cNvSpPr txBox="1"/>
                        <wps:spPr>
                          <a:xfrm>
                            <a:off x="1915558" y="3860125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12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22" name="TextBox 375"/>
                        <wps:cNvSpPr txBox="1"/>
                        <wps:spPr>
                          <a:xfrm>
                            <a:off x="2223674" y="3855456"/>
                            <a:ext cx="39497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6FE8" w:rsidRDefault="00D26FE8" w:rsidP="00D26FE8">
                              <w:pPr>
                                <w:pStyle w:val="a5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6"/>
                                  <w:szCs w:val="16"/>
                                </w:rPr>
                                <w:t>24 h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23" name="직선 연결선 823"/>
                        <wps:cNvCnPr>
                          <a:cxnSpLocks noChangeShapeType="1"/>
                        </wps:cNvCnPr>
                        <wps:spPr bwMode="auto">
                          <a:xfrm>
                            <a:off x="1646627" y="3924807"/>
                            <a:ext cx="0" cy="50400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24" name="직선 연결선 824"/>
                        <wps:cNvCnPr>
                          <a:cxnSpLocks noChangeShapeType="1"/>
                        </wps:cNvCnPr>
                        <wps:spPr bwMode="auto">
                          <a:xfrm>
                            <a:off x="1957039" y="3924807"/>
                            <a:ext cx="0" cy="50400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25" name="직선 연결선 825"/>
                        <wps:cNvCnPr>
                          <a:cxnSpLocks noChangeShapeType="1"/>
                        </wps:cNvCnPr>
                        <wps:spPr bwMode="auto">
                          <a:xfrm flipV="1">
                            <a:off x="1661078" y="4033123"/>
                            <a:ext cx="288925" cy="1691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26" name="직선 연결선 826"/>
                        <wps:cNvCnPr>
                          <a:cxnSpLocks noChangeShapeType="1"/>
                        </wps:cNvCnPr>
                        <wps:spPr bwMode="auto">
                          <a:xfrm flipV="1">
                            <a:off x="1964599" y="4033123"/>
                            <a:ext cx="288925" cy="1691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27" name="직선 연결선 827"/>
                        <wps:cNvCnPr>
                          <a:cxnSpLocks noChangeShapeType="1"/>
                        </wps:cNvCnPr>
                        <wps:spPr bwMode="auto">
                          <a:xfrm>
                            <a:off x="2262994" y="3924807"/>
                            <a:ext cx="0" cy="504000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7F7F7F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28" name="직선 연결선 828"/>
                        <wps:cNvCnPr>
                          <a:cxnSpLocks noChangeShapeType="1"/>
                        </wps:cNvCnPr>
                        <wps:spPr bwMode="auto">
                          <a:xfrm flipV="1">
                            <a:off x="2275244" y="4033123"/>
                            <a:ext cx="288925" cy="1691"/>
                          </a:xfrm>
                          <a:prstGeom prst="line">
                            <a:avLst/>
                          </a:prstGeom>
                          <a:noFill/>
                          <a:ln w="3175" algn="ctr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g:grpSp>
                        <wpg:cNvPr id="829" name="그룹 829"/>
                        <wpg:cNvGrpSpPr/>
                        <wpg:grpSpPr>
                          <a:xfrm>
                            <a:off x="611985" y="622636"/>
                            <a:ext cx="1814287" cy="73025"/>
                            <a:chOff x="611973" y="622636"/>
                            <a:chExt cx="2127163" cy="73025"/>
                          </a:xfrm>
                        </wpg:grpSpPr>
                        <wps:wsp>
                          <wps:cNvPr id="830" name="TextBox 727"/>
                          <wps:cNvSpPr txBox="1"/>
                          <wps:spPr>
                            <a:xfrm>
                              <a:off x="611973" y="622636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31" name="TextBox 728"/>
                          <wps:cNvSpPr txBox="1"/>
                          <wps:spPr>
                            <a:xfrm>
                              <a:off x="700976" y="622636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32" name="TextBox 729"/>
                          <wps:cNvSpPr txBox="1"/>
                          <wps:spPr>
                            <a:xfrm>
                              <a:off x="790469" y="622636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33" name="TextBox 730"/>
                          <wps:cNvSpPr txBox="1"/>
                          <wps:spPr>
                            <a:xfrm>
                              <a:off x="876682" y="622636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34" name="TextBox 731"/>
                          <wps:cNvSpPr txBox="1"/>
                          <wps:spPr>
                            <a:xfrm>
                              <a:off x="966175" y="622636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35" name="TextBox 732"/>
                          <wps:cNvSpPr txBox="1"/>
                          <wps:spPr>
                            <a:xfrm>
                              <a:off x="1058947" y="622636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36" name="TextBox 733"/>
                          <wps:cNvSpPr txBox="1"/>
                          <wps:spPr>
                            <a:xfrm>
                              <a:off x="1153534" y="622636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37" name="TextBox 734"/>
                          <wps:cNvSpPr txBox="1"/>
                          <wps:spPr>
                            <a:xfrm>
                              <a:off x="1236954" y="622636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38" name="TextBox 735"/>
                          <wps:cNvSpPr txBox="1"/>
                          <wps:spPr>
                            <a:xfrm>
                              <a:off x="1330616" y="622636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39" name="TextBox 736"/>
                          <wps:cNvSpPr txBox="1"/>
                          <wps:spPr>
                            <a:xfrm>
                              <a:off x="1399328" y="622636"/>
                              <a:ext cx="75195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40" name="TextBox 737"/>
                          <wps:cNvSpPr txBox="1"/>
                          <wps:spPr>
                            <a:xfrm>
                              <a:off x="1491006" y="622636"/>
                              <a:ext cx="75195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41" name="TextBox 738"/>
                          <wps:cNvSpPr txBox="1"/>
                          <wps:spPr>
                            <a:xfrm>
                              <a:off x="1587853" y="622636"/>
                              <a:ext cx="75195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42" name="TextBox 739"/>
                          <wps:cNvSpPr txBox="1"/>
                          <wps:spPr>
                            <a:xfrm>
                              <a:off x="1684754" y="622636"/>
                              <a:ext cx="75195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43" name="TextBox 740"/>
                          <wps:cNvSpPr txBox="1"/>
                          <wps:spPr>
                            <a:xfrm>
                              <a:off x="1770532" y="622636"/>
                              <a:ext cx="75195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44" name="TextBox 741"/>
                          <wps:cNvSpPr txBox="1"/>
                          <wps:spPr>
                            <a:xfrm>
                              <a:off x="1866238" y="622636"/>
                              <a:ext cx="75195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45" name="TextBox 742"/>
                          <wps:cNvSpPr txBox="1"/>
                          <wps:spPr>
                            <a:xfrm>
                              <a:off x="1952207" y="622636"/>
                              <a:ext cx="75195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46" name="TextBox 743"/>
                          <wps:cNvSpPr txBox="1"/>
                          <wps:spPr>
                            <a:xfrm>
                              <a:off x="2055604" y="622636"/>
                              <a:ext cx="75195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47" name="TextBox 744"/>
                          <wps:cNvSpPr txBox="1"/>
                          <wps:spPr>
                            <a:xfrm>
                              <a:off x="2139003" y="622636"/>
                              <a:ext cx="75195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48" name="TextBox 745"/>
                          <wps:cNvSpPr txBox="1"/>
                          <wps:spPr>
                            <a:xfrm>
                              <a:off x="2232228" y="622636"/>
                              <a:ext cx="75195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49" name="TextBox 746"/>
                          <wps:cNvSpPr txBox="1"/>
                          <wps:spPr>
                            <a:xfrm>
                              <a:off x="2321916" y="622636"/>
                              <a:ext cx="75195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50" name="TextBox 747"/>
                          <wps:cNvSpPr txBox="1"/>
                          <wps:spPr>
                            <a:xfrm>
                              <a:off x="2407921" y="622636"/>
                              <a:ext cx="75195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51" name="TextBox 748"/>
                          <wps:cNvSpPr txBox="1"/>
                          <wps:spPr>
                            <a:xfrm>
                              <a:off x="2493963" y="622636"/>
                              <a:ext cx="75195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52" name="TextBox 749"/>
                          <wps:cNvSpPr txBox="1"/>
                          <wps:spPr>
                            <a:xfrm>
                              <a:off x="2582181" y="622636"/>
                              <a:ext cx="75195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53" name="TextBox 750"/>
                          <wps:cNvSpPr txBox="1"/>
                          <wps:spPr>
                            <a:xfrm>
                              <a:off x="2663941" y="622636"/>
                              <a:ext cx="75195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  <wpg:grpSp>
                        <wpg:cNvPr id="854" name="그룹 854"/>
                        <wpg:cNvGrpSpPr/>
                        <wpg:grpSpPr>
                          <a:xfrm>
                            <a:off x="728002" y="2402482"/>
                            <a:ext cx="1807298" cy="77245"/>
                            <a:chOff x="727993" y="2402482"/>
                            <a:chExt cx="2118973" cy="77245"/>
                          </a:xfrm>
                        </wpg:grpSpPr>
                        <wps:wsp>
                          <wps:cNvPr id="855" name="TextBox 752"/>
                          <wps:cNvSpPr txBox="1"/>
                          <wps:spPr>
                            <a:xfrm>
                              <a:off x="727993" y="2402482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56" name="TextBox 753"/>
                          <wps:cNvSpPr txBox="1"/>
                          <wps:spPr>
                            <a:xfrm>
                              <a:off x="816997" y="2402482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57" name="TextBox 754"/>
                          <wps:cNvSpPr txBox="1"/>
                          <wps:spPr>
                            <a:xfrm>
                              <a:off x="906489" y="2402482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58" name="TextBox 755"/>
                          <wps:cNvSpPr txBox="1"/>
                          <wps:spPr>
                            <a:xfrm>
                              <a:off x="992703" y="2402482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59" name="TextBox 756"/>
                          <wps:cNvSpPr txBox="1"/>
                          <wps:spPr>
                            <a:xfrm>
                              <a:off x="1076610" y="2402482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60" name="TextBox 757"/>
                          <wps:cNvSpPr txBox="1"/>
                          <wps:spPr>
                            <a:xfrm>
                              <a:off x="1163800" y="2402482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61" name="TextBox 758"/>
                          <wps:cNvSpPr txBox="1"/>
                          <wps:spPr>
                            <a:xfrm>
                              <a:off x="1250013" y="2402482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62" name="TextBox 759"/>
                          <wps:cNvSpPr txBox="1"/>
                          <wps:spPr>
                            <a:xfrm>
                              <a:off x="1330642" y="2402482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63" name="TextBox 760"/>
                          <wps:cNvSpPr txBox="1"/>
                          <wps:spPr>
                            <a:xfrm>
                              <a:off x="1413245" y="2402783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64" name="TextBox 761"/>
                          <wps:cNvSpPr txBox="1"/>
                          <wps:spPr>
                            <a:xfrm>
                              <a:off x="1498711" y="2402783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65" name="TextBox 762"/>
                          <wps:cNvSpPr txBox="1"/>
                          <wps:spPr>
                            <a:xfrm>
                              <a:off x="1590397" y="2402783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66" name="TextBox 763"/>
                          <wps:cNvSpPr txBox="1"/>
                          <wps:spPr>
                            <a:xfrm>
                              <a:off x="1681666" y="2402783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67" name="TextBox 764"/>
                          <wps:cNvSpPr txBox="1"/>
                          <wps:spPr>
                            <a:xfrm>
                              <a:off x="1789740" y="2402783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9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68" name="TextBox 765"/>
                          <wps:cNvSpPr txBox="1"/>
                          <wps:spPr>
                            <a:xfrm>
                              <a:off x="1875524" y="2402783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69" name="TextBox 766"/>
                          <wps:cNvSpPr txBox="1"/>
                          <wps:spPr>
                            <a:xfrm>
                              <a:off x="1971237" y="2402783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70" name="TextBox 767"/>
                          <wps:cNvSpPr txBox="1"/>
                          <wps:spPr>
                            <a:xfrm>
                              <a:off x="2057212" y="2402783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71" name="TextBox 768"/>
                          <wps:cNvSpPr txBox="1"/>
                          <wps:spPr>
                            <a:xfrm>
                              <a:off x="2157825" y="2402783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72" name="TextBox 769"/>
                          <wps:cNvSpPr txBox="1"/>
                          <wps:spPr>
                            <a:xfrm>
                              <a:off x="2241227" y="2402783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73" name="TextBox 770"/>
                          <wps:cNvSpPr txBox="1"/>
                          <wps:spPr>
                            <a:xfrm>
                              <a:off x="2334458" y="2402783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74" name="TextBox 771"/>
                          <wps:cNvSpPr txBox="1"/>
                          <wps:spPr>
                            <a:xfrm>
                              <a:off x="2424154" y="2402783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75" name="TextBox 772"/>
                          <wps:cNvSpPr txBox="1"/>
                          <wps:spPr>
                            <a:xfrm>
                              <a:off x="2515748" y="2402783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76" name="TextBox 773"/>
                          <wps:cNvSpPr txBox="1"/>
                          <wps:spPr>
                            <a:xfrm>
                              <a:off x="2601797" y="2402783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77" name="TextBox 774"/>
                          <wps:cNvSpPr txBox="1"/>
                          <wps:spPr>
                            <a:xfrm>
                              <a:off x="2690022" y="2402783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9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78" name="TextBox 775"/>
                          <wps:cNvSpPr txBox="1"/>
                          <wps:spPr>
                            <a:xfrm>
                              <a:off x="2771788" y="2402783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  <wpg:grpSp>
                        <wpg:cNvPr id="879" name="그룹 879"/>
                        <wpg:cNvGrpSpPr/>
                        <wpg:grpSpPr>
                          <a:xfrm>
                            <a:off x="728005" y="4046584"/>
                            <a:ext cx="1821586" cy="77451"/>
                            <a:chOff x="727993" y="4046584"/>
                            <a:chExt cx="2135725" cy="77451"/>
                          </a:xfrm>
                        </wpg:grpSpPr>
                        <wps:wsp>
                          <wps:cNvPr id="880" name="TextBox 777"/>
                          <wps:cNvSpPr txBox="1"/>
                          <wps:spPr>
                            <a:xfrm>
                              <a:off x="727993" y="4046584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81" name="TextBox 778"/>
                          <wps:cNvSpPr txBox="1"/>
                          <wps:spPr>
                            <a:xfrm>
                              <a:off x="819790" y="4046584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82" name="TextBox 779"/>
                          <wps:cNvSpPr txBox="1"/>
                          <wps:spPr>
                            <a:xfrm>
                              <a:off x="909281" y="4046584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83" name="TextBox 780"/>
                          <wps:cNvSpPr txBox="1"/>
                          <wps:spPr>
                            <a:xfrm>
                              <a:off x="1003869" y="4046584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84" name="TextBox 781"/>
                          <wps:cNvSpPr txBox="1"/>
                          <wps:spPr>
                            <a:xfrm>
                              <a:off x="1090570" y="4046584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85" name="TextBox 782"/>
                          <wps:cNvSpPr txBox="1"/>
                          <wps:spPr>
                            <a:xfrm>
                              <a:off x="1174967" y="4046584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86" name="TextBox 783"/>
                          <wps:cNvSpPr txBox="1"/>
                          <wps:spPr>
                            <a:xfrm>
                              <a:off x="1263973" y="4046584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87" name="TextBox 784"/>
                          <wps:cNvSpPr txBox="1"/>
                          <wps:spPr>
                            <a:xfrm>
                              <a:off x="1347393" y="4046584"/>
                              <a:ext cx="37970" cy="73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88" name="TextBox 785"/>
                          <wps:cNvSpPr txBox="1"/>
                          <wps:spPr>
                            <a:xfrm>
                              <a:off x="1441163" y="4047091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89" name="TextBox 786"/>
                          <wps:cNvSpPr txBox="1"/>
                          <wps:spPr>
                            <a:xfrm>
                              <a:off x="1526630" y="4047091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90" name="TextBox 787"/>
                          <wps:cNvSpPr txBox="1"/>
                          <wps:spPr>
                            <a:xfrm>
                              <a:off x="1618316" y="4047091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91" name="TextBox 788"/>
                          <wps:cNvSpPr txBox="1"/>
                          <wps:spPr>
                            <a:xfrm>
                              <a:off x="1709584" y="4047091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92" name="TextBox 789"/>
                          <wps:cNvSpPr txBox="1"/>
                          <wps:spPr>
                            <a:xfrm>
                              <a:off x="1806492" y="4047091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93" name="TextBox 790"/>
                          <wps:cNvSpPr txBox="1"/>
                          <wps:spPr>
                            <a:xfrm>
                              <a:off x="1892277" y="4047091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94" name="TextBox 791"/>
                          <wps:cNvSpPr txBox="1"/>
                          <wps:spPr>
                            <a:xfrm>
                              <a:off x="1987989" y="4047091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7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95" name="TextBox 792"/>
                          <wps:cNvSpPr txBox="1"/>
                          <wps:spPr>
                            <a:xfrm>
                              <a:off x="2073964" y="4047091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8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96" name="TextBox 793"/>
                          <wps:cNvSpPr txBox="1"/>
                          <wps:spPr>
                            <a:xfrm>
                              <a:off x="2174577" y="4047091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49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97" name="TextBox 794"/>
                          <wps:cNvSpPr txBox="1"/>
                          <wps:spPr>
                            <a:xfrm>
                              <a:off x="2257979" y="4047091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98" name="TextBox 795"/>
                          <wps:cNvSpPr txBox="1"/>
                          <wps:spPr>
                            <a:xfrm>
                              <a:off x="2345627" y="4047091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899" name="TextBox 796"/>
                          <wps:cNvSpPr txBox="1"/>
                          <wps:spPr>
                            <a:xfrm>
                              <a:off x="2435322" y="4047091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900" name="TextBox 797"/>
                          <wps:cNvSpPr txBox="1"/>
                          <wps:spPr>
                            <a:xfrm>
                              <a:off x="2532501" y="4047091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3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901" name="TextBox 798"/>
                          <wps:cNvSpPr txBox="1"/>
                          <wps:spPr>
                            <a:xfrm>
                              <a:off x="2618549" y="4047091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4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902" name="TextBox 799"/>
                          <wps:cNvSpPr txBox="1"/>
                          <wps:spPr>
                            <a:xfrm>
                              <a:off x="2706774" y="4047091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5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903" name="TextBox 800"/>
                          <wps:cNvSpPr txBox="1"/>
                          <wps:spPr>
                            <a:xfrm>
                              <a:off x="2788540" y="4047091"/>
                              <a:ext cx="75178" cy="76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txbx>
                            <w:txbxContent>
                              <w:p w:rsidR="00D26FE8" w:rsidRDefault="00D26FE8" w:rsidP="00D26FE8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0"/>
                                    <w:szCs w:val="10"/>
                                  </w:rPr>
                                  <w:t>56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그룹 63" o:spid="_x0000_s1315" style="width:285.75pt;height:398.25pt;mso-position-horizontal-relative:char;mso-position-vertical-relative:line" coordsize="36292,5057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">
                <v:group id="그룹 759" o:spid="_x0000_s1316" style="position:absolute;left:4282;width:32010;height:50577" coordorigin="4282" coordsize="32011,50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">
                  <v:shape id="그림 760" o:spid="_x0000_s1317" type="#_x0000_t75" style="position:absolute;left:4282;top:17011;width:24391;height:162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">
                    <v:imagedata r:id="rId20" o:title=""/>
                    <v:path arrowok="t"/>
                  </v:shape>
                  <v:shape id="그림 761" o:spid="_x0000_s1318" type="#_x0000_t75" style="position:absolute;left:4282;width:24408;height:16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">
                    <v:imagedata r:id="rId21" o:title=""/>
                    <v:path arrowok="t"/>
                  </v:shape>
                  <v:shape id="그림 762" o:spid="_x0000_s1319" type="#_x0000_t75" style="position:absolute;left:4418;top:34308;width:24408;height:16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">
                    <v:imagedata r:id="rId22" o:title=""/>
                    <v:path arrowok="t"/>
                  </v:shape>
                  <v:shape id="TextBox 27" o:spid="_x0000_s1320" type="#_x0000_t202" style="position:absolute;left:28794;top:6301;width:7500;height:25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" filled="f" stroked="f">
                    <v:textbox style="mso-fit-shape-to-text:t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="맑은 고딕" w:hAnsi="Times New Roman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0.3 mg/kg</w:t>
                          </w:r>
                        </w:p>
                      </w:txbxContent>
                    </v:textbox>
                  </v:shape>
                  <v:shape id="TextBox 28" o:spid="_x0000_s1321" type="#_x0000_t202" style="position:absolute;left:29428;top:24254;width:6452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" filled="f" stroked="f">
                    <v:textbox style="mso-fit-shape-to-text:t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="맑은 고딕" w:hAnsi="Times New Roman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1 mg/kg</w:t>
                          </w:r>
                        </w:p>
                      </w:txbxContent>
                    </v:textbox>
                  </v:shape>
                  <v:shape id="TextBox 29" o:spid="_x0000_s1322" type="#_x0000_t202" style="position:absolute;left:29428;top:40082;width:6452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" filled="f" stroked="f">
                    <v:textbox style="mso-fit-shape-to-text:t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="맑은 고딕" w:hAnsi="Times New Roman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3 mg/kg</w:t>
                          </w:r>
                        </w:p>
                      </w:txbxContent>
                    </v:textbox>
                  </v:shape>
                </v:group>
                <v:line id="직선 연결선 766" o:spid="_x0000_s1323" style="position:absolute;visibility:visible;mso-wrap-style:square" from="4930,42725" to="6533,427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" strokecolor="black [3200]" strokeweight=".5pt">
                  <v:stroke joinstyle="miter"/>
                </v:line>
                <v:shape id="TextBox 26" o:spid="_x0000_s1324" type="#_x0000_t202" style="position:absolute;left:1698;top:41580;width:368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37</w:t>
                        </w:r>
                      </w:p>
                    </w:txbxContent>
                  </v:textbox>
                </v:shape>
                <v:line id="직선 연결선 768" o:spid="_x0000_s1325" style="position:absolute;visibility:visible;mso-wrap-style:square" from="4930,41940" to="6533,419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" strokecolor="black [3200]" strokeweight=".5pt">
                  <v:stroke joinstyle="miter"/>
                </v:line>
                <v:shape id="TextBox 26" o:spid="_x0000_s1326" type="#_x0000_t202" style="position:absolute;left:1009;top:40629;width:4375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50</w:t>
                        </w:r>
                      </w:p>
                    </w:txbxContent>
                  </v:textbox>
                </v:shape>
                <v:line id="직선 연결선 770" o:spid="_x0000_s1327" style="position:absolute;visibility:visible;mso-wrap-style:square" from="4930,44016" to="6533,440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" strokecolor="black [3200]" strokeweight=".5pt">
                  <v:stroke joinstyle="miter"/>
                </v:line>
                <v:shape id="TextBox 26" o:spid="_x0000_s1328" type="#_x0000_t202" style="position:absolute;left:1698;top:42773;width:368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25</w:t>
                        </w:r>
                      </w:p>
                    </w:txbxContent>
                  </v:textbox>
                </v:shape>
                <v:shape id="TextBox 26" o:spid="_x0000_s1329" type="#_x0000_t202" style="position:absolute;left:1441;top:38828;width:4375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kDa</w:t>
                        </w:r>
                      </w:p>
                    </w:txbxContent>
                  </v:textbox>
                </v:shape>
                <v:line id="직선 연결선 773" o:spid="_x0000_s1330" style="position:absolute;visibility:visible;mso-wrap-style:square" from="4735,26097" to="6339,260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" strokecolor="black [3200]" strokeweight=".5pt">
                  <v:stroke joinstyle="miter"/>
                </v:line>
                <v:shape id="TextBox 26" o:spid="_x0000_s1331" type="#_x0000_t202" style="position:absolute;left:1504;top:24955;width:368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37</w:t>
                        </w:r>
                      </w:p>
                    </w:txbxContent>
                  </v:textbox>
                </v:shape>
                <v:line id="직선 연결선 775" o:spid="_x0000_s1332" style="position:absolute;visibility:visible;mso-wrap-style:square" from="4735,25312" to="6339,253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" strokecolor="black [3200]" strokeweight=".5pt">
                  <v:stroke joinstyle="miter"/>
                </v:line>
                <v:shape id="TextBox 26" o:spid="_x0000_s1333" type="#_x0000_t202" style="position:absolute;left:814;top:24004;width:4375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50</w:t>
                        </w:r>
                      </w:p>
                    </w:txbxContent>
                  </v:textbox>
                </v:shape>
                <v:line id="직선 연결선 777" o:spid="_x0000_s1334" style="position:absolute;visibility:visible;mso-wrap-style:square" from="4735,27388" to="6339,273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" strokecolor="black [3200]" strokeweight=".5pt">
                  <v:stroke joinstyle="miter"/>
                </v:line>
                <v:shape id="TextBox 26" o:spid="_x0000_s1335" type="#_x0000_t202" style="position:absolute;left:1504;top:26148;width:368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25</w:t>
                        </w:r>
                      </w:p>
                    </w:txbxContent>
                  </v:textbox>
                </v:shape>
                <v:shape id="TextBox 26" o:spid="_x0000_s1336" type="#_x0000_t202" style="position:absolute;left:1247;top:22203;width:4375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kDa</w:t>
                        </w:r>
                      </w:p>
                    </w:txbxContent>
                  </v:textbox>
                </v:shape>
                <v:line id="직선 연결선 780" o:spid="_x0000_s1337" style="position:absolute;visibility:visible;mso-wrap-style:square" from="3921,8307" to="5524,83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" strokecolor="black [3200]" strokeweight=".5pt">
                  <v:stroke joinstyle="miter"/>
                </v:line>
                <v:shape id="TextBox 26" o:spid="_x0000_s1338" type="#_x0000_t202" style="position:absolute;left:689;top:7167;width:368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37</w:t>
                        </w:r>
                      </w:p>
                    </w:txbxContent>
                  </v:textbox>
                </v:shape>
                <v:line id="직선 연결선 782" o:spid="_x0000_s1339" style="position:absolute;visibility:visible;mso-wrap-style:square" from="3921,7522" to="5524,7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" strokecolor="black [3200]" strokeweight=".5pt">
                  <v:stroke joinstyle="miter"/>
                </v:line>
                <v:shape id="TextBox 26" o:spid="_x0000_s1340" type="#_x0000_t202" style="position:absolute;top:6216;width:4375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50</w:t>
                        </w:r>
                      </w:p>
                    </w:txbxContent>
                  </v:textbox>
                </v:shape>
                <v:line id="직선 연결선 784" o:spid="_x0000_s1341" style="position:absolute;visibility:visible;mso-wrap-style:square" from="3921,9598" to="5524,95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" strokecolor="black [3200]" strokeweight=".5pt">
                  <v:stroke joinstyle="miter"/>
                </v:line>
                <v:shape id="TextBox 26" o:spid="_x0000_s1342" type="#_x0000_t202" style="position:absolute;left:689;top:8360;width:3683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25</w:t>
                        </w:r>
                      </w:p>
                    </w:txbxContent>
                  </v:textbox>
                </v:shape>
                <v:shape id="TextBox 26" o:spid="_x0000_s1343" type="#_x0000_t202" style="position:absolute;left:432;top:4415;width:4375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eastAsia="맑은 고딕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kDa</w:t>
                        </w:r>
                      </w:p>
                    </w:txbxContent>
                  </v:textbox>
                </v:shape>
                <v:shape id="TextBox 327" o:spid="_x0000_s1344" type="#_x0000_t202" style="position:absolute;left:6449;top:4405;width:4934;height:20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Control</w:t>
                        </w:r>
                      </w:p>
                    </w:txbxContent>
                  </v:textbox>
                </v:shape>
                <v:line id="직선 연결선 788" o:spid="_x0000_s1345" style="position:absolute;visibility:visible;mso-wrap-style:square" from="6081,6157" to="11805,61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" strokeweight=".25pt"/>
                <v:shape id="TextBox 329" o:spid="_x0000_s1346" type="#_x0000_t202" style="position:absolute;left:11909;top:4367;width:3441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0 hr</w:t>
                        </w:r>
                      </w:p>
                    </w:txbxContent>
                  </v:textbox>
                </v:shape>
                <v:line id="직선 연결선 790" o:spid="_x0000_s1347" style="position:absolute;flip:y;visibility:visible;mso-wrap-style:square" from="12209,6157" to="15098,61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" strokeweight=".25pt"/>
                <v:line id="직선 연결선 791" o:spid="_x0000_s1348" style="position:absolute;visibility:visible;mso-wrap-style:square" from="12002,5074" to="12002,101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" strokecolor="#7f7f7f" strokeweight=".25pt">
                  <v:stroke dashstyle="3 1"/>
                </v:line>
                <v:shape id="TextBox 332" o:spid="_x0000_s1349" type="#_x0000_t202" style="position:absolute;left:15168;top:4385;width:3441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4 hr</w:t>
                        </w:r>
                      </w:p>
                    </w:txbxContent>
                  </v:textbox>
                </v:shape>
                <v:shape id="TextBox 333" o:spid="_x0000_s1350" type="#_x0000_t202" style="position:absolute;left:18033;top:4431;width:3950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12 hr</w:t>
                        </w:r>
                      </w:p>
                    </w:txbxContent>
                  </v:textbox>
                </v:shape>
                <v:shape id="TextBox 334" o:spid="_x0000_s1351" type="#_x0000_t202" style="position:absolute;left:21066;top:4385;width:3950;height:20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24 hr</w:t>
                        </w:r>
                      </w:p>
                    </w:txbxContent>
                  </v:textbox>
                </v:shape>
                <v:line id="직선 연결선 795" o:spid="_x0000_s1352" style="position:absolute;visibility:visible;mso-wrap-style:square" from="15272,5074" to="15272,101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" strokecolor="#7f7f7f" strokeweight=".25pt">
                  <v:stroke dashstyle="3 1"/>
                </v:line>
                <v:line id="직선 연결선 796" o:spid="_x0000_s1353" style="position:absolute;visibility:visible;mso-wrap-style:square" from="18424,5074" to="18424,101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" strokecolor="#7f7f7f" strokeweight=".25pt">
                  <v:stroke dashstyle="3 1"/>
                </v:line>
                <v:line id="직선 연결선 797" o:spid="_x0000_s1354" style="position:absolute;flip:y;visibility:visible;mso-wrap-style:square" from="15417,6157" to="18306,61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" strokeweight=".25pt"/>
                <v:line id="직선 연결선 798" o:spid="_x0000_s1355" style="position:absolute;flip:y;visibility:visible;mso-wrap-style:square" from="18523,6157" to="21412,61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" strokeweight=".25pt"/>
                <v:line id="직선 연결선 799" o:spid="_x0000_s1356" style="position:absolute;visibility:visible;mso-wrap-style:square" from="21507,5074" to="21507,101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" strokecolor="#7f7f7f" strokeweight=".25pt">
                  <v:stroke dashstyle="3 1"/>
                </v:line>
                <v:line id="직선 연결선 800" o:spid="_x0000_s1357" style="position:absolute;flip:y;visibility:visible;mso-wrap-style:square" from="21582,6157" to="24471,61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" strokeweight=".25pt"/>
                <v:shape id="TextBox 354" o:spid="_x0000_s1358" type="#_x0000_t202" style="position:absolute;left:7523;top:22100;width:4934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Control</w:t>
                        </w:r>
                      </w:p>
                    </w:txbxContent>
                  </v:textbox>
                </v:shape>
                <v:line id="직선 연결선 802" o:spid="_x0000_s1359" style="position:absolute;visibility:visible;mso-wrap-style:square" from="7156,23854" to="12880,238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" strokeweight=".25pt"/>
                <v:shape id="TextBox 356" o:spid="_x0000_s1360" type="#_x0000_t202" style="position:absolute;left:12888;top:22062;width:3441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0 hr</w:t>
                        </w:r>
                      </w:p>
                    </w:txbxContent>
                  </v:textbox>
                </v:shape>
                <v:line id="직선 연결선 804" o:spid="_x0000_s1361" style="position:absolute;flip:y;visibility:visible;mso-wrap-style:square" from="13188,23854" to="16077,238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" strokeweight=".25pt"/>
                <v:line id="직선 연결선 805" o:spid="_x0000_s1362" style="position:absolute;visibility:visible;mso-wrap-style:square" from="13052,22771" to="13052,278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" strokecolor="#7f7f7f" strokeweight=".25pt">
                  <v:stroke dashstyle="3 1"/>
                </v:line>
                <v:shape id="TextBox 359" o:spid="_x0000_s1363" type="#_x0000_t202" style="position:absolute;left:16147;top:22080;width:3441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4 hr</w:t>
                        </w:r>
                      </w:p>
                    </w:txbxContent>
                  </v:textbox>
                </v:shape>
                <v:shape id="TextBox 360" o:spid="_x0000_s1364" type="#_x0000_t202" style="position:absolute;left:19012;top:22127;width:3949;height:20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12 hr</w:t>
                        </w:r>
                      </w:p>
                    </w:txbxContent>
                  </v:textbox>
                </v:shape>
                <v:shape id="TextBox 361" o:spid="_x0000_s1365" type="#_x0000_t202" style="position:absolute;left:22045;top:22080;width:3950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24 hr</w:t>
                        </w:r>
                      </w:p>
                    </w:txbxContent>
                  </v:textbox>
                </v:shape>
                <v:line id="직선 연결선 809" o:spid="_x0000_s1366" style="position:absolute;visibility:visible;mso-wrap-style:square" from="16251,22771" to="16251,278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" strokecolor="#7f7f7f" strokeweight=".25pt">
                  <v:stroke dashstyle="3 1"/>
                </v:line>
                <v:line id="직선 연결선 810" o:spid="_x0000_s1367" style="position:absolute;visibility:visible;mso-wrap-style:square" from="19403,22771" to="19403,278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" strokecolor="#7f7f7f" strokeweight=".25pt">
                  <v:stroke dashstyle="3 1"/>
                </v:line>
                <v:line id="직선 연결선 811" o:spid="_x0000_s1368" style="position:absolute;flip:y;visibility:visible;mso-wrap-style:square" from="16396,23854" to="19285,238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" strokeweight=".25pt"/>
                <v:line id="직선 연결선 812" o:spid="_x0000_s1369" style="position:absolute;flip:y;visibility:visible;mso-wrap-style:square" from="19502,23854" to="22391,238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" strokeweight=".25pt"/>
                <v:line id="직선 연결선 813" o:spid="_x0000_s1370" style="position:absolute;visibility:visible;mso-wrap-style:square" from="22486,22771" to="22486,278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" strokecolor="#7f7f7f" strokeweight=".25pt">
                  <v:stroke dashstyle="3 1"/>
                </v:line>
                <v:line id="직선 연결선 814" o:spid="_x0000_s1371" style="position:absolute;flip:y;visibility:visible;mso-wrap-style:square" from="22561,23854" to="25450,238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" strokeweight=".25pt"/>
                <v:shape id="TextBox 368" o:spid="_x0000_s1372" type="#_x0000_t202" style="position:absolute;left:7738;top:38574;width:4934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Control</w:t>
                        </w:r>
                      </w:p>
                    </w:txbxContent>
                  </v:textbox>
                </v:shape>
                <v:line id="직선 연결선 816" o:spid="_x0000_s1373" style="position:absolute;flip:y;visibility:visible;mso-wrap-style:square" from="7154,40331" to="13094,403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" strokeweight=".25pt"/>
                <v:shape id="TextBox 370" o:spid="_x0000_s1374" type="#_x0000_t202" style="position:absolute;left:13102;top:38536;width:3442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0 hr</w:t>
                        </w:r>
                      </w:p>
                    </w:txbxContent>
                  </v:textbox>
                </v:shape>
                <v:line id="직선 연결선 818" o:spid="_x0000_s1375" style="position:absolute;flip:y;visibility:visible;mso-wrap-style:square" from="13403,40331" to="16292,40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" strokeweight=".25pt"/>
                <v:line id="직선 연결선 819" o:spid="_x0000_s1376" style="position:absolute;visibility:visible;mso-wrap-style:square" from="13267,39248" to="13267,44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" strokecolor="#7f7f7f" strokeweight=".25pt">
                  <v:stroke dashstyle="3 1"/>
                </v:line>
                <v:shape id="TextBox 373" o:spid="_x0000_s1377" type="#_x0000_t202" style="position:absolute;left:16361;top:38554;width:3442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4 hr</w:t>
                        </w:r>
                      </w:p>
                    </w:txbxContent>
                  </v:textbox>
                </v:shape>
                <v:shape id="TextBox 374" o:spid="_x0000_s1378" type="#_x0000_t202" style="position:absolute;left:19155;top:38601;width:3950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12 hr</w:t>
                        </w:r>
                      </w:p>
                    </w:txbxContent>
                  </v:textbox>
                </v:shape>
                <v:shape id="TextBox 375" o:spid="_x0000_s1379" type="#_x0000_t202" style="position:absolute;left:22236;top:38554;width:3950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" filled="f" stroked="f">
                  <v:textbox style="mso-fit-shape-to-text:t">
                    <w:txbxContent>
                      <w:p w:rsidR="00D26FE8" w:rsidRDefault="00D26FE8" w:rsidP="00D26FE8">
                        <w:pPr>
                          <w:pStyle w:val="a5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16"/>
                            <w:szCs w:val="16"/>
                          </w:rPr>
                          <w:t>24 hr</w:t>
                        </w:r>
                      </w:p>
                    </w:txbxContent>
                  </v:textbox>
                </v:shape>
                <v:line id="직선 연결선 823" o:spid="_x0000_s1380" style="position:absolute;visibility:visible;mso-wrap-style:square" from="16466,39248" to="16466,44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" strokecolor="#7f7f7f" strokeweight=".25pt">
                  <v:stroke dashstyle="3 1"/>
                </v:line>
                <v:line id="직선 연결선 824" o:spid="_x0000_s1381" style="position:absolute;visibility:visible;mso-wrap-style:square" from="19570,39248" to="19570,44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" strokecolor="#7f7f7f" strokeweight=".25pt">
                  <v:stroke dashstyle="3 1"/>
                </v:line>
                <v:line id="직선 연결선 825" o:spid="_x0000_s1382" style="position:absolute;flip:y;visibility:visible;mso-wrap-style:square" from="16610,40331" to="19500,40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" strokeweight=".25pt"/>
                <v:line id="직선 연결선 826" o:spid="_x0000_s1383" style="position:absolute;flip:y;visibility:visible;mso-wrap-style:square" from="19645,40331" to="22535,40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" strokeweight=".25pt"/>
                <v:line id="직선 연결선 827" o:spid="_x0000_s1384" style="position:absolute;visibility:visible;mso-wrap-style:square" from="22629,39248" to="22629,44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" strokecolor="#7f7f7f" strokeweight=".25pt">
                  <v:stroke dashstyle="3 1"/>
                </v:line>
                <v:line id="직선 연결선 828" o:spid="_x0000_s1385" style="position:absolute;flip:y;visibility:visible;mso-wrap-style:square" from="22752,40331" to="25641,40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" strokeweight=".25pt"/>
                <v:group id="그룹 829" o:spid="_x0000_s1386" style="position:absolute;left:6119;top:6226;width:18143;height:730" coordorigin="6119,6226" coordsize="21271,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DkP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">
                  <v:shape id="TextBox 727" o:spid="_x0000_s1387" type="#_x0000_t202" style="position:absolute;left:6119;top:6226;width:380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728" o:spid="_x0000_s1388" type="#_x0000_t202" style="position:absolute;left:7009;top:6226;width:380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729" o:spid="_x0000_s1389" type="#_x0000_t202" style="position:absolute;left:7904;top:6226;width:380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</w:t>
                          </w:r>
                        </w:p>
                      </w:txbxContent>
                    </v:textbox>
                  </v:shape>
                  <v:shape id="TextBox 730" o:spid="_x0000_s1390" type="#_x0000_t202" style="position:absolute;left:8766;top:6226;width:380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Box 731" o:spid="_x0000_s1391" type="#_x0000_t202" style="position:absolute;left:9661;top:6226;width:380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</w:t>
                          </w:r>
                        </w:p>
                      </w:txbxContent>
                    </v:textbox>
                  </v:shape>
                  <v:shape id="TextBox 732" o:spid="_x0000_s1392" type="#_x0000_t202" style="position:absolute;left:10589;top:6226;width:380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6</w:t>
                          </w:r>
                        </w:p>
                      </w:txbxContent>
                    </v:textbox>
                  </v:shape>
                  <v:shape id="TextBox 733" o:spid="_x0000_s1393" type="#_x0000_t202" style="position:absolute;left:11535;top:6226;width:380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7</w:t>
                          </w:r>
                        </w:p>
                      </w:txbxContent>
                    </v:textbox>
                  </v:shape>
                  <v:shape id="TextBox 734" o:spid="_x0000_s1394" type="#_x0000_t202" style="position:absolute;left:12369;top:6226;width:380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Box 735" o:spid="_x0000_s1395" type="#_x0000_t202" style="position:absolute;left:13306;top:6226;width:379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9</w:t>
                          </w:r>
                        </w:p>
                      </w:txbxContent>
                    </v:textbox>
                  </v:shape>
                  <v:shape id="TextBox 736" o:spid="_x0000_s1396" type="#_x0000_t202" style="position:absolute;left:13993;top:6226;width:752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0</w:t>
                          </w:r>
                        </w:p>
                      </w:txbxContent>
                    </v:textbox>
                  </v:shape>
                  <v:shape id="TextBox 737" o:spid="_x0000_s1397" type="#_x0000_t202" style="position:absolute;left:14910;top:6226;width:752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1</w:t>
                          </w:r>
                        </w:p>
                      </w:txbxContent>
                    </v:textbox>
                  </v:shape>
                  <v:shape id="TextBox 738" o:spid="_x0000_s1398" type="#_x0000_t202" style="position:absolute;left:15878;top:6226;width:752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2</w:t>
                          </w:r>
                        </w:p>
                      </w:txbxContent>
                    </v:textbox>
                  </v:shape>
                  <v:shape id="TextBox 739" o:spid="_x0000_s1399" type="#_x0000_t202" style="position:absolute;left:16847;top:6226;width:752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3</w:t>
                          </w:r>
                        </w:p>
                      </w:txbxContent>
                    </v:textbox>
                  </v:shape>
                  <v:shape id="TextBox 740" o:spid="_x0000_s1400" type="#_x0000_t202" style="position:absolute;left:17705;top:6226;width:752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4</w:t>
                          </w:r>
                        </w:p>
                      </w:txbxContent>
                    </v:textbox>
                  </v:shape>
                  <v:shape id="TextBox 741" o:spid="_x0000_s1401" type="#_x0000_t202" style="position:absolute;left:18662;top:6226;width:752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5</w:t>
                          </w:r>
                        </w:p>
                      </w:txbxContent>
                    </v:textbox>
                  </v:shape>
                  <v:shape id="TextBox 742" o:spid="_x0000_s1402" type="#_x0000_t202" style="position:absolute;left:19522;top:6226;width:752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6</w:t>
                          </w:r>
                        </w:p>
                      </w:txbxContent>
                    </v:textbox>
                  </v:shape>
                  <v:shape id="TextBox 743" o:spid="_x0000_s1403" type="#_x0000_t202" style="position:absolute;left:20556;top:6226;width:751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7</w:t>
                          </w:r>
                        </w:p>
                      </w:txbxContent>
                    </v:textbox>
                  </v:shape>
                  <v:shape id="TextBox 744" o:spid="_x0000_s1404" type="#_x0000_t202" style="position:absolute;left:21390;top:6226;width:751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8</w:t>
                          </w:r>
                        </w:p>
                      </w:txbxContent>
                    </v:textbox>
                  </v:shape>
                  <v:shape id="TextBox 745" o:spid="_x0000_s1405" type="#_x0000_t202" style="position:absolute;left:22322;top:6226;width:752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9</w:t>
                          </w:r>
                        </w:p>
                      </w:txbxContent>
                    </v:textbox>
                  </v:shape>
                  <v:shape id="TextBox 746" o:spid="_x0000_s1406" type="#_x0000_t202" style="position:absolute;left:23219;top:6226;width:752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0</w:t>
                          </w:r>
                        </w:p>
                      </w:txbxContent>
                    </v:textbox>
                  </v:shape>
                  <v:shape id="TextBox 747" o:spid="_x0000_s1407" type="#_x0000_t202" style="position:absolute;left:24079;top:6226;width:752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1</w:t>
                          </w:r>
                        </w:p>
                      </w:txbxContent>
                    </v:textbox>
                  </v:shape>
                  <v:shape id="TextBox 748" o:spid="_x0000_s1408" type="#_x0000_t202" style="position:absolute;left:24939;top:6226;width:752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2</w:t>
                          </w:r>
                        </w:p>
                      </w:txbxContent>
                    </v:textbox>
                  </v:shape>
                  <v:shape id="TextBox 749" o:spid="_x0000_s1409" type="#_x0000_t202" style="position:absolute;left:25821;top:6226;width:752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3</w:t>
                          </w:r>
                        </w:p>
                      </w:txbxContent>
                    </v:textbox>
                  </v:shape>
                  <v:shape id="TextBox 750" o:spid="_x0000_s1410" type="#_x0000_t202" style="position:absolute;left:26639;top:6226;width:752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4</w:t>
                          </w:r>
                        </w:p>
                      </w:txbxContent>
                    </v:textbox>
                  </v:shape>
                </v:group>
                <v:group id="그룹 854" o:spid="_x0000_s1411" style="position:absolute;left:7280;top:24024;width:18073;height:773" coordorigin="7279,24024" coordsize="21189,7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">
                  <v:shape id="TextBox 752" o:spid="_x0000_s1412" type="#_x0000_t202" style="position:absolute;left:7279;top:24024;width:380;height: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753" o:spid="_x0000_s1413" type="#_x0000_t202" style="position:absolute;left:8169;top:24024;width:380;height: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754" o:spid="_x0000_s1414" type="#_x0000_t202" style="position:absolute;left:9064;top:24024;width:380;height: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</w:t>
                          </w:r>
                        </w:p>
                      </w:txbxContent>
                    </v:textbox>
                  </v:shape>
                  <v:shape id="TextBox 755" o:spid="_x0000_s1415" type="#_x0000_t202" style="position:absolute;left:9927;top:24024;width:379;height: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Box 756" o:spid="_x0000_s1416" type="#_x0000_t202" style="position:absolute;left:10766;top:24024;width:379;height: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</w:t>
                          </w:r>
                        </w:p>
                      </w:txbxContent>
                    </v:textbox>
                  </v:shape>
                  <v:shape id="TextBox 757" o:spid="_x0000_s1417" type="#_x0000_t202" style="position:absolute;left:11638;top:24024;width:379;height: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6</w:t>
                          </w:r>
                        </w:p>
                      </w:txbxContent>
                    </v:textbox>
                  </v:shape>
                  <v:shape id="TextBox 758" o:spid="_x0000_s1418" type="#_x0000_t202" style="position:absolute;left:12500;top:24024;width:379;height: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7</w:t>
                          </w:r>
                        </w:p>
                      </w:txbxContent>
                    </v:textbox>
                  </v:shape>
                  <v:shape id="TextBox 759" o:spid="_x0000_s1419" type="#_x0000_t202" style="position:absolute;left:13306;top:24024;width:380;height: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Box 760" o:spid="_x0000_s1420" type="#_x0000_t202" style="position:absolute;left:14132;top:24027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5</w:t>
                          </w:r>
                        </w:p>
                      </w:txbxContent>
                    </v:textbox>
                  </v:shape>
                  <v:shape id="TextBox 761" o:spid="_x0000_s1421" type="#_x0000_t202" style="position:absolute;left:14987;top:24027;width:751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6</w:t>
                          </w:r>
                        </w:p>
                      </w:txbxContent>
                    </v:textbox>
                  </v:shape>
                  <v:shape id="TextBox 762" o:spid="_x0000_s1422" type="#_x0000_t202" style="position:absolute;left:15903;top:24027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7</w:t>
                          </w:r>
                        </w:p>
                      </w:txbxContent>
                    </v:textbox>
                  </v:shape>
                  <v:shape id="TextBox 763" o:spid="_x0000_s1423" type="#_x0000_t202" style="position:absolute;left:16816;top:24027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8</w:t>
                          </w:r>
                        </w:p>
                      </w:txbxContent>
                    </v:textbox>
                  </v:shape>
                  <v:shape id="TextBox 764" o:spid="_x0000_s1424" type="#_x0000_t202" style="position:absolute;left:17897;top:24027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9</w:t>
                          </w:r>
                        </w:p>
                      </w:txbxContent>
                    </v:textbox>
                  </v:shape>
                  <v:shape id="TextBox 765" o:spid="_x0000_s1425" type="#_x0000_t202" style="position:absolute;left:18755;top:24027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0</w:t>
                          </w:r>
                        </w:p>
                      </w:txbxContent>
                    </v:textbox>
                  </v:shape>
                  <v:shape id="TextBox 766" o:spid="_x0000_s1426" type="#_x0000_t202" style="position:absolute;left:19712;top:24027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1</w:t>
                          </w:r>
                        </w:p>
                      </w:txbxContent>
                    </v:textbox>
                  </v:shape>
                  <v:shape id="TextBox 767" o:spid="_x0000_s1427" type="#_x0000_t202" style="position:absolute;left:20572;top:24027;width:751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2</w:t>
                          </w:r>
                        </w:p>
                      </w:txbxContent>
                    </v:textbox>
                  </v:shape>
                  <v:shape id="TextBox 768" o:spid="_x0000_s1428" type="#_x0000_t202" style="position:absolute;left:21578;top:24027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3</w:t>
                          </w:r>
                        </w:p>
                      </w:txbxContent>
                    </v:textbox>
                  </v:shape>
                  <v:shape id="TextBox 769" o:spid="_x0000_s1429" type="#_x0000_t202" style="position:absolute;left:22412;top:24027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4</w:t>
                          </w:r>
                        </w:p>
                      </w:txbxContent>
                    </v:textbox>
                  </v:shape>
                  <v:shape id="TextBox 770" o:spid="_x0000_s1430" type="#_x0000_t202" style="position:absolute;left:23344;top:24027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5</w:t>
                          </w:r>
                        </w:p>
                      </w:txbxContent>
                    </v:textbox>
                  </v:shape>
                  <v:shape id="TextBox 771" o:spid="_x0000_s1431" type="#_x0000_t202" style="position:absolute;left:24241;top:24027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6</w:t>
                          </w:r>
                        </w:p>
                      </w:txbxContent>
                    </v:textbox>
                  </v:shape>
                  <v:shape id="TextBox 772" o:spid="_x0000_s1432" type="#_x0000_t202" style="position:absolute;left:25157;top:24027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7</w:t>
                          </w:r>
                        </w:p>
                      </w:txbxContent>
                    </v:textbox>
                  </v:shape>
                  <v:shape id="TextBox 773" o:spid="_x0000_s1433" type="#_x0000_t202" style="position:absolute;left:26017;top:24027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8</w:t>
                          </w:r>
                        </w:p>
                      </w:txbxContent>
                    </v:textbox>
                  </v:shape>
                  <v:shape id="TextBox 774" o:spid="_x0000_s1434" type="#_x0000_t202" style="position:absolute;left:26900;top:24027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9</w:t>
                          </w:r>
                        </w:p>
                      </w:txbxContent>
                    </v:textbox>
                  </v:shape>
                  <v:shape id="TextBox 775" o:spid="_x0000_s1435" type="#_x0000_t202" style="position:absolute;left:27717;top:24027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0</w:t>
                          </w:r>
                        </w:p>
                      </w:txbxContent>
                    </v:textbox>
                  </v:shape>
                </v:group>
                <v:group id="그룹 879" o:spid="_x0000_s1436" style="position:absolute;left:7280;top:40465;width:18215;height:775" coordorigin="7279,40465" coordsize="21357,7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">
                  <v:shape id="TextBox 777" o:spid="_x0000_s1437" type="#_x0000_t202" style="position:absolute;left:7279;top:40465;width:380;height: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778" o:spid="_x0000_s1438" type="#_x0000_t202" style="position:absolute;left:8197;top:40465;width:380;height: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779" o:spid="_x0000_s1439" type="#_x0000_t202" style="position:absolute;left:9092;top:40465;width:380;height: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3</w:t>
                          </w:r>
                        </w:p>
                      </w:txbxContent>
                    </v:textbox>
                  </v:shape>
                  <v:shape id="TextBox 780" o:spid="_x0000_s1440" type="#_x0000_t202" style="position:absolute;left:10038;top:40465;width:380;height: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Box 781" o:spid="_x0000_s1441" type="#_x0000_t202" style="position:absolute;left:10905;top:40465;width:380;height: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</w:t>
                          </w:r>
                        </w:p>
                      </w:txbxContent>
                    </v:textbox>
                  </v:shape>
                  <v:shape id="TextBox 782" o:spid="_x0000_s1442" type="#_x0000_t202" style="position:absolute;left:11749;top:40465;width:380;height: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6</w:t>
                          </w:r>
                        </w:p>
                      </w:txbxContent>
                    </v:textbox>
                  </v:shape>
                  <v:shape id="TextBox 783" o:spid="_x0000_s1443" type="#_x0000_t202" style="position:absolute;left:12639;top:40465;width:380;height: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7</w:t>
                          </w:r>
                        </w:p>
                      </w:txbxContent>
                    </v:textbox>
                  </v:shape>
                  <v:shape id="TextBox 784" o:spid="_x0000_s1444" type="#_x0000_t202" style="position:absolute;left:13473;top:40465;width:380;height: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Box 785" o:spid="_x0000_s1445" type="#_x0000_t202" style="position:absolute;left:14411;top:40470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1</w:t>
                          </w:r>
                        </w:p>
                      </w:txbxContent>
                    </v:textbox>
                  </v:shape>
                  <v:shape id="TextBox 786" o:spid="_x0000_s1446" type="#_x0000_t202" style="position:absolute;left:15266;top:40470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2</w:t>
                          </w:r>
                        </w:p>
                      </w:txbxContent>
                    </v:textbox>
                  </v:shape>
                  <v:shape id="TextBox 787" o:spid="_x0000_s1447" type="#_x0000_t202" style="position:absolute;left:16183;top:40470;width:751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3</w:t>
                          </w:r>
                        </w:p>
                      </w:txbxContent>
                    </v:textbox>
                  </v:shape>
                  <v:shape id="TextBox 788" o:spid="_x0000_s1448" type="#_x0000_t202" style="position:absolute;left:17095;top:40470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4</w:t>
                          </w:r>
                        </w:p>
                      </w:txbxContent>
                    </v:textbox>
                  </v:shape>
                  <v:shape id="TextBox 789" o:spid="_x0000_s1449" type="#_x0000_t202" style="position:absolute;left:18064;top:40470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5</w:t>
                          </w:r>
                        </w:p>
                      </w:txbxContent>
                    </v:textbox>
                  </v:shape>
                  <v:shape id="TextBox 790" o:spid="_x0000_s1450" type="#_x0000_t202" style="position:absolute;left:18922;top:40470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6</w:t>
                          </w:r>
                        </w:p>
                      </w:txbxContent>
                    </v:textbox>
                  </v:shape>
                  <v:shape id="TextBox 791" o:spid="_x0000_s1451" type="#_x0000_t202" style="position:absolute;left:19879;top:40470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7</w:t>
                          </w:r>
                        </w:p>
                      </w:txbxContent>
                    </v:textbox>
                  </v:shape>
                  <v:shape id="TextBox 792" o:spid="_x0000_s1452" type="#_x0000_t202" style="position:absolute;left:20739;top:40470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8</w:t>
                          </w:r>
                        </w:p>
                      </w:txbxContent>
                    </v:textbox>
                  </v:shape>
                  <v:shape id="TextBox 793" o:spid="_x0000_s1453" type="#_x0000_t202" style="position:absolute;left:21745;top:40470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49</w:t>
                          </w:r>
                        </w:p>
                      </w:txbxContent>
                    </v:textbox>
                  </v:shape>
                  <v:shape id="TextBox 794" o:spid="_x0000_s1454" type="#_x0000_t202" style="position:absolute;left:22579;top:40470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0</w:t>
                          </w:r>
                        </w:p>
                      </w:txbxContent>
                    </v:textbox>
                  </v:shape>
                  <v:shape id="TextBox 795" o:spid="_x0000_s1455" type="#_x0000_t202" style="position:absolute;left:23456;top:40470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1</w:t>
                          </w:r>
                        </w:p>
                      </w:txbxContent>
                    </v:textbox>
                  </v:shape>
                  <v:shape id="TextBox 796" o:spid="_x0000_s1456" type="#_x0000_t202" style="position:absolute;left:24353;top:40470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2</w:t>
                          </w:r>
                        </w:p>
                      </w:txbxContent>
                    </v:textbox>
                  </v:shape>
                  <v:shape id="TextBox 797" o:spid="_x0000_s1457" type="#_x0000_t202" style="position:absolute;left:25325;top:40470;width:751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3</w:t>
                          </w:r>
                        </w:p>
                      </w:txbxContent>
                    </v:textbox>
                  </v:shape>
                  <v:shape id="TextBox 798" o:spid="_x0000_s1458" type="#_x0000_t202" style="position:absolute;left:26185;top:40470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4</w:t>
                          </w:r>
                        </w:p>
                      </w:txbxContent>
                    </v:textbox>
                  </v:shape>
                  <v:shape id="TextBox 799" o:spid="_x0000_s1459" type="#_x0000_t202" style="position:absolute;left:27067;top:40470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5</w:t>
                          </w:r>
                        </w:p>
                      </w:txbxContent>
                    </v:textbox>
                  </v:shape>
                  <v:shape id="TextBox 800" o:spid="_x0000_s1460" type="#_x0000_t202" style="position:absolute;left:27885;top:40470;width:752;height: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" filled="f" stroked="f">
                    <v:textbox style="mso-fit-shape-to-text:t" inset="0,0,0,0">
                      <w:txbxContent>
                        <w:p w:rsidR="00D26FE8" w:rsidRDefault="00D26FE8" w:rsidP="00D26FE8">
                          <w:pPr>
                            <w:pStyle w:val="a5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0"/>
                              <w:szCs w:val="10"/>
                            </w:rPr>
                            <w:t>56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9F5F5C" w:rsidRDefault="009F5F5C">
      <w:pPr>
        <w:rPr>
          <w:rFonts w:ascii="Times New Roman" w:hAnsi="Times New Roman"/>
          <w:sz w:val="24"/>
          <w:szCs w:val="24"/>
        </w:rPr>
      </w:pPr>
    </w:p>
    <w:p w:rsidR="009F5F5C" w:rsidRDefault="009F5F5C">
      <w:pPr>
        <w:rPr>
          <w:rFonts w:ascii="Times New Roman" w:hAnsi="Times New Roman"/>
          <w:sz w:val="24"/>
          <w:szCs w:val="24"/>
        </w:rPr>
      </w:pPr>
    </w:p>
    <w:p w:rsidR="009F5F5C" w:rsidRDefault="009F5F5C">
      <w:pPr>
        <w:rPr>
          <w:rFonts w:ascii="Times New Roman" w:hAnsi="Times New Roman"/>
          <w:sz w:val="24"/>
          <w:szCs w:val="24"/>
        </w:rPr>
      </w:pPr>
    </w:p>
    <w:p w:rsidR="009F5F5C" w:rsidRDefault="009F5F5C">
      <w:pPr>
        <w:rPr>
          <w:rFonts w:ascii="Times New Roman" w:hAnsi="Times New Roman"/>
          <w:sz w:val="24"/>
          <w:szCs w:val="24"/>
        </w:rPr>
      </w:pPr>
    </w:p>
    <w:p w:rsidR="009F5F5C" w:rsidRDefault="009F5F5C">
      <w:pPr>
        <w:rPr>
          <w:rFonts w:ascii="Times New Roman" w:hAnsi="Times New Roman"/>
          <w:sz w:val="24"/>
          <w:szCs w:val="24"/>
        </w:rPr>
      </w:pPr>
    </w:p>
    <w:p w:rsidR="009F5F5C" w:rsidRDefault="009F5F5C">
      <w:pPr>
        <w:rPr>
          <w:rFonts w:ascii="Times New Roman" w:hAnsi="Times New Roman"/>
          <w:sz w:val="24"/>
          <w:szCs w:val="24"/>
        </w:rPr>
      </w:pPr>
    </w:p>
    <w:p w:rsidR="009F5F5C" w:rsidRPr="00437155" w:rsidRDefault="009F5F5C">
      <w:pPr>
        <w:rPr>
          <w:rFonts w:ascii="Times New Roman" w:hAnsi="Times New Roman"/>
          <w:sz w:val="24"/>
          <w:szCs w:val="24"/>
        </w:rPr>
      </w:pPr>
    </w:p>
    <w:sectPr w:rsidR="009F5F5C" w:rsidRPr="004371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4ADD" w:rsidRDefault="00814ADD" w:rsidP="000F68EF">
      <w:pPr>
        <w:spacing w:after="0" w:line="240" w:lineRule="auto"/>
      </w:pPr>
      <w:r>
        <w:separator/>
      </w:r>
    </w:p>
  </w:endnote>
  <w:endnote w:type="continuationSeparator" w:id="0">
    <w:p w:rsidR="00814ADD" w:rsidRDefault="00814ADD" w:rsidP="000F6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4ADD" w:rsidRDefault="00814ADD" w:rsidP="000F68EF">
      <w:pPr>
        <w:spacing w:after="0" w:line="240" w:lineRule="auto"/>
      </w:pPr>
      <w:r>
        <w:separator/>
      </w:r>
    </w:p>
  </w:footnote>
  <w:footnote w:type="continuationSeparator" w:id="0">
    <w:p w:rsidR="00814ADD" w:rsidRDefault="00814ADD" w:rsidP="000F68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326E3"/>
    <w:multiLevelType w:val="hybridMultilevel"/>
    <w:tmpl w:val="2892B3BA"/>
    <w:lvl w:ilvl="0" w:tplc="94D083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5C83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F8A5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7A6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EAAA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980E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1E9E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8C0F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2A7E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07A0567"/>
    <w:multiLevelType w:val="hybridMultilevel"/>
    <w:tmpl w:val="9196CC7E"/>
    <w:lvl w:ilvl="0" w:tplc="823A8226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D3E"/>
    <w:rsid w:val="000C7343"/>
    <w:rsid w:val="000E23C8"/>
    <w:rsid w:val="000F0FB5"/>
    <w:rsid w:val="000F68EF"/>
    <w:rsid w:val="0010667A"/>
    <w:rsid w:val="001406EE"/>
    <w:rsid w:val="0015422E"/>
    <w:rsid w:val="001E73BD"/>
    <w:rsid w:val="002952A0"/>
    <w:rsid w:val="00357CAC"/>
    <w:rsid w:val="003C1CAB"/>
    <w:rsid w:val="003D0001"/>
    <w:rsid w:val="003D30D0"/>
    <w:rsid w:val="00437155"/>
    <w:rsid w:val="004E3252"/>
    <w:rsid w:val="004E7E13"/>
    <w:rsid w:val="00551E31"/>
    <w:rsid w:val="00573EBC"/>
    <w:rsid w:val="005D19E6"/>
    <w:rsid w:val="00622DFA"/>
    <w:rsid w:val="00644732"/>
    <w:rsid w:val="00686D3E"/>
    <w:rsid w:val="006B2A3C"/>
    <w:rsid w:val="006D2656"/>
    <w:rsid w:val="007109EA"/>
    <w:rsid w:val="00766BBD"/>
    <w:rsid w:val="0077597C"/>
    <w:rsid w:val="00814ADD"/>
    <w:rsid w:val="00876942"/>
    <w:rsid w:val="008A0837"/>
    <w:rsid w:val="008F2FA6"/>
    <w:rsid w:val="0090098C"/>
    <w:rsid w:val="009046E1"/>
    <w:rsid w:val="009E5C71"/>
    <w:rsid w:val="009F5F5C"/>
    <w:rsid w:val="00A6445F"/>
    <w:rsid w:val="00AB6D2E"/>
    <w:rsid w:val="00B0397D"/>
    <w:rsid w:val="00C60466"/>
    <w:rsid w:val="00C91455"/>
    <w:rsid w:val="00CD4B55"/>
    <w:rsid w:val="00D01850"/>
    <w:rsid w:val="00D26FE8"/>
    <w:rsid w:val="00DD5D0A"/>
    <w:rsid w:val="00DD6B01"/>
    <w:rsid w:val="00F12DC7"/>
    <w:rsid w:val="00F61F52"/>
    <w:rsid w:val="00FC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E5B5F8"/>
  <w15:chartTrackingRefBased/>
  <w15:docId w15:val="{39413C9C-3400-48B6-818E-008F81BEA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6D3E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8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F68EF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0F68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F68EF"/>
    <w:rPr>
      <w:rFonts w:ascii="맑은 고딕" w:eastAsia="맑은 고딕" w:hAnsi="맑은 고딕" w:cs="Times New Roman"/>
    </w:rPr>
  </w:style>
  <w:style w:type="paragraph" w:styleId="a5">
    <w:name w:val="Normal (Web)"/>
    <w:basedOn w:val="a"/>
    <w:uiPriority w:val="99"/>
    <w:semiHidden/>
    <w:unhideWhenUsed/>
    <w:rsid w:val="000F0FB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6">
    <w:name w:val="Table Grid"/>
    <w:basedOn w:val="a1"/>
    <w:uiPriority w:val="39"/>
    <w:rsid w:val="006D2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6"/>
    <w:uiPriority w:val="39"/>
    <w:rsid w:val="001E73BD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9F5F5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96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111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2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39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2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936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9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mp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9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yun</dc:creator>
  <cp:keywords/>
  <dc:description/>
  <cp:lastModifiedBy>Jooyun</cp:lastModifiedBy>
  <cp:revision>8</cp:revision>
  <dcterms:created xsi:type="dcterms:W3CDTF">2021-07-23T00:58:00Z</dcterms:created>
  <dcterms:modified xsi:type="dcterms:W3CDTF">2021-07-28T05:02:00Z</dcterms:modified>
</cp:coreProperties>
</file>